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BB4CCDE" w14:textId="77777777" w:rsidR="00253D95" w:rsidRPr="00F46F74" w:rsidRDefault="00253D95" w:rsidP="00253D95">
      <w:pPr>
        <w:pStyle w:val="aff6"/>
        <w:jc w:val="left"/>
      </w:pPr>
      <w:r w:rsidRPr="008C4009">
        <w:t>Case Report:</w:t>
      </w:r>
      <w:r>
        <w:rPr>
          <w:rFonts w:hint="eastAsia"/>
          <w:lang w:eastAsia="zh-CN"/>
        </w:rPr>
        <w:t xml:space="preserve"> </w:t>
      </w:r>
      <w:r w:rsidRPr="008C4009">
        <w:t xml:space="preserve">Successful combination therapy with </w:t>
      </w:r>
      <w:proofErr w:type="spellStart"/>
      <w:r w:rsidRPr="008C4009">
        <w:t>isavuconazole</w:t>
      </w:r>
      <w:proofErr w:type="spellEnd"/>
      <w:r w:rsidRPr="008C4009">
        <w:t xml:space="preserve"> and amphotericin B in treatment of disseminated </w:t>
      </w:r>
      <w:r w:rsidRPr="00A229C3">
        <w:rPr>
          <w:i/>
        </w:rPr>
        <w:t>Candida tropicalis</w:t>
      </w:r>
      <w:r w:rsidRPr="008C4009">
        <w:t xml:space="preserve"> infection</w:t>
      </w:r>
    </w:p>
    <w:p w14:paraId="42244654" w14:textId="77777777" w:rsidR="00253D95" w:rsidRPr="00376CC5" w:rsidRDefault="00253D95" w:rsidP="00253D95">
      <w:pPr>
        <w:pStyle w:val="AuthorList"/>
      </w:pPr>
      <w:r w:rsidRPr="008C4009">
        <w:t>Qibei Teng</w:t>
      </w:r>
      <w:r w:rsidRPr="008C4009">
        <w:rPr>
          <w:vertAlign w:val="superscript"/>
        </w:rPr>
        <w:t>1</w:t>
      </w:r>
      <w:r w:rsidRPr="008C4009">
        <w:t xml:space="preserve">, </w:t>
      </w:r>
      <w:proofErr w:type="spellStart"/>
      <w:r w:rsidRPr="008C4009">
        <w:t>Xueshi</w:t>
      </w:r>
      <w:proofErr w:type="spellEnd"/>
      <w:r w:rsidRPr="008C4009">
        <w:t xml:space="preserve"> Ye</w:t>
      </w:r>
      <w:r w:rsidRPr="008C4009">
        <w:rPr>
          <w:vertAlign w:val="superscript"/>
        </w:rPr>
        <w:t>1*</w:t>
      </w:r>
      <w:r w:rsidRPr="008C4009">
        <w:t>, Bei Wang</w:t>
      </w:r>
      <w:r w:rsidRPr="008C4009">
        <w:rPr>
          <w:vertAlign w:val="superscript"/>
        </w:rPr>
        <w:t>2</w:t>
      </w:r>
      <w:r w:rsidRPr="008C4009">
        <w:t>, Xinyue Zhang</w:t>
      </w:r>
      <w:r w:rsidRPr="008C4009">
        <w:rPr>
          <w:vertAlign w:val="superscript"/>
        </w:rPr>
        <w:t>3</w:t>
      </w:r>
      <w:r w:rsidRPr="008C4009">
        <w:t>, Zhizhi Tao</w:t>
      </w:r>
      <w:r w:rsidRPr="008C4009">
        <w:rPr>
          <w:vertAlign w:val="superscript"/>
        </w:rPr>
        <w:t>4</w:t>
      </w:r>
      <w:r w:rsidRPr="008C4009">
        <w:t xml:space="preserve">, </w:t>
      </w:r>
      <w:proofErr w:type="spellStart"/>
      <w:r w:rsidRPr="008C4009">
        <w:t>Xiufeng</w:t>
      </w:r>
      <w:proofErr w:type="spellEnd"/>
      <w:r w:rsidRPr="008C4009">
        <w:t xml:space="preserve"> Yin</w:t>
      </w:r>
      <w:r w:rsidRPr="008C4009">
        <w:rPr>
          <w:vertAlign w:val="superscript"/>
        </w:rPr>
        <w:t>1</w:t>
      </w:r>
      <w:r w:rsidRPr="008C4009">
        <w:t>, Qianqian Yang</w:t>
      </w:r>
      <w:r w:rsidRPr="008C4009">
        <w:rPr>
          <w:vertAlign w:val="superscript"/>
        </w:rPr>
        <w:t>1</w:t>
      </w:r>
    </w:p>
    <w:p w14:paraId="217F3AE0" w14:textId="483E13FA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253D95" w:rsidRPr="008C4009">
        <w:t>Xueshi</w:t>
      </w:r>
      <w:proofErr w:type="spellEnd"/>
      <w:r w:rsidR="00253D95" w:rsidRPr="008C4009">
        <w:t xml:space="preserve"> Ye</w:t>
      </w:r>
      <w:r w:rsidR="00994A3D" w:rsidRPr="00994A3D">
        <w:rPr>
          <w:rFonts w:cs="Times New Roman"/>
        </w:rPr>
        <w:t xml:space="preserve">: </w:t>
      </w:r>
      <w:r w:rsidR="00253D95" w:rsidRPr="008C4009">
        <w:rPr>
          <w:rFonts w:cs="Times New Roman"/>
          <w:szCs w:val="24"/>
        </w:rPr>
        <w:t>Yexueshi2008@zju.edu.cn</w:t>
      </w:r>
    </w:p>
    <w:p w14:paraId="29026311" w14:textId="31E13735" w:rsidR="00EA3D3C" w:rsidRPr="00994A3D" w:rsidRDefault="008F098D" w:rsidP="0001436A">
      <w:pPr>
        <w:pStyle w:val="1"/>
      </w:pPr>
      <w:proofErr w:type="spellStart"/>
      <w:r w:rsidRPr="008F098D">
        <w:t>mNGS</w:t>
      </w:r>
      <w:proofErr w:type="spellEnd"/>
      <w:r w:rsidRPr="008F098D">
        <w:t xml:space="preserve"> sequence of C. tropicalis from skin tissue</w:t>
      </w:r>
    </w:p>
    <w:p w14:paraId="7FA4195F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3611:17483:9576</w:t>
      </w:r>
    </w:p>
    <w:p w14:paraId="556E44E6" w14:textId="77777777" w:rsidR="008F098D" w:rsidRDefault="008F098D" w:rsidP="008F098D">
      <w:pPr>
        <w:spacing w:before="240"/>
      </w:pPr>
      <w:r>
        <w:t>TTGCCCAGACTAGGATTTGTGCTCTCTTACGCTTTAATTCCATATATCAT</w:t>
      </w:r>
    </w:p>
    <w:p w14:paraId="02562145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2103:5162:13677</w:t>
      </w:r>
    </w:p>
    <w:p w14:paraId="3D471541" w14:textId="77777777" w:rsidR="008F098D" w:rsidRDefault="008F098D" w:rsidP="008F098D">
      <w:pPr>
        <w:spacing w:before="240"/>
      </w:pPr>
      <w:r>
        <w:t>ACATGGGAAAATGCTGGTTCGTATTGATGTGGTTGGGTGCTACATTTACT</w:t>
      </w:r>
    </w:p>
    <w:p w14:paraId="6B073980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1111:8593:8564</w:t>
      </w:r>
    </w:p>
    <w:p w14:paraId="0F35E102" w14:textId="77777777" w:rsidR="008F098D" w:rsidRDefault="008F098D" w:rsidP="008F098D">
      <w:pPr>
        <w:spacing w:before="240"/>
      </w:pPr>
      <w:r>
        <w:t>AAACCTTGGGAAAAAAACAAACCAGTCAATGAAGAAGATACTCCTAAAAG</w:t>
      </w:r>
    </w:p>
    <w:p w14:paraId="2105C6CC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3103:23411:9016</w:t>
      </w:r>
    </w:p>
    <w:p w14:paraId="75A83501" w14:textId="77777777" w:rsidR="008F098D" w:rsidRDefault="008F098D" w:rsidP="008F098D">
      <w:pPr>
        <w:spacing w:before="240"/>
      </w:pPr>
      <w:r>
        <w:t>TTATGTTTCTGACTCTACTGGTAAATTAGTATTCAAGGAAGGTGTTTTAG</w:t>
      </w:r>
    </w:p>
    <w:p w14:paraId="510670B5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1104:25070:14126</w:t>
      </w:r>
    </w:p>
    <w:p w14:paraId="7F1EA7A4" w14:textId="77777777" w:rsidR="008F098D" w:rsidRDefault="008F098D" w:rsidP="008F098D">
      <w:pPr>
        <w:spacing w:before="240"/>
      </w:pPr>
      <w:r>
        <w:t>ATCCTGAAGATCGTGCCAAAGCTAAAGATTTGTTTGAGTCAATATTTGGT</w:t>
      </w:r>
    </w:p>
    <w:p w14:paraId="5612414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1107:21786:7207</w:t>
      </w:r>
    </w:p>
    <w:p w14:paraId="155E2C10" w14:textId="77777777" w:rsidR="008F098D" w:rsidRDefault="008F098D" w:rsidP="008F098D">
      <w:pPr>
        <w:spacing w:before="240"/>
      </w:pPr>
      <w:r>
        <w:t>AGTGACATGATAAGTGGTGATGATGATGATGATAATGAGGAGCAAAGTAA</w:t>
      </w:r>
    </w:p>
    <w:p w14:paraId="58CD264C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3111:23069:10693</w:t>
      </w:r>
    </w:p>
    <w:p w14:paraId="51430C32" w14:textId="77777777" w:rsidR="008F098D" w:rsidRDefault="008F098D" w:rsidP="008F098D">
      <w:pPr>
        <w:spacing w:before="240"/>
      </w:pPr>
      <w:r>
        <w:t>TTGCAAGTCGCGTTGAATGTTATTCTCCCAAACTACTATCCCGCTTTCAC</w:t>
      </w:r>
    </w:p>
    <w:p w14:paraId="1437CB29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1307:25098:4962</w:t>
      </w:r>
    </w:p>
    <w:p w14:paraId="3B799413" w14:textId="77777777" w:rsidR="008F098D" w:rsidRDefault="008F098D" w:rsidP="008F098D">
      <w:pPr>
        <w:spacing w:before="240"/>
      </w:pPr>
      <w:r>
        <w:t>AGATTGGGCTGCTTGTTGTGCTGGATCTGCAGCATGTTTGTTAACTTTGT</w:t>
      </w:r>
    </w:p>
    <w:p w14:paraId="42326EE0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2409:15175:19667</w:t>
      </w:r>
    </w:p>
    <w:p w14:paraId="23D45647" w14:textId="77777777" w:rsidR="008F098D" w:rsidRDefault="008F098D" w:rsidP="008F098D">
      <w:pPr>
        <w:spacing w:before="240"/>
      </w:pPr>
      <w:r>
        <w:lastRenderedPageBreak/>
        <w:t>TCATTTTTGGGAATGATTAATCCCATTGATGATAAATATATCTCCATATC</w:t>
      </w:r>
    </w:p>
    <w:p w14:paraId="23FE9F89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1105:24016:15454</w:t>
      </w:r>
    </w:p>
    <w:p w14:paraId="7A3B1804" w14:textId="77777777" w:rsidR="008F098D" w:rsidRDefault="008F098D" w:rsidP="008F098D">
      <w:pPr>
        <w:spacing w:before="240"/>
      </w:pPr>
      <w:r>
        <w:t>ATTATTTCATACAACTCCGCAATTCAAACAAGATGAATATAAATAGAGAT</w:t>
      </w:r>
    </w:p>
    <w:p w14:paraId="48155C12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2101:16932:4655</w:t>
      </w:r>
    </w:p>
    <w:p w14:paraId="7679F9E0" w14:textId="77777777" w:rsidR="008F098D" w:rsidRDefault="008F098D" w:rsidP="008F098D">
      <w:pPr>
        <w:spacing w:before="240"/>
      </w:pPr>
      <w:r>
        <w:t>AGGAGTAGAACAAAAAGTTGAAGAATTAGAGAATCAATTAGCAATAGCTA</w:t>
      </w:r>
    </w:p>
    <w:p w14:paraId="4073F053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2304:18337:1770</w:t>
      </w:r>
    </w:p>
    <w:p w14:paraId="3AD773FF" w14:textId="77777777" w:rsidR="008F098D" w:rsidRDefault="008F098D" w:rsidP="008F098D">
      <w:pPr>
        <w:spacing w:before="240"/>
      </w:pPr>
      <w:r>
        <w:t>TATCAATAATAAACCATGGTAAACATCTACCGAAATACATAACTTCATGA</w:t>
      </w:r>
    </w:p>
    <w:p w14:paraId="7689E14A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3207:25814:19508</w:t>
      </w:r>
    </w:p>
    <w:p w14:paraId="2294C40D" w14:textId="77777777" w:rsidR="008F098D" w:rsidRDefault="008F098D" w:rsidP="008F098D">
      <w:pPr>
        <w:spacing w:before="240"/>
      </w:pPr>
      <w:r>
        <w:t>GACTCGTCATCTAGGTAATCATCACGTCTAATTAGGATTTAGAAATATAT</w:t>
      </w:r>
    </w:p>
    <w:p w14:paraId="4031FD6A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3602:4461:19376</w:t>
      </w:r>
    </w:p>
    <w:p w14:paraId="58D3AB6A" w14:textId="77777777" w:rsidR="008F098D" w:rsidRDefault="008F098D" w:rsidP="008F098D">
      <w:pPr>
        <w:spacing w:before="240"/>
      </w:pPr>
      <w:r>
        <w:t>CTATAAGATGAAAAAGAAGAAGTCAAGAAAAAAAAAATTAGTTTCTAATC</w:t>
      </w:r>
    </w:p>
    <w:p w14:paraId="4B63EE87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1410:24762:7989</w:t>
      </w:r>
    </w:p>
    <w:p w14:paraId="53C295E5" w14:textId="77777777" w:rsidR="008F098D" w:rsidRDefault="008F098D" w:rsidP="008F098D">
      <w:pPr>
        <w:spacing w:before="240"/>
      </w:pPr>
      <w:r>
        <w:t>AACTTGGCGTTGGACTACTCTCTTCTTTTTTCAAAATGACCTCCTTCTTG</w:t>
      </w:r>
    </w:p>
    <w:p w14:paraId="6AFD5EC3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2508:4204:13609</w:t>
      </w:r>
    </w:p>
    <w:p w14:paraId="15294040" w14:textId="77777777" w:rsidR="008F098D" w:rsidRDefault="008F098D" w:rsidP="008F098D">
      <w:pPr>
        <w:spacing w:before="240"/>
      </w:pPr>
      <w:r>
        <w:t>AATGTCGAATTTACTTGACTTGATAAATCATGATGACGATGACAGTTACT</w:t>
      </w:r>
    </w:p>
    <w:p w14:paraId="6A928FD2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3505:22284:2658</w:t>
      </w:r>
    </w:p>
    <w:p w14:paraId="13A44A73" w14:textId="77777777" w:rsidR="008F098D" w:rsidRDefault="008F098D" w:rsidP="008F098D">
      <w:pPr>
        <w:spacing w:before="240"/>
      </w:pPr>
      <w:r>
        <w:t>TGGTTTGAAGAAAGTCTCACCTTCGGAAATGACACACAAGAATCCTGAAT</w:t>
      </w:r>
    </w:p>
    <w:p w14:paraId="20C8EB7B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2310:24481:9719</w:t>
      </w:r>
    </w:p>
    <w:p w14:paraId="56FE8F05" w14:textId="77777777" w:rsidR="008F098D" w:rsidRDefault="008F098D" w:rsidP="008F098D">
      <w:pPr>
        <w:spacing w:before="240"/>
      </w:pPr>
      <w:r>
        <w:t>GCATTGTCCTTGATAGACTCCGCTCCCAGGTGGATAAGTTAACCGACGAT</w:t>
      </w:r>
    </w:p>
    <w:p w14:paraId="7EC19BA3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1305:9995:9175</w:t>
      </w:r>
    </w:p>
    <w:p w14:paraId="647CC0D6" w14:textId="77777777" w:rsidR="008F098D" w:rsidRDefault="008F098D" w:rsidP="008F098D">
      <w:pPr>
        <w:spacing w:before="240"/>
      </w:pPr>
      <w:r>
        <w:t>ACCGTAGATAATGACTACATAATAAGTATAAAATCGACACTGTCTTTATT</w:t>
      </w:r>
    </w:p>
    <w:p w14:paraId="20FEBF1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2302:17359:6080</w:t>
      </w:r>
    </w:p>
    <w:p w14:paraId="67F4A32D" w14:textId="77777777" w:rsidR="008F098D" w:rsidRDefault="008F098D" w:rsidP="008F098D">
      <w:pPr>
        <w:spacing w:before="240"/>
      </w:pPr>
      <w:r>
        <w:t>CCATTGACTGTGGAATTTTCTAGTTATGTACTAACAAGAT</w:t>
      </w:r>
    </w:p>
    <w:p w14:paraId="2F24D170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1606:17101:6942</w:t>
      </w:r>
    </w:p>
    <w:p w14:paraId="3283723B" w14:textId="77777777" w:rsidR="008F098D" w:rsidRDefault="008F098D" w:rsidP="008F098D">
      <w:pPr>
        <w:spacing w:before="240"/>
      </w:pPr>
      <w:r>
        <w:t>CCATTACATATGGCCCTTTTCCACTAGTTTTTCTCATCTTTGTAGCTGGT</w:t>
      </w:r>
    </w:p>
    <w:p w14:paraId="77C21247" w14:textId="77777777" w:rsidR="008F098D" w:rsidRDefault="008F098D" w:rsidP="008F098D">
      <w:pPr>
        <w:spacing w:before="240"/>
      </w:pPr>
      <w:r>
        <w:lastRenderedPageBreak/>
        <w:t>&gt;NDX551268_RUO:</w:t>
      </w:r>
      <w:proofErr w:type="gramStart"/>
      <w:r>
        <w:t>41:HNJG</w:t>
      </w:r>
      <w:proofErr w:type="gramEnd"/>
      <w:r>
        <w:t>3BGXN:2:21104:14383:11499</w:t>
      </w:r>
    </w:p>
    <w:p w14:paraId="6B442D9E" w14:textId="77777777" w:rsidR="008F098D" w:rsidRDefault="008F098D" w:rsidP="008F098D">
      <w:pPr>
        <w:spacing w:before="240"/>
      </w:pPr>
      <w:r>
        <w:t>AATGTATACACGGTGTATTCAGAATCAGTACTTCCTAATCCCAATGTAGA</w:t>
      </w:r>
    </w:p>
    <w:p w14:paraId="3197021B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2112:17561:10311</w:t>
      </w:r>
    </w:p>
    <w:p w14:paraId="09389B75" w14:textId="77777777" w:rsidR="008F098D" w:rsidRDefault="008F098D" w:rsidP="008F098D">
      <w:pPr>
        <w:spacing w:before="240"/>
      </w:pPr>
      <w:r>
        <w:t>ACATAACAGTCGTTCCCTCTCATAGCACAATGTCTTCCATCTTTGGTTCT</w:t>
      </w:r>
    </w:p>
    <w:p w14:paraId="5BB07C38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2603:6962:10950</w:t>
      </w:r>
    </w:p>
    <w:p w14:paraId="1C9A4A56" w14:textId="77777777" w:rsidR="008F098D" w:rsidRDefault="008F098D" w:rsidP="008F098D">
      <w:pPr>
        <w:spacing w:before="240"/>
      </w:pPr>
      <w:r>
        <w:t>AGAAGGAAATGAAAGACAAAAAAAAATGAAAACAACAAACTGTCCTAGGT</w:t>
      </w:r>
    </w:p>
    <w:p w14:paraId="66227E7C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3504:10517:9246</w:t>
      </w:r>
    </w:p>
    <w:p w14:paraId="545B528E" w14:textId="77777777" w:rsidR="008F098D" w:rsidRDefault="008F098D" w:rsidP="008F098D">
      <w:pPr>
        <w:spacing w:before="240"/>
      </w:pPr>
      <w:r>
        <w:t>TCCCCTTGGCTTCTCATTTGCCTCTTTTTCGGCTTCGGTAGCATCAACAG</w:t>
      </w:r>
    </w:p>
    <w:p w14:paraId="4E7B06EC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1605:10866:3360</w:t>
      </w:r>
    </w:p>
    <w:p w14:paraId="60C576CE" w14:textId="77777777" w:rsidR="008F098D" w:rsidRDefault="008F098D" w:rsidP="008F098D">
      <w:pPr>
        <w:spacing w:before="240"/>
      </w:pPr>
      <w:r>
        <w:t>GGTTGGATATCCCAACTGTTGAATTGGTAGTAAATTTTGATATTCCTGCT</w:t>
      </w:r>
    </w:p>
    <w:p w14:paraId="126BAC55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1606:26004:16553</w:t>
      </w:r>
    </w:p>
    <w:p w14:paraId="47BEF725" w14:textId="77777777" w:rsidR="008F098D" w:rsidRDefault="008F098D" w:rsidP="008F098D">
      <w:pPr>
        <w:spacing w:before="240"/>
      </w:pPr>
      <w:r>
        <w:t>GCTGGTATCAACACTATTAGAGAAATCTTGTCCAGAGCTCCGTTAGCTAT</w:t>
      </w:r>
    </w:p>
    <w:p w14:paraId="041C1E1D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1101:4302:15375</w:t>
      </w:r>
    </w:p>
    <w:p w14:paraId="45BBDF94" w14:textId="77777777" w:rsidR="008F098D" w:rsidRDefault="008F098D" w:rsidP="008F098D">
      <w:pPr>
        <w:spacing w:before="240"/>
      </w:pPr>
      <w:r>
        <w:t>TCAAAGAGGAGGAGGAAATAATGGATATTATAATAATAATAGTTATAGAG</w:t>
      </w:r>
    </w:p>
    <w:p w14:paraId="537D0E93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2209:18862:3769</w:t>
      </w:r>
    </w:p>
    <w:p w14:paraId="7FA5071F" w14:textId="77777777" w:rsidR="008F098D" w:rsidRDefault="008F098D" w:rsidP="008F098D">
      <w:pPr>
        <w:spacing w:before="240"/>
      </w:pPr>
      <w:r>
        <w:t>GTTACTTGCCTGAACTTTAAAAAGGGAAGCTAAAAAGTAAAAATCCCCTA</w:t>
      </w:r>
    </w:p>
    <w:p w14:paraId="790F3BC6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2204:20172:6356</w:t>
      </w:r>
    </w:p>
    <w:p w14:paraId="58752386" w14:textId="77777777" w:rsidR="008F098D" w:rsidRDefault="008F098D" w:rsidP="008F098D">
      <w:pPr>
        <w:spacing w:before="240"/>
      </w:pPr>
      <w:r>
        <w:t>CATCCTCTTTGTTTCTCCGCCCCCTAACATTATTACAGTATCACCAACCA</w:t>
      </w:r>
    </w:p>
    <w:p w14:paraId="20E0AA9E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2312:22873:3957</w:t>
      </w:r>
    </w:p>
    <w:p w14:paraId="65FE2831" w14:textId="77777777" w:rsidR="008F098D" w:rsidRDefault="008F098D" w:rsidP="008F098D">
      <w:pPr>
        <w:spacing w:before="240"/>
      </w:pPr>
      <w:r>
        <w:t>TCGCCTTGATGCTACCACGCTATTAAATAACATGTGAATGATTGCTATTG</w:t>
      </w:r>
    </w:p>
    <w:p w14:paraId="6258D3DD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3508:10404:15842</w:t>
      </w:r>
    </w:p>
    <w:p w14:paraId="04C4ACFD" w14:textId="77777777" w:rsidR="008F098D" w:rsidRDefault="008F098D" w:rsidP="008F098D">
      <w:pPr>
        <w:spacing w:before="240"/>
      </w:pPr>
      <w:r>
        <w:t>AATTAAAAGCATCAAATAAACAATTACTATTTTATTCTTTTTGCTCATTT</w:t>
      </w:r>
    </w:p>
    <w:p w14:paraId="082D2860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2306:3411:11018</w:t>
      </w:r>
    </w:p>
    <w:p w14:paraId="4772A2C5" w14:textId="77777777" w:rsidR="008F098D" w:rsidRDefault="008F098D" w:rsidP="008F098D">
      <w:pPr>
        <w:spacing w:before="240"/>
      </w:pPr>
      <w:r>
        <w:t>CAGTAAAAGAATCATTATCTTTAGATTCATATTCCGATCCTCCAAAGTTT</w:t>
      </w:r>
    </w:p>
    <w:p w14:paraId="13DB4CBD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3207:17811:16556</w:t>
      </w:r>
    </w:p>
    <w:p w14:paraId="5F1BBB16" w14:textId="77777777" w:rsidR="008F098D" w:rsidRDefault="008F098D" w:rsidP="008F098D">
      <w:pPr>
        <w:spacing w:before="240"/>
      </w:pPr>
      <w:r>
        <w:t>CTATTAGACAATCGACTTTCATGGCCCTACTAGTCACACCCATAGACTTA</w:t>
      </w:r>
    </w:p>
    <w:p w14:paraId="45E51F52" w14:textId="77777777" w:rsidR="008F098D" w:rsidRDefault="008F098D" w:rsidP="008F098D">
      <w:pPr>
        <w:spacing w:before="240"/>
      </w:pPr>
      <w:r>
        <w:lastRenderedPageBreak/>
        <w:t>&gt;NDX551268_RUO:</w:t>
      </w:r>
      <w:proofErr w:type="gramStart"/>
      <w:r>
        <w:t>41:HNJG</w:t>
      </w:r>
      <w:proofErr w:type="gramEnd"/>
      <w:r>
        <w:t>3BGXN:2:12302:9017:18041</w:t>
      </w:r>
    </w:p>
    <w:p w14:paraId="01EF6EF3" w14:textId="77777777" w:rsidR="008F098D" w:rsidRDefault="008F098D" w:rsidP="008F098D">
      <w:pPr>
        <w:spacing w:before="240"/>
      </w:pPr>
      <w:r>
        <w:t>CGTGAAGCAATCAATAACACTTGTTCTGAACTATTTCATAGATCATATCA</w:t>
      </w:r>
    </w:p>
    <w:p w14:paraId="598011CE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3411:21606:3942</w:t>
      </w:r>
    </w:p>
    <w:p w14:paraId="2137E827" w14:textId="77777777" w:rsidR="008F098D" w:rsidRDefault="008F098D" w:rsidP="008F098D">
      <w:pPr>
        <w:spacing w:before="240"/>
      </w:pPr>
      <w:r>
        <w:t>CAAATGGTCTATCTGGTAGCCACCATAACAATGAAATACCAACAGCAATC</w:t>
      </w:r>
    </w:p>
    <w:p w14:paraId="78D1E240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2307:2066:17432</w:t>
      </w:r>
    </w:p>
    <w:p w14:paraId="26E1B966" w14:textId="77777777" w:rsidR="008F098D" w:rsidRDefault="008F098D" w:rsidP="008F098D">
      <w:pPr>
        <w:spacing w:before="240"/>
      </w:pPr>
      <w:r>
        <w:t>GGTTTGGTATAAGAGTTGCTTCCATGATGTGTCAATCTGTTATCTATAGT</w:t>
      </w:r>
    </w:p>
    <w:p w14:paraId="3C92332E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2406:17339:16057</w:t>
      </w:r>
    </w:p>
    <w:p w14:paraId="4FC23D3B" w14:textId="77777777" w:rsidR="008F098D" w:rsidRDefault="008F098D" w:rsidP="008F098D">
      <w:pPr>
        <w:spacing w:before="240"/>
      </w:pPr>
      <w:r>
        <w:t>TCCATGAATATAGAATAACGGCATATTCTTTATATGCTGCTGTGTCAGTT</w:t>
      </w:r>
    </w:p>
    <w:p w14:paraId="69B3F23F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3608:7322:10455</w:t>
      </w:r>
    </w:p>
    <w:p w14:paraId="376157B8" w14:textId="77777777" w:rsidR="008F098D" w:rsidRDefault="008F098D" w:rsidP="008F098D">
      <w:pPr>
        <w:spacing w:before="240"/>
      </w:pPr>
      <w:r>
        <w:t>GGATTAAACCATGTTTCTCCCCATAACTCATTTCCGTTGTTTTTAAATTC</w:t>
      </w:r>
    </w:p>
    <w:p w14:paraId="2C6EF8D9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3203:1816:5899</w:t>
      </w:r>
    </w:p>
    <w:p w14:paraId="384D6FDA" w14:textId="77777777" w:rsidR="008F098D" w:rsidRDefault="008F098D" w:rsidP="008F098D">
      <w:pPr>
        <w:spacing w:before="240"/>
      </w:pPr>
      <w:r>
        <w:t>GTAAAATGAGGTACATTATCAAAATAATCAAATCCTTGAACTATTGAAAT</w:t>
      </w:r>
    </w:p>
    <w:p w14:paraId="0DC8E1EE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1110:11584:17485</w:t>
      </w:r>
    </w:p>
    <w:p w14:paraId="6E9011DE" w14:textId="77777777" w:rsidR="008F098D" w:rsidRDefault="008F098D" w:rsidP="008F098D">
      <w:pPr>
        <w:spacing w:before="240"/>
      </w:pPr>
      <w:r>
        <w:t>ACAAGAACGTGCATTACAAGCTAAAGAATCAATAGGTGTTGAAACTAAAG</w:t>
      </w:r>
    </w:p>
    <w:p w14:paraId="280A6A82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3204:13629:3669</w:t>
      </w:r>
    </w:p>
    <w:p w14:paraId="32A4D69E" w14:textId="77777777" w:rsidR="008F098D" w:rsidRDefault="008F098D" w:rsidP="008F098D">
      <w:pPr>
        <w:spacing w:before="240"/>
      </w:pPr>
      <w:r>
        <w:t>AAATATAGCAGAAACTTCATTAACTGTTGATGGGATTAAATATGTTATTG</w:t>
      </w:r>
    </w:p>
    <w:p w14:paraId="78CA399F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3211:12031:13508</w:t>
      </w:r>
    </w:p>
    <w:p w14:paraId="01117AE2" w14:textId="77777777" w:rsidR="008F098D" w:rsidRDefault="008F098D" w:rsidP="008F098D">
      <w:pPr>
        <w:spacing w:before="240"/>
      </w:pPr>
      <w:r>
        <w:t>TAGAGGAGATTGTAAGAGAGTAGAATATCAATATCAGATGAGTCTTAGAC</w:t>
      </w:r>
    </w:p>
    <w:p w14:paraId="16A3D5CB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2501:7413:10714</w:t>
      </w:r>
    </w:p>
    <w:p w14:paraId="264D8E3D" w14:textId="77777777" w:rsidR="008F098D" w:rsidRDefault="008F098D" w:rsidP="008F098D">
      <w:pPr>
        <w:spacing w:before="240"/>
      </w:pPr>
      <w:r>
        <w:t>CATGATGACGATCACATTGATGTTGGAAGATATTAACCAGGAGATAAGAA</w:t>
      </w:r>
    </w:p>
    <w:p w14:paraId="08566FB3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2303:22229:16729</w:t>
      </w:r>
    </w:p>
    <w:p w14:paraId="7707E454" w14:textId="77777777" w:rsidR="008F098D" w:rsidRDefault="008F098D" w:rsidP="008F098D">
      <w:pPr>
        <w:spacing w:before="240"/>
      </w:pPr>
      <w:r>
        <w:t>TAAATATCAATTGGAATTCCACCAAGAATTTTTATTTCAAATTAGTTTAC</w:t>
      </w:r>
    </w:p>
    <w:p w14:paraId="04CF58DA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1603:23065:14004</w:t>
      </w:r>
    </w:p>
    <w:p w14:paraId="21905579" w14:textId="77777777" w:rsidR="008F098D" w:rsidRDefault="008F098D" w:rsidP="008F098D">
      <w:pPr>
        <w:spacing w:before="240"/>
      </w:pPr>
      <w:r>
        <w:t>GTGATAATGGAGGTCGAAAAGTATCTGATAATTCTGATAGATTAAGTTTA</w:t>
      </w:r>
    </w:p>
    <w:p w14:paraId="392BD83A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3103:4786:10431</w:t>
      </w:r>
    </w:p>
    <w:p w14:paraId="6212F7AB" w14:textId="77777777" w:rsidR="008F098D" w:rsidRDefault="008F098D" w:rsidP="008F098D">
      <w:pPr>
        <w:spacing w:before="240"/>
      </w:pPr>
      <w:r>
        <w:lastRenderedPageBreak/>
        <w:t>AAATAGTAAGTGAGAGGAAAATCTGGTATCTGTGAATTTACCTTTGCGGG</w:t>
      </w:r>
    </w:p>
    <w:p w14:paraId="0CB449B8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3107:13186:13850</w:t>
      </w:r>
    </w:p>
    <w:p w14:paraId="7B7CCF36" w14:textId="77777777" w:rsidR="008F098D" w:rsidRDefault="008F098D" w:rsidP="008F098D">
      <w:pPr>
        <w:spacing w:before="240"/>
      </w:pPr>
      <w:r>
        <w:t>ACTGAAACCAACGGGCCAGATGGTACTGATACTGTTGTTGAATATGTACC</w:t>
      </w:r>
    </w:p>
    <w:p w14:paraId="7E2653BC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2605:19029:2152</w:t>
      </w:r>
    </w:p>
    <w:p w14:paraId="1F673CB9" w14:textId="77777777" w:rsidR="008F098D" w:rsidRDefault="008F098D" w:rsidP="008F098D">
      <w:pPr>
        <w:spacing w:before="240"/>
      </w:pPr>
      <w:r>
        <w:t>ACGTTTATTGCATCGAGCAGTAATGGGTCCTTGGTTGAATTTTCAATCAC</w:t>
      </w:r>
    </w:p>
    <w:p w14:paraId="56914E90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1507:23683:4633</w:t>
      </w:r>
    </w:p>
    <w:p w14:paraId="1F7FBD7C" w14:textId="77777777" w:rsidR="008F098D" w:rsidRDefault="008F098D" w:rsidP="008F098D">
      <w:pPr>
        <w:spacing w:before="240"/>
      </w:pPr>
      <w:r>
        <w:t>GGATATAACAAATACTAATGAAGTGGTTAGATCATTCATTGATTCTCATC</w:t>
      </w:r>
    </w:p>
    <w:p w14:paraId="0295095B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1110:3813:4760</w:t>
      </w:r>
    </w:p>
    <w:p w14:paraId="2A948A3A" w14:textId="77777777" w:rsidR="008F098D" w:rsidRDefault="008F098D" w:rsidP="008F098D">
      <w:pPr>
        <w:spacing w:before="240"/>
      </w:pPr>
      <w:r>
        <w:t>TTGTTAGTTTTGTCCAATACTAAAATGGTAATCACATGTGGAGAAGATGG</w:t>
      </w:r>
    </w:p>
    <w:p w14:paraId="1F87A652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3607:22241:4128</w:t>
      </w:r>
    </w:p>
    <w:p w14:paraId="32045AB4" w14:textId="77777777" w:rsidR="008F098D" w:rsidRDefault="008F098D" w:rsidP="008F098D">
      <w:pPr>
        <w:spacing w:before="240"/>
      </w:pPr>
      <w:r>
        <w:t>AACACTCTTTCTTTTTTTATTTTTTTTTTGGAAAATGGTCGACTTAAATA</w:t>
      </w:r>
    </w:p>
    <w:p w14:paraId="6C1866BB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1202:5390:1960</w:t>
      </w:r>
    </w:p>
    <w:p w14:paraId="7F2A0EBD" w14:textId="77777777" w:rsidR="008F098D" w:rsidRDefault="008F098D" w:rsidP="008F098D">
      <w:pPr>
        <w:spacing w:before="240"/>
      </w:pPr>
      <w:r>
        <w:t>ACATTTAAAAACCAAAAGAAAAAAAGAGCTCATGACATCAAGAACAATGA</w:t>
      </w:r>
    </w:p>
    <w:p w14:paraId="0B845DC7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3101:1243:11911</w:t>
      </w:r>
    </w:p>
    <w:p w14:paraId="700E4B2B" w14:textId="77777777" w:rsidR="008F098D" w:rsidRDefault="008F098D" w:rsidP="008F098D">
      <w:pPr>
        <w:spacing w:before="240"/>
      </w:pPr>
      <w:r>
        <w:t>ATCCAAAGCGTTTGACACCAAGTCTGCAGAACCACTAGATGCGTTGACTT</w:t>
      </w:r>
    </w:p>
    <w:p w14:paraId="6F66B37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1405:17464:19944</w:t>
      </w:r>
    </w:p>
    <w:p w14:paraId="51FEFBF2" w14:textId="77777777" w:rsidR="008F098D" w:rsidRDefault="008F098D" w:rsidP="008F098D">
      <w:pPr>
        <w:spacing w:before="240"/>
      </w:pPr>
      <w:r>
        <w:t>AGACGAATGATGCCATTGTATAATACCAAAGTTGAAAAGACAGAAGCTCT</w:t>
      </w:r>
    </w:p>
    <w:p w14:paraId="3E146388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3302:19905:6853</w:t>
      </w:r>
    </w:p>
    <w:p w14:paraId="2F3B3279" w14:textId="77777777" w:rsidR="008F098D" w:rsidRDefault="008F098D" w:rsidP="008F098D">
      <w:pPr>
        <w:spacing w:before="240"/>
      </w:pPr>
      <w:r>
        <w:t>CACCAGAGTGATTGTCACCAATGAAGGTGCACAAGAACGCGTGTTTTCAC</w:t>
      </w:r>
    </w:p>
    <w:p w14:paraId="0D0C0C2D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1409:13801:15923</w:t>
      </w:r>
    </w:p>
    <w:p w14:paraId="223BC103" w14:textId="77777777" w:rsidR="008F098D" w:rsidRDefault="008F098D" w:rsidP="008F098D">
      <w:pPr>
        <w:spacing w:before="240"/>
      </w:pPr>
      <w:r>
        <w:t>TTAGCCATTGCCACATATATATTGACCACAGTTTCTGGATACCCTATGGA</w:t>
      </w:r>
    </w:p>
    <w:p w14:paraId="69685F70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1508:18382:12688</w:t>
      </w:r>
    </w:p>
    <w:p w14:paraId="6422333D" w14:textId="77777777" w:rsidR="008F098D" w:rsidRDefault="008F098D" w:rsidP="008F098D">
      <w:pPr>
        <w:spacing w:before="240"/>
      </w:pPr>
      <w:r>
        <w:t>GAAGAAGATAAAGAAAGAAGTCTTACTTGGCCAGGATTGTCGATGAATAA</w:t>
      </w:r>
    </w:p>
    <w:p w14:paraId="0F14860D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2407:23924:12179</w:t>
      </w:r>
    </w:p>
    <w:p w14:paraId="216760DD" w14:textId="77777777" w:rsidR="008F098D" w:rsidRDefault="008F098D" w:rsidP="008F098D">
      <w:pPr>
        <w:spacing w:before="240"/>
      </w:pPr>
      <w:r>
        <w:t>AAGCAGTCACCACCAAAAGGTCGTATTATAGTGTTGACTCGATTTGGTAT</w:t>
      </w:r>
    </w:p>
    <w:p w14:paraId="15FBC459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3311:2518:14200</w:t>
      </w:r>
    </w:p>
    <w:p w14:paraId="76A83770" w14:textId="77777777" w:rsidR="008F098D" w:rsidRDefault="008F098D" w:rsidP="008F098D">
      <w:pPr>
        <w:spacing w:before="240"/>
      </w:pPr>
      <w:r>
        <w:lastRenderedPageBreak/>
        <w:t>ACAAACTACTGGCTACAATGCCCAACCATTGCAACAACAAAGAACTGGAG</w:t>
      </w:r>
    </w:p>
    <w:p w14:paraId="2E63AADD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1107:26758:6403</w:t>
      </w:r>
    </w:p>
    <w:p w14:paraId="409EBEC5" w14:textId="77777777" w:rsidR="008F098D" w:rsidRDefault="008F098D" w:rsidP="008F098D">
      <w:pPr>
        <w:spacing w:before="240"/>
      </w:pPr>
      <w:r>
        <w:t>TAATAAACCTGCTTTAAATCAAAGTGAAGTAAGTGCTTTACGTTGGGCTG</w:t>
      </w:r>
    </w:p>
    <w:p w14:paraId="25096748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3509:1715:12443</w:t>
      </w:r>
    </w:p>
    <w:p w14:paraId="74CBF538" w14:textId="77777777" w:rsidR="008F098D" w:rsidRDefault="008F098D" w:rsidP="008F098D">
      <w:pPr>
        <w:spacing w:before="240"/>
      </w:pPr>
      <w:r>
        <w:t>ATATTTCCGGATGGTTTGAATATCCACCATAATTGAATTCAGTGCCTGAT</w:t>
      </w:r>
    </w:p>
    <w:p w14:paraId="4F8B4ACC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1608:10479:10059</w:t>
      </w:r>
    </w:p>
    <w:p w14:paraId="2DC14BDA" w14:textId="77777777" w:rsidR="008F098D" w:rsidRDefault="008F098D" w:rsidP="008F098D">
      <w:pPr>
        <w:spacing w:before="240"/>
      </w:pPr>
      <w:r>
        <w:t>CTGTATAATTCTTCTAGTTTAGGGTCAGGACGATAATTTCTAATAAAATC</w:t>
      </w:r>
    </w:p>
    <w:p w14:paraId="6B87B89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2101:16493:15306</w:t>
      </w:r>
    </w:p>
    <w:p w14:paraId="50C092BA" w14:textId="77777777" w:rsidR="008F098D" w:rsidRDefault="008F098D" w:rsidP="008F098D">
      <w:pPr>
        <w:spacing w:before="240"/>
      </w:pPr>
      <w:r>
        <w:t>GTATTAAAGAGGACGAAGAAAAAAAAAATTTTCTCCTCTGGCATCGTTAC</w:t>
      </w:r>
    </w:p>
    <w:p w14:paraId="06C9D3BF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1107:21858:9113</w:t>
      </w:r>
    </w:p>
    <w:p w14:paraId="07CD08A1" w14:textId="77777777" w:rsidR="008F098D" w:rsidRDefault="008F098D" w:rsidP="008F098D">
      <w:pPr>
        <w:spacing w:before="240"/>
      </w:pPr>
      <w:r>
        <w:t>TTCTTCCTCTCCTGCCTGTTGAACAGGTTCTCCATTGATATTACTGGTAT</w:t>
      </w:r>
    </w:p>
    <w:p w14:paraId="5FD0AB7A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1608:12862:3439</w:t>
      </w:r>
    </w:p>
    <w:p w14:paraId="634F60DA" w14:textId="77777777" w:rsidR="008F098D" w:rsidRDefault="008F098D" w:rsidP="008F098D">
      <w:pPr>
        <w:spacing w:before="240"/>
      </w:pPr>
      <w:r>
        <w:t>CCTCCATGTCTTTCTATTAGTAACTTGATAGAATTGGCTAGTCTTTGTGA</w:t>
      </w:r>
    </w:p>
    <w:p w14:paraId="77437CDC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2411:10416:20190</w:t>
      </w:r>
    </w:p>
    <w:p w14:paraId="7319F2D0" w14:textId="77777777" w:rsidR="008F098D" w:rsidRDefault="008F098D" w:rsidP="008F098D">
      <w:pPr>
        <w:spacing w:before="240"/>
      </w:pPr>
      <w:r>
        <w:t>GTTTTAAGATATTCTACATGCACACACACCTTTGTACGCATATGCACGAC</w:t>
      </w:r>
    </w:p>
    <w:p w14:paraId="45850F2C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3104:12924:6585</w:t>
      </w:r>
    </w:p>
    <w:p w14:paraId="1CA3DD55" w14:textId="77777777" w:rsidR="008F098D" w:rsidRDefault="008F098D" w:rsidP="008F098D">
      <w:pPr>
        <w:spacing w:before="240"/>
      </w:pPr>
      <w:r>
        <w:t>TTGGAATACCCACCCAAATATAACAACGTCGTTATGAAATTCGCAGTACG</w:t>
      </w:r>
    </w:p>
    <w:p w14:paraId="556ED14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1603:17299:2775</w:t>
      </w:r>
    </w:p>
    <w:p w14:paraId="175EA07A" w14:textId="77777777" w:rsidR="008F098D" w:rsidRDefault="008F098D" w:rsidP="008F098D">
      <w:pPr>
        <w:spacing w:before="240"/>
      </w:pPr>
      <w:r>
        <w:t>CAACGGACATGAACCTGTGACCAAATACAGATAACTGGATCGGGTCAATG</w:t>
      </w:r>
    </w:p>
    <w:p w14:paraId="243F3772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3106:22844:7031</w:t>
      </w:r>
    </w:p>
    <w:p w14:paraId="283EE310" w14:textId="77777777" w:rsidR="008F098D" w:rsidRDefault="008F098D" w:rsidP="008F098D">
      <w:pPr>
        <w:spacing w:before="240"/>
      </w:pPr>
      <w:r>
        <w:t>GGCTCATTGTCACCAAGTCATCCACAAAGTCAACATCTGCAGTCATATTA</w:t>
      </w:r>
    </w:p>
    <w:p w14:paraId="0F999DB4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3506:4881:18072</w:t>
      </w:r>
    </w:p>
    <w:p w14:paraId="1343C169" w14:textId="77777777" w:rsidR="008F098D" w:rsidRDefault="008F098D" w:rsidP="008F098D">
      <w:pPr>
        <w:spacing w:before="240"/>
      </w:pPr>
      <w:r>
        <w:t>TAAGGAAACATTTTGCACGTTGCAATTGATGGGAACAAGTGTATGGCCTG</w:t>
      </w:r>
    </w:p>
    <w:p w14:paraId="295F8368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3412:22238:5060</w:t>
      </w:r>
    </w:p>
    <w:p w14:paraId="5040F157" w14:textId="77777777" w:rsidR="008F098D" w:rsidRDefault="008F098D" w:rsidP="008F098D">
      <w:pPr>
        <w:spacing w:before="240"/>
      </w:pPr>
      <w:r>
        <w:t>AATGGAACCGAAAAGGTAATTACAAATCCTGATGAATTCCCAGATAATTC</w:t>
      </w:r>
    </w:p>
    <w:p w14:paraId="66777829" w14:textId="77777777" w:rsidR="008F098D" w:rsidRDefault="008F098D" w:rsidP="008F098D">
      <w:pPr>
        <w:spacing w:before="240"/>
      </w:pPr>
      <w:r>
        <w:lastRenderedPageBreak/>
        <w:t>&gt;NDX551268_RUO:</w:t>
      </w:r>
      <w:proofErr w:type="gramStart"/>
      <w:r>
        <w:t>41:HNJG</w:t>
      </w:r>
      <w:proofErr w:type="gramEnd"/>
      <w:r>
        <w:t>3BGXN:1:12207:1706:19062</w:t>
      </w:r>
    </w:p>
    <w:p w14:paraId="1049A9C5" w14:textId="77777777" w:rsidR="008F098D" w:rsidRDefault="008F098D" w:rsidP="008F098D">
      <w:pPr>
        <w:spacing w:before="240"/>
      </w:pPr>
      <w:r>
        <w:t>ATTCATGAATGCAATTTTTCCAAAACCAAGCTTCTCACGTAATTGAAGTA</w:t>
      </w:r>
    </w:p>
    <w:p w14:paraId="75029B1E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3511:13368:2750</w:t>
      </w:r>
    </w:p>
    <w:p w14:paraId="0005C2B7" w14:textId="77777777" w:rsidR="008F098D" w:rsidRDefault="008F098D" w:rsidP="008F098D">
      <w:pPr>
        <w:spacing w:before="240"/>
      </w:pPr>
      <w:r>
        <w:t>ATAAATGAGTTCTCCAAAGAATTCAATTGATTTGGCGATTGTTCAACAAA</w:t>
      </w:r>
    </w:p>
    <w:p w14:paraId="780BA0D9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1508:9356:13077</w:t>
      </w:r>
    </w:p>
    <w:p w14:paraId="712691C7" w14:textId="77777777" w:rsidR="008F098D" w:rsidRDefault="008F098D" w:rsidP="008F098D">
      <w:pPr>
        <w:spacing w:before="240"/>
      </w:pPr>
      <w:r>
        <w:t>CCTGATTAGTAGGGTATGTGGTTAGAAAATAATGTTCTATAGATTGAGAT</w:t>
      </w:r>
    </w:p>
    <w:p w14:paraId="6FB36B1D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1303:22291:17111</w:t>
      </w:r>
    </w:p>
    <w:p w14:paraId="5121200F" w14:textId="77777777" w:rsidR="008F098D" w:rsidRDefault="008F098D" w:rsidP="008F098D">
      <w:pPr>
        <w:spacing w:before="240"/>
      </w:pPr>
      <w:r>
        <w:t>ATTGAGTCAGCCCCAGTTGGATATACACCACATTCGATTCATAGTTATTT</w:t>
      </w:r>
    </w:p>
    <w:p w14:paraId="7ED7C845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2201:12682:7302</w:t>
      </w:r>
    </w:p>
    <w:p w14:paraId="372B03B1" w14:textId="77777777" w:rsidR="008F098D" w:rsidRDefault="008F098D" w:rsidP="008F098D">
      <w:pPr>
        <w:spacing w:before="240"/>
      </w:pPr>
      <w:r>
        <w:t>CTGTTCTCTACTAGATGTCAATAATTTTTCATTTGATGAATCTTTCACTT</w:t>
      </w:r>
    </w:p>
    <w:p w14:paraId="08396443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2111:9860:13655</w:t>
      </w:r>
    </w:p>
    <w:p w14:paraId="1CC81258" w14:textId="77777777" w:rsidR="008F098D" w:rsidRDefault="008F098D" w:rsidP="008F098D">
      <w:pPr>
        <w:spacing w:before="240"/>
      </w:pPr>
      <w:r>
        <w:t>TCAACGTTTTGAGATACAAGTACCTTGTATTACGTTTAAATCCGATATTC</w:t>
      </w:r>
    </w:p>
    <w:p w14:paraId="42746FB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3608:15085:5084</w:t>
      </w:r>
    </w:p>
    <w:p w14:paraId="07EDBC36" w14:textId="77777777" w:rsidR="008F098D" w:rsidRDefault="008F098D" w:rsidP="008F098D">
      <w:pPr>
        <w:spacing w:before="240"/>
      </w:pPr>
      <w:r>
        <w:t>TCCATCTTATCAATACATCATTACCATTACTAAGTTATGTTCAATAGACC</w:t>
      </w:r>
    </w:p>
    <w:p w14:paraId="465A0E1A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3106:4112:8539</w:t>
      </w:r>
    </w:p>
    <w:p w14:paraId="07DBD4EA" w14:textId="77777777" w:rsidR="008F098D" w:rsidRDefault="008F098D" w:rsidP="008F098D">
      <w:pPr>
        <w:spacing w:before="240"/>
      </w:pPr>
      <w:r>
        <w:t>GTGTTAACATGCAGCTACTCAGAAAATGAAAAGTTGGTTGCTTCTGGTGG</w:t>
      </w:r>
    </w:p>
    <w:p w14:paraId="1783C3D7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3403:16142:9452</w:t>
      </w:r>
    </w:p>
    <w:p w14:paraId="34FCD6BD" w14:textId="77777777" w:rsidR="008F098D" w:rsidRDefault="008F098D" w:rsidP="008F098D">
      <w:pPr>
        <w:spacing w:before="240"/>
      </w:pPr>
      <w:r>
        <w:t>ATGGGCAATTGGTTGTATCCTTGGTGAGATTTTAAGTTTAAGACCAATGT</w:t>
      </w:r>
    </w:p>
    <w:p w14:paraId="62C6DD03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3105:20224:5102</w:t>
      </w:r>
    </w:p>
    <w:p w14:paraId="02199974" w14:textId="77777777" w:rsidR="008F098D" w:rsidRDefault="008F098D" w:rsidP="008F098D">
      <w:pPr>
        <w:spacing w:before="240"/>
      </w:pPr>
      <w:r>
        <w:t>TATTGATTTCATAACTACCAATGAAACTTCACTCAACCACTATATTGAAA</w:t>
      </w:r>
    </w:p>
    <w:p w14:paraId="2B20B70E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3409:24389:2704</w:t>
      </w:r>
    </w:p>
    <w:p w14:paraId="211B6B9B" w14:textId="77777777" w:rsidR="008F098D" w:rsidRDefault="008F098D" w:rsidP="008F098D">
      <w:pPr>
        <w:spacing w:before="240"/>
      </w:pPr>
      <w:r>
        <w:t>AAGATTTGAAACAAGTTAGAGATATTTTGATTCCATTAGGTGAATATTTC</w:t>
      </w:r>
    </w:p>
    <w:p w14:paraId="33FBE9C8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1112:1300:11211</w:t>
      </w:r>
    </w:p>
    <w:p w14:paraId="62447AA4" w14:textId="77777777" w:rsidR="008F098D" w:rsidRDefault="008F098D" w:rsidP="008F098D">
      <w:pPr>
        <w:spacing w:before="240"/>
      </w:pPr>
      <w:r>
        <w:t>ACCAGGAACAATTTCCCAATTCGAAAACACTAACGACATTATTGCTTGAC</w:t>
      </w:r>
    </w:p>
    <w:p w14:paraId="7821CF60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2102:6371:9106</w:t>
      </w:r>
    </w:p>
    <w:p w14:paraId="441D81FF" w14:textId="77777777" w:rsidR="008F098D" w:rsidRDefault="008F098D" w:rsidP="008F098D">
      <w:pPr>
        <w:spacing w:before="240"/>
      </w:pPr>
      <w:r>
        <w:t>ATCTCATCTAAATATTCACAAGAAACTGTCAACAAGGCTCAGGCTAAATT</w:t>
      </w:r>
    </w:p>
    <w:p w14:paraId="3B10F1AC" w14:textId="77777777" w:rsidR="008F098D" w:rsidRDefault="008F098D" w:rsidP="008F098D">
      <w:pPr>
        <w:spacing w:before="240"/>
      </w:pPr>
      <w:r>
        <w:lastRenderedPageBreak/>
        <w:t>&gt;NDX551268_RUO:</w:t>
      </w:r>
      <w:proofErr w:type="gramStart"/>
      <w:r>
        <w:t>41:HNJG</w:t>
      </w:r>
      <w:proofErr w:type="gramEnd"/>
      <w:r>
        <w:t>3BGXN:4:11402:7167:10001</w:t>
      </w:r>
    </w:p>
    <w:p w14:paraId="14142BC1" w14:textId="77777777" w:rsidR="008F098D" w:rsidRDefault="008F098D" w:rsidP="008F098D">
      <w:pPr>
        <w:spacing w:before="240"/>
      </w:pPr>
      <w:r>
        <w:t>CCATTCAACTTGAGGACAACATTCGTTACTAGTATTCAAGTTATTGATTC</w:t>
      </w:r>
    </w:p>
    <w:p w14:paraId="64DF3D8A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2504:2219:18221</w:t>
      </w:r>
    </w:p>
    <w:p w14:paraId="6348BA56" w14:textId="77777777" w:rsidR="008F098D" w:rsidRDefault="008F098D" w:rsidP="008F098D">
      <w:pPr>
        <w:spacing w:before="240"/>
      </w:pPr>
      <w:r>
        <w:t>ATCTAGCACCAAAAAACCAGTAGTTAGTGCACCACCGGTTCCTTCTATGC</w:t>
      </w:r>
    </w:p>
    <w:p w14:paraId="782161F6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2504:14772:3349</w:t>
      </w:r>
    </w:p>
    <w:p w14:paraId="33B809B6" w14:textId="77777777" w:rsidR="008F098D" w:rsidRDefault="008F098D" w:rsidP="008F098D">
      <w:pPr>
        <w:spacing w:before="240"/>
      </w:pPr>
      <w:r>
        <w:t>TTCTTTCACTTGCTTTCTTTTTTTTTTTCTGCTGCAAACAGATTTTTCCG</w:t>
      </w:r>
    </w:p>
    <w:p w14:paraId="365961F6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3210:18488:19002</w:t>
      </w:r>
    </w:p>
    <w:p w14:paraId="1E0FE1DA" w14:textId="77777777" w:rsidR="008F098D" w:rsidRDefault="008F098D" w:rsidP="008F098D">
      <w:pPr>
        <w:spacing w:before="240"/>
      </w:pPr>
      <w:r>
        <w:t>TTTTAGGATCACGGTTGAATTTTTCAGTTAACAATTGACGATCCTCAATC</w:t>
      </w:r>
    </w:p>
    <w:p w14:paraId="6258269C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2611:14139:13290</w:t>
      </w:r>
    </w:p>
    <w:p w14:paraId="6ACE1446" w14:textId="77777777" w:rsidR="008F098D" w:rsidRDefault="008F098D" w:rsidP="008F098D">
      <w:pPr>
        <w:spacing w:before="240"/>
      </w:pPr>
      <w:r>
        <w:t>TTAGTTTATACTTATTTGTTTTGATGAATTCATCAAGTTCCACTTTAATT</w:t>
      </w:r>
    </w:p>
    <w:p w14:paraId="7EECA6F4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1507:16641:7184</w:t>
      </w:r>
    </w:p>
    <w:p w14:paraId="57CDE3A3" w14:textId="77777777" w:rsidR="008F098D" w:rsidRDefault="008F098D" w:rsidP="008F098D">
      <w:pPr>
        <w:spacing w:before="240"/>
      </w:pPr>
      <w:r>
        <w:t>TACTTACCCAGTATTTGTGAGCAAGCTTGCTACACCAGAAATCATGAAGA</w:t>
      </w:r>
    </w:p>
    <w:p w14:paraId="10A2CDF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2503:21504:13038</w:t>
      </w:r>
    </w:p>
    <w:p w14:paraId="50C35557" w14:textId="77777777" w:rsidR="008F098D" w:rsidRDefault="008F098D" w:rsidP="008F098D">
      <w:pPr>
        <w:spacing w:before="240"/>
      </w:pPr>
      <w:r>
        <w:t>GAAAATGTAGGGCAATTTCCACTGGTATCACACAAACCATTATTAAGAAT</w:t>
      </w:r>
    </w:p>
    <w:p w14:paraId="70ADCCAF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3106:2903:14929</w:t>
      </w:r>
    </w:p>
    <w:p w14:paraId="56924CDC" w14:textId="77777777" w:rsidR="008F098D" w:rsidRDefault="008F098D" w:rsidP="008F098D">
      <w:pPr>
        <w:spacing w:before="240"/>
      </w:pPr>
      <w:r>
        <w:t>TCTTGATTCATCAGATGGTAAGAATGAAGCCACTAGAAGAATCTTAATCT</w:t>
      </w:r>
    </w:p>
    <w:p w14:paraId="459B745B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3504:5749:4258</w:t>
      </w:r>
    </w:p>
    <w:p w14:paraId="77CB9821" w14:textId="77777777" w:rsidR="008F098D" w:rsidRDefault="008F098D" w:rsidP="008F098D">
      <w:pPr>
        <w:spacing w:before="240"/>
      </w:pPr>
      <w:r>
        <w:t>CTTTTAATTGTTTTCAAATATTACAGAATAGTGGGCAAGTTGAATTTGGA</w:t>
      </w:r>
    </w:p>
    <w:p w14:paraId="5898185B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3409:12711:1349</w:t>
      </w:r>
    </w:p>
    <w:p w14:paraId="5DEB4A53" w14:textId="77777777" w:rsidR="008F098D" w:rsidRDefault="008F098D" w:rsidP="008F098D">
      <w:pPr>
        <w:spacing w:before="240"/>
      </w:pPr>
      <w:r>
        <w:t>GTTGTGATAAAGATTCTCTTACTCTATTGCGAATTGGATCCAGTTTTTAG</w:t>
      </w:r>
    </w:p>
    <w:p w14:paraId="268F483E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3607:1414:13364</w:t>
      </w:r>
    </w:p>
    <w:p w14:paraId="61D33030" w14:textId="77777777" w:rsidR="008F098D" w:rsidRDefault="008F098D" w:rsidP="008F098D">
      <w:pPr>
        <w:spacing w:before="240"/>
      </w:pPr>
      <w:r>
        <w:t>TGGTAAAACATCACTACTTTATGTATTCACATTAGGAGAATTTCCTTCAG</w:t>
      </w:r>
    </w:p>
    <w:p w14:paraId="7DEC8E14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2210:19058:8417</w:t>
      </w:r>
    </w:p>
    <w:p w14:paraId="7713A400" w14:textId="77777777" w:rsidR="008F098D" w:rsidRDefault="008F098D" w:rsidP="008F098D">
      <w:pPr>
        <w:spacing w:before="240"/>
      </w:pPr>
      <w:r>
        <w:t>TCCAGTGTTACATTAGCTGTTGGAAATGATGAAACCAATGAGCAAGAGCT</w:t>
      </w:r>
    </w:p>
    <w:p w14:paraId="47879540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2206:3154:7738</w:t>
      </w:r>
    </w:p>
    <w:p w14:paraId="37759ED4" w14:textId="77777777" w:rsidR="008F098D" w:rsidRDefault="008F098D" w:rsidP="008F098D">
      <w:pPr>
        <w:spacing w:before="240"/>
      </w:pPr>
      <w:r>
        <w:lastRenderedPageBreak/>
        <w:t>AAATAGTACATAGCATATATCTTCATTTCTATACATTCATAGCTGGTTGA</w:t>
      </w:r>
    </w:p>
    <w:p w14:paraId="365AF80B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1406:10024:9850</w:t>
      </w:r>
    </w:p>
    <w:p w14:paraId="5AEA8D58" w14:textId="77777777" w:rsidR="008F098D" w:rsidRDefault="008F098D" w:rsidP="008F098D">
      <w:pPr>
        <w:spacing w:before="240"/>
      </w:pPr>
      <w:r>
        <w:t>CTATACTCACAGGGAGGAAAACTTGCTGTATATAAAATTCCCGTTCGATA</w:t>
      </w:r>
    </w:p>
    <w:p w14:paraId="733D5084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3408:15805:5232</w:t>
      </w:r>
    </w:p>
    <w:p w14:paraId="1246D935" w14:textId="77777777" w:rsidR="008F098D" w:rsidRDefault="008F098D" w:rsidP="008F098D">
      <w:pPr>
        <w:spacing w:before="240"/>
      </w:pPr>
      <w:r>
        <w:t>AACTGATGAATGTGAATTCCATGAATTATTTTTGCGTTCATCTTTTAGAT</w:t>
      </w:r>
    </w:p>
    <w:p w14:paraId="43078678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2510:18097:5682</w:t>
      </w:r>
    </w:p>
    <w:p w14:paraId="12BE76A0" w14:textId="77777777" w:rsidR="008F098D" w:rsidRDefault="008F098D" w:rsidP="008F098D">
      <w:pPr>
        <w:spacing w:before="240"/>
      </w:pPr>
      <w:r>
        <w:t>TTTCTCGTGAATTCTTCTTCTTGTTATCCCATGATATGATTAACCCATTC</w:t>
      </w:r>
    </w:p>
    <w:p w14:paraId="2FD9811D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3606:20601:12124</w:t>
      </w:r>
    </w:p>
    <w:p w14:paraId="463AF6B9" w14:textId="77777777" w:rsidR="008F098D" w:rsidRDefault="008F098D" w:rsidP="008F098D">
      <w:pPr>
        <w:spacing w:before="240"/>
      </w:pPr>
      <w:r>
        <w:t>GATTGGAATTTAATTCAGCGGGGTTGGAGTTCAGAGGAGAAGTATTGATA</w:t>
      </w:r>
    </w:p>
    <w:p w14:paraId="5F17F218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1410:3819:11815</w:t>
      </w:r>
    </w:p>
    <w:p w14:paraId="34AF6939" w14:textId="77777777" w:rsidR="008F098D" w:rsidRDefault="008F098D" w:rsidP="008F098D">
      <w:pPr>
        <w:spacing w:before="240"/>
      </w:pPr>
      <w:r>
        <w:t>CATTGTTAGAACCACTGGATTCATCACCGTTGTCAGAACCACCATTGTTA</w:t>
      </w:r>
    </w:p>
    <w:p w14:paraId="486475C4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2607:19386:10291</w:t>
      </w:r>
    </w:p>
    <w:p w14:paraId="5106B3AC" w14:textId="77777777" w:rsidR="008F098D" w:rsidRDefault="008F098D" w:rsidP="008F098D">
      <w:pPr>
        <w:spacing w:before="240"/>
      </w:pPr>
      <w:r>
        <w:t>GGAATTGAATCAACCTGAGTGGAATATTTTATCCTCATTCTCTTTGTTCA</w:t>
      </w:r>
    </w:p>
    <w:p w14:paraId="0927B4AA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3612:19177:5320</w:t>
      </w:r>
    </w:p>
    <w:p w14:paraId="534A95CE" w14:textId="77777777" w:rsidR="008F098D" w:rsidRDefault="008F098D" w:rsidP="008F098D">
      <w:pPr>
        <w:spacing w:before="240"/>
      </w:pPr>
      <w:r>
        <w:t>ATTTTAATTATTTTCTGTGTCGTGCAATATGGGAGAATTTTATTGTGCAC</w:t>
      </w:r>
    </w:p>
    <w:p w14:paraId="6F61D494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3604:4202:14579</w:t>
      </w:r>
    </w:p>
    <w:p w14:paraId="17251C51" w14:textId="77777777" w:rsidR="008F098D" w:rsidRDefault="008F098D" w:rsidP="008F098D">
      <w:pPr>
        <w:spacing w:before="240"/>
      </w:pPr>
      <w:r>
        <w:t>GGATCGTTTGCTGAATCAATTGACATATTTATGGTTGGATTGTAATGATA</w:t>
      </w:r>
    </w:p>
    <w:p w14:paraId="05BC0E4B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3611:8209:1318</w:t>
      </w:r>
    </w:p>
    <w:p w14:paraId="1A7D15EF" w14:textId="77777777" w:rsidR="008F098D" w:rsidRDefault="008F098D" w:rsidP="008F098D">
      <w:pPr>
        <w:spacing w:before="240"/>
      </w:pPr>
      <w:r>
        <w:t>TGATAATGCACATGTGATTAATGTATACAAGAAGTATAAGAAATCACAAG</w:t>
      </w:r>
    </w:p>
    <w:p w14:paraId="4BBF3EA0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1402:21144:2205</w:t>
      </w:r>
    </w:p>
    <w:p w14:paraId="02D260F0" w14:textId="77777777" w:rsidR="008F098D" w:rsidRDefault="008F098D" w:rsidP="008F098D">
      <w:pPr>
        <w:spacing w:before="240"/>
      </w:pPr>
      <w:r>
        <w:t>ATCTTCAGATGGATCAACTACCAGCTCAGGTATCAACACTCCAATTGTCG</w:t>
      </w:r>
    </w:p>
    <w:p w14:paraId="5BDD7E60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3601:19484:7159</w:t>
      </w:r>
    </w:p>
    <w:p w14:paraId="5B4602A4" w14:textId="77777777" w:rsidR="008F098D" w:rsidRDefault="008F098D" w:rsidP="008F098D">
      <w:pPr>
        <w:spacing w:before="240"/>
      </w:pPr>
      <w:r>
        <w:t>GAATATTGTATGGGTGGAGAGTTTTTCCGTGCCTTGCAAACTAGAGAAAC</w:t>
      </w:r>
    </w:p>
    <w:p w14:paraId="27E02F49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2409:7604:4228</w:t>
      </w:r>
    </w:p>
    <w:p w14:paraId="5E82D7F6" w14:textId="77777777" w:rsidR="008F098D" w:rsidRDefault="008F098D" w:rsidP="008F098D">
      <w:pPr>
        <w:spacing w:before="240"/>
      </w:pPr>
      <w:r>
        <w:t>CAAGAGCCATGCTTTTTTTAAGGATACCCAGTGGGCATTATTAAG</w:t>
      </w:r>
    </w:p>
    <w:p w14:paraId="5CA3ED67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2103:19679:6591</w:t>
      </w:r>
    </w:p>
    <w:p w14:paraId="17D77DFC" w14:textId="77777777" w:rsidR="008F098D" w:rsidRDefault="008F098D" w:rsidP="008F098D">
      <w:pPr>
        <w:spacing w:before="240"/>
      </w:pPr>
      <w:r>
        <w:lastRenderedPageBreak/>
        <w:t>GTAGTAGGGCAAACGGTGGTGTATTGAACAGTAACTTCACTGGTATAGTA</w:t>
      </w:r>
    </w:p>
    <w:p w14:paraId="4108DFCC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3404:5905:14201</w:t>
      </w:r>
    </w:p>
    <w:p w14:paraId="0C7E783E" w14:textId="77777777" w:rsidR="008F098D" w:rsidRDefault="008F098D" w:rsidP="008F098D">
      <w:pPr>
        <w:spacing w:before="240"/>
      </w:pPr>
      <w:r>
        <w:t>ATTGAAACTTTGGCATCCTCAACTTTACCAATATAAACACAATAGATACC</w:t>
      </w:r>
    </w:p>
    <w:p w14:paraId="6AD7A1E9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1404:5006:14046</w:t>
      </w:r>
    </w:p>
    <w:p w14:paraId="6D6B5B1B" w14:textId="77777777" w:rsidR="008F098D" w:rsidRDefault="008F098D" w:rsidP="008F098D">
      <w:pPr>
        <w:spacing w:before="240"/>
      </w:pPr>
      <w:r>
        <w:t>ACTTCGATCAATAGATATCAAATTATCCGATAGTAAATATGGATATGTTG</w:t>
      </w:r>
    </w:p>
    <w:p w14:paraId="4A931790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1308:26309:13103</w:t>
      </w:r>
    </w:p>
    <w:p w14:paraId="07FBD9CA" w14:textId="77777777" w:rsidR="008F098D" w:rsidRDefault="008F098D" w:rsidP="008F098D">
      <w:pPr>
        <w:spacing w:before="240"/>
      </w:pPr>
      <w:r>
        <w:t>TTATTATTGAACAGATTATCTTTATATTATGGTGAAGTCTTCTATTTGTT</w:t>
      </w:r>
    </w:p>
    <w:p w14:paraId="63DED22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3612:13983:19117</w:t>
      </w:r>
    </w:p>
    <w:p w14:paraId="76301B38" w14:textId="77777777" w:rsidR="008F098D" w:rsidRDefault="008F098D" w:rsidP="008F098D">
      <w:pPr>
        <w:spacing w:before="240"/>
      </w:pPr>
      <w:r>
        <w:t>TTCTTCCTGCTCGTGATCCATTTGTTATATCATCAGACAATGATAAGAGT</w:t>
      </w:r>
    </w:p>
    <w:p w14:paraId="2E912E6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2110:25443:7343</w:t>
      </w:r>
    </w:p>
    <w:p w14:paraId="12ACFC9C" w14:textId="77777777" w:rsidR="008F098D" w:rsidRDefault="008F098D" w:rsidP="008F098D">
      <w:pPr>
        <w:spacing w:before="240"/>
      </w:pPr>
      <w:r>
        <w:t>CATTCTTACTGCATTGACTGCCACAATTGCTACTGTTGCTGGTTATGAAA</w:t>
      </w:r>
    </w:p>
    <w:p w14:paraId="11639716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3306:23602:12066</w:t>
      </w:r>
    </w:p>
    <w:p w14:paraId="34A7D320" w14:textId="77777777" w:rsidR="008F098D" w:rsidRDefault="008F098D" w:rsidP="008F098D">
      <w:pPr>
        <w:spacing w:before="240"/>
      </w:pPr>
      <w:r>
        <w:t>GAATAATAATGAATTAAGTTTTGCAAATAACACTAGTGCTTTTATATTTG</w:t>
      </w:r>
    </w:p>
    <w:p w14:paraId="255B4BF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1308:13155:11846</w:t>
      </w:r>
    </w:p>
    <w:p w14:paraId="3A7D23CF" w14:textId="77777777" w:rsidR="008F098D" w:rsidRDefault="008F098D" w:rsidP="008F098D">
      <w:pPr>
        <w:spacing w:before="240"/>
      </w:pPr>
      <w:r>
        <w:t>TTAAGTAAGAAATACAAAGATTGGTCTGTTTGGTACGGCAAAGATATTAC</w:t>
      </w:r>
    </w:p>
    <w:p w14:paraId="6DD38C12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3408:24340:11193</w:t>
      </w:r>
    </w:p>
    <w:p w14:paraId="67B18081" w14:textId="77777777" w:rsidR="008F098D" w:rsidRDefault="008F098D" w:rsidP="008F098D">
      <w:pPr>
        <w:spacing w:before="240"/>
      </w:pPr>
      <w:r>
        <w:t>GATTGCAGTGCTAACGAGCTTAAACCTTATAACCTTGAAAGTATCAAGGG</w:t>
      </w:r>
    </w:p>
    <w:p w14:paraId="1F9BB958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2304:11427:19894</w:t>
      </w:r>
    </w:p>
    <w:p w14:paraId="34222EB3" w14:textId="77777777" w:rsidR="008F098D" w:rsidRDefault="008F098D" w:rsidP="008F098D">
      <w:pPr>
        <w:spacing w:before="240"/>
      </w:pPr>
      <w:r>
        <w:t>GGATTTAGTCTGGATGATGACTTGGCTAAAGAGATTGCCGAAATCGAAGA</w:t>
      </w:r>
    </w:p>
    <w:p w14:paraId="1E6658AE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2308:10659:20248</w:t>
      </w:r>
    </w:p>
    <w:p w14:paraId="5764C1E8" w14:textId="77777777" w:rsidR="008F098D" w:rsidRDefault="008F098D" w:rsidP="008F098D">
      <w:pPr>
        <w:spacing w:before="240"/>
      </w:pPr>
      <w:r>
        <w:t>ATTTAAAGTTATATAATTAAAAACAAAGGAATAAACATCGGGAATATAAC</w:t>
      </w:r>
    </w:p>
    <w:p w14:paraId="4F6FD20C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2204:12083:11282</w:t>
      </w:r>
    </w:p>
    <w:p w14:paraId="0FD9FE5D" w14:textId="77777777" w:rsidR="008F098D" w:rsidRDefault="008F098D" w:rsidP="008F098D">
      <w:pPr>
        <w:spacing w:before="240"/>
      </w:pPr>
      <w:r>
        <w:t>AGGTCGGATTATCAGGAGGAAGTGTGCGGATCGTTGTAGGTTACTACGAG</w:t>
      </w:r>
    </w:p>
    <w:p w14:paraId="38FFEDC2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1407:25006:10148</w:t>
      </w:r>
    </w:p>
    <w:p w14:paraId="4D50F940" w14:textId="77777777" w:rsidR="008F098D" w:rsidRDefault="008F098D" w:rsidP="008F098D">
      <w:pPr>
        <w:spacing w:before="240"/>
      </w:pPr>
      <w:r>
        <w:t>GATTATTCATTTATCAATATGATGCTATTGGTGATGGTCATTATATGGGT</w:t>
      </w:r>
    </w:p>
    <w:p w14:paraId="3676FAEC" w14:textId="77777777" w:rsidR="008F098D" w:rsidRDefault="008F098D" w:rsidP="008F098D">
      <w:pPr>
        <w:spacing w:before="240"/>
      </w:pPr>
      <w:r>
        <w:lastRenderedPageBreak/>
        <w:t>&gt;NDX551268_RUO:</w:t>
      </w:r>
      <w:proofErr w:type="gramStart"/>
      <w:r>
        <w:t>41:HNJG</w:t>
      </w:r>
      <w:proofErr w:type="gramEnd"/>
      <w:r>
        <w:t>3BGXN:1:11101:8107:11201</w:t>
      </w:r>
    </w:p>
    <w:p w14:paraId="0D84EE14" w14:textId="77777777" w:rsidR="008F098D" w:rsidRDefault="008F098D" w:rsidP="008F098D">
      <w:pPr>
        <w:spacing w:before="240"/>
      </w:pPr>
      <w:r>
        <w:t>TAGAAACAGTTTGCACTAGCTTAATGGAGTTGAAAATTGAAGAACGCTAT</w:t>
      </w:r>
    </w:p>
    <w:p w14:paraId="3FAE2D8A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2602:13281:12081</w:t>
      </w:r>
    </w:p>
    <w:p w14:paraId="1815CA6C" w14:textId="77777777" w:rsidR="008F098D" w:rsidRDefault="008F098D" w:rsidP="008F098D">
      <w:pPr>
        <w:spacing w:before="240"/>
      </w:pPr>
      <w:r>
        <w:t>ATTGAGAATCTTCCAGAAAATTTAAAGGAGTTAAAATGTGAGTCTAATCG</w:t>
      </w:r>
    </w:p>
    <w:p w14:paraId="1703490F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3308:5964:10584</w:t>
      </w:r>
    </w:p>
    <w:p w14:paraId="74168449" w14:textId="77777777" w:rsidR="008F098D" w:rsidRDefault="008F098D" w:rsidP="008F098D">
      <w:pPr>
        <w:spacing w:before="240"/>
      </w:pPr>
      <w:r>
        <w:t>GTAAAACATATCTCTCGATAACTTGATATAAAAGTTCATTTTTTTCATCA</w:t>
      </w:r>
    </w:p>
    <w:p w14:paraId="1EDDDB6F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3307:20619:14137</w:t>
      </w:r>
    </w:p>
    <w:p w14:paraId="4037EEFE" w14:textId="77777777" w:rsidR="008F098D" w:rsidRDefault="008F098D" w:rsidP="008F098D">
      <w:pPr>
        <w:spacing w:before="240"/>
      </w:pPr>
      <w:r>
        <w:t>TATACGATAAAATAGTAGTAGTGGTGGTAGTAAACTTGATGTTAATGAAT</w:t>
      </w:r>
    </w:p>
    <w:p w14:paraId="3CD84C8F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2602:7173:11128</w:t>
      </w:r>
    </w:p>
    <w:p w14:paraId="50FDCBF6" w14:textId="77777777" w:rsidR="008F098D" w:rsidRDefault="008F098D" w:rsidP="008F098D">
      <w:pPr>
        <w:spacing w:before="240"/>
      </w:pPr>
      <w:r>
        <w:t>TTACAGAAGTCGAGAAAAGTGATCCAATAATAAAATAACGTGCTACGTTA</w:t>
      </w:r>
    </w:p>
    <w:p w14:paraId="3386772E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1104:15569:4343</w:t>
      </w:r>
    </w:p>
    <w:p w14:paraId="4896FF3F" w14:textId="77777777" w:rsidR="008F098D" w:rsidRDefault="008F098D" w:rsidP="008F098D">
      <w:pPr>
        <w:spacing w:before="240"/>
      </w:pPr>
      <w:r>
        <w:t>TAAGCTCTCTTAGAGGAAATTTATTCCGCTCCACACAAAAAATTATAGAC</w:t>
      </w:r>
    </w:p>
    <w:p w14:paraId="63CADE10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1201:14606:6162</w:t>
      </w:r>
    </w:p>
    <w:p w14:paraId="78B60545" w14:textId="77777777" w:rsidR="008F098D" w:rsidRDefault="008F098D" w:rsidP="008F098D">
      <w:pPr>
        <w:spacing w:before="240"/>
      </w:pPr>
      <w:r>
        <w:t>GTATAATAATTCAGCTCTTTCTTCTAAATCACTATGAATGGCATTAGTTT</w:t>
      </w:r>
    </w:p>
    <w:p w14:paraId="79F512C3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3102:19677:2228</w:t>
      </w:r>
    </w:p>
    <w:p w14:paraId="49DDB5DB" w14:textId="77777777" w:rsidR="008F098D" w:rsidRDefault="008F098D" w:rsidP="008F098D">
      <w:pPr>
        <w:spacing w:before="240"/>
      </w:pPr>
      <w:r>
        <w:t>GTATTCAATTGATCCTGTTCCGGGGTATGGGTTTTTCCATGGTTATGTAG</w:t>
      </w:r>
    </w:p>
    <w:p w14:paraId="5996658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1304:17093:12460</w:t>
      </w:r>
    </w:p>
    <w:p w14:paraId="79C0E29F" w14:textId="77777777" w:rsidR="008F098D" w:rsidRDefault="008F098D" w:rsidP="008F098D">
      <w:pPr>
        <w:spacing w:before="240"/>
      </w:pPr>
      <w:r>
        <w:t>TCAATTAAACTAGATTTTTCTTTCCATAATGTAACACACTTATTCATGAT</w:t>
      </w:r>
    </w:p>
    <w:p w14:paraId="77C2E904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3204:4107:13871</w:t>
      </w:r>
    </w:p>
    <w:p w14:paraId="0B723704" w14:textId="77777777" w:rsidR="008F098D" w:rsidRDefault="008F098D" w:rsidP="008F098D">
      <w:pPr>
        <w:spacing w:before="240"/>
      </w:pPr>
      <w:r>
        <w:t>TACGAATTTCTTCTTCAGTCTTGGTTCTATCTGCTGGAACAGCTCTTCTA</w:t>
      </w:r>
    </w:p>
    <w:p w14:paraId="37B551F8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2606:14512:12616</w:t>
      </w:r>
    </w:p>
    <w:p w14:paraId="421675CE" w14:textId="77777777" w:rsidR="008F098D" w:rsidRDefault="008F098D" w:rsidP="008F098D">
      <w:pPr>
        <w:spacing w:before="240"/>
      </w:pPr>
      <w:r>
        <w:t>GGTATATCTTCTTCAGGATTTAATTCTTTATCATCAGATACAAATAAATT</w:t>
      </w:r>
    </w:p>
    <w:p w14:paraId="72B22A16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3105:16743:14148</w:t>
      </w:r>
    </w:p>
    <w:p w14:paraId="38058E6C" w14:textId="77777777" w:rsidR="008F098D" w:rsidRDefault="008F098D" w:rsidP="008F098D">
      <w:pPr>
        <w:spacing w:before="240"/>
      </w:pPr>
      <w:r>
        <w:t>TAATGATGATGTTATAAATGTTAATGATTTAAGAAAAGCTGGGAAAGTGA</w:t>
      </w:r>
    </w:p>
    <w:p w14:paraId="48358599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2406:9848:5472</w:t>
      </w:r>
    </w:p>
    <w:p w14:paraId="4853198B" w14:textId="77777777" w:rsidR="008F098D" w:rsidRDefault="008F098D" w:rsidP="008F098D">
      <w:pPr>
        <w:spacing w:before="240"/>
      </w:pPr>
      <w:r>
        <w:t>CCTATACCTATTCAATATCTGGATCATTTTAGACTATTACGAGTTAAAGA</w:t>
      </w:r>
    </w:p>
    <w:p w14:paraId="3707D6F8" w14:textId="77777777" w:rsidR="008F098D" w:rsidRDefault="008F098D" w:rsidP="008F098D">
      <w:pPr>
        <w:spacing w:before="240"/>
      </w:pPr>
      <w:r>
        <w:lastRenderedPageBreak/>
        <w:t>&gt;NDX551268_RUO:</w:t>
      </w:r>
      <w:proofErr w:type="gramStart"/>
      <w:r>
        <w:t>41:HNJG</w:t>
      </w:r>
      <w:proofErr w:type="gramEnd"/>
      <w:r>
        <w:t>3BGXN:1:12309:8517:10786</w:t>
      </w:r>
    </w:p>
    <w:p w14:paraId="42CEAA08" w14:textId="77777777" w:rsidR="008F098D" w:rsidRDefault="008F098D" w:rsidP="008F098D">
      <w:pPr>
        <w:spacing w:before="240"/>
      </w:pPr>
      <w:r>
        <w:t>TGATTACAGAGCAAAAACAAGAGATTGAAGAATTGCGTGCCCGAGAATCT</w:t>
      </w:r>
    </w:p>
    <w:p w14:paraId="0D5DC8C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2506:18332:9583</w:t>
      </w:r>
    </w:p>
    <w:p w14:paraId="61EB5167" w14:textId="77777777" w:rsidR="008F098D" w:rsidRDefault="008F098D" w:rsidP="008F098D">
      <w:pPr>
        <w:spacing w:before="240"/>
      </w:pPr>
      <w:r>
        <w:t>TTTCTTTTTTAATATTCTTTTCTGTTCTCCCTCTATCCCCTCTAACTAAT</w:t>
      </w:r>
    </w:p>
    <w:p w14:paraId="1B9ECC97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2512:15151:3896</w:t>
      </w:r>
    </w:p>
    <w:p w14:paraId="361B6D1C" w14:textId="77777777" w:rsidR="008F098D" w:rsidRDefault="008F098D" w:rsidP="008F098D">
      <w:pPr>
        <w:spacing w:before="240"/>
      </w:pPr>
      <w:r>
        <w:t>TGGGGTTGACGACGATGATCTATAGTCATTACATGTATGTATTTATATAT</w:t>
      </w:r>
    </w:p>
    <w:p w14:paraId="5535A41C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1110:22318:11341</w:t>
      </w:r>
    </w:p>
    <w:p w14:paraId="05E5B751" w14:textId="77777777" w:rsidR="008F098D" w:rsidRDefault="008F098D" w:rsidP="008F098D">
      <w:pPr>
        <w:spacing w:before="240"/>
      </w:pPr>
      <w:r>
        <w:t>CAACTGCTTTGCTTAGTTTCCCAACTGCGTAATCTCGGTAGGAACTAGAT</w:t>
      </w:r>
    </w:p>
    <w:p w14:paraId="58B65C8A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1609:3656:3080</w:t>
      </w:r>
    </w:p>
    <w:p w14:paraId="67090A39" w14:textId="77777777" w:rsidR="008F098D" w:rsidRDefault="008F098D" w:rsidP="008F098D">
      <w:pPr>
        <w:spacing w:before="240"/>
      </w:pPr>
      <w:r>
        <w:t>ACAACCAATAGATATCACATTCAACCATAGAGCTTCTGTGTTTAATAACT</w:t>
      </w:r>
    </w:p>
    <w:p w14:paraId="60DA22B8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1407:5021:9179</w:t>
      </w:r>
    </w:p>
    <w:p w14:paraId="2B72C9E8" w14:textId="77777777" w:rsidR="008F098D" w:rsidRDefault="008F098D" w:rsidP="008F098D">
      <w:pPr>
        <w:spacing w:before="240"/>
      </w:pPr>
      <w:r>
        <w:t>TAGTTGTTCATGTATCTGCCGCTATTCTCCACCATTTCATATATATATTA</w:t>
      </w:r>
    </w:p>
    <w:p w14:paraId="6DB893AF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1406:4339:10360</w:t>
      </w:r>
    </w:p>
    <w:p w14:paraId="5D068893" w14:textId="77777777" w:rsidR="008F098D" w:rsidRDefault="008F098D" w:rsidP="008F098D">
      <w:pPr>
        <w:spacing w:before="240"/>
      </w:pPr>
      <w:r>
        <w:t>TTCAACCACCAAAAGGTCAAACTTGTTCTTCATTCTTGGATCCTTATATC</w:t>
      </w:r>
    </w:p>
    <w:p w14:paraId="5EB24DBC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2210:9708:14270</w:t>
      </w:r>
    </w:p>
    <w:p w14:paraId="795D196F" w14:textId="77777777" w:rsidR="008F098D" w:rsidRDefault="008F098D" w:rsidP="008F098D">
      <w:pPr>
        <w:spacing w:before="240"/>
      </w:pPr>
      <w:r>
        <w:t>ACTTTATATGTATATTATAGAATAATATAGGCAATATATCATCATATCAA</w:t>
      </w:r>
    </w:p>
    <w:p w14:paraId="03A5A5FF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3407:13049:17964</w:t>
      </w:r>
    </w:p>
    <w:p w14:paraId="04DDE60E" w14:textId="77777777" w:rsidR="008F098D" w:rsidRDefault="008F098D" w:rsidP="008F098D">
      <w:pPr>
        <w:spacing w:before="240"/>
      </w:pPr>
      <w:r>
        <w:t>AAATTAGCCCAATCGCCAACGTGTTCTGAATCATAACCATACTCCGAAGC</w:t>
      </w:r>
    </w:p>
    <w:p w14:paraId="4FCF6653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2610:17232:18054</w:t>
      </w:r>
    </w:p>
    <w:p w14:paraId="629563AE" w14:textId="77777777" w:rsidR="008F098D" w:rsidRDefault="008F098D" w:rsidP="008F098D">
      <w:pPr>
        <w:spacing w:before="240"/>
      </w:pPr>
      <w:r>
        <w:t>GATCATCATGACCGTTGACAGCATTAGCTGTCAAATTTTAGTATAGGTAT</w:t>
      </w:r>
    </w:p>
    <w:p w14:paraId="181DE8C6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2510:17784:13323</w:t>
      </w:r>
    </w:p>
    <w:p w14:paraId="4E77B03F" w14:textId="77777777" w:rsidR="008F098D" w:rsidRDefault="008F098D" w:rsidP="008F098D">
      <w:pPr>
        <w:spacing w:before="240"/>
      </w:pPr>
      <w:r>
        <w:t>GACCCGTAGTAGCCCATAATCTCAATTGCCTGTCGTACTTTGTTTCTTTA</w:t>
      </w:r>
    </w:p>
    <w:p w14:paraId="60B1433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1305:5585:7383</w:t>
      </w:r>
    </w:p>
    <w:p w14:paraId="0B6B94A2" w14:textId="77777777" w:rsidR="008F098D" w:rsidRDefault="008F098D" w:rsidP="008F098D">
      <w:pPr>
        <w:spacing w:before="240"/>
      </w:pPr>
      <w:r>
        <w:t>ACCTTAAGCATAGGGGCCAAAAAGTACAATATAGAGAGACTAAACCCACA</w:t>
      </w:r>
    </w:p>
    <w:p w14:paraId="3931B88F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2606:16160:6662</w:t>
      </w:r>
    </w:p>
    <w:p w14:paraId="43821825" w14:textId="77777777" w:rsidR="008F098D" w:rsidRDefault="008F098D" w:rsidP="008F098D">
      <w:pPr>
        <w:spacing w:before="240"/>
      </w:pPr>
      <w:r>
        <w:lastRenderedPageBreak/>
        <w:t>GGATTAATGGGTGGTTCATTTTTGGATAAAGATGATTTCACTCAAGAAGC</w:t>
      </w:r>
    </w:p>
    <w:p w14:paraId="70E5273E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1310:18354:15467</w:t>
      </w:r>
    </w:p>
    <w:p w14:paraId="221F73A1" w14:textId="77777777" w:rsidR="008F098D" w:rsidRDefault="008F098D" w:rsidP="008F098D">
      <w:pPr>
        <w:spacing w:before="240"/>
      </w:pPr>
      <w:r>
        <w:t>TAGAATGACAACAGTTATGATTGGCGATACATTAACTTCAGATATTAAAT</w:t>
      </w:r>
    </w:p>
    <w:p w14:paraId="2BA3B5F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1204:14090:10006</w:t>
      </w:r>
    </w:p>
    <w:p w14:paraId="428798D8" w14:textId="77777777" w:rsidR="008F098D" w:rsidRDefault="008F098D" w:rsidP="008F098D">
      <w:pPr>
        <w:spacing w:before="240"/>
      </w:pPr>
      <w:r>
        <w:t>GAAGAATCAAGTTCAATACTGCAAAGAAGTCGTAACAATCAACAGTCATC</w:t>
      </w:r>
    </w:p>
    <w:p w14:paraId="66FF7C72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3612:10933:4546</w:t>
      </w:r>
    </w:p>
    <w:p w14:paraId="7256036B" w14:textId="77777777" w:rsidR="008F098D" w:rsidRDefault="008F098D" w:rsidP="008F098D">
      <w:pPr>
        <w:spacing w:before="240"/>
      </w:pPr>
      <w:r>
        <w:t>ATATTAAGCTTGAAGACAGTATTACAAAACAAGTTGCATATGTAACAACA</w:t>
      </w:r>
    </w:p>
    <w:p w14:paraId="68CE1030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3207:17739:14506</w:t>
      </w:r>
    </w:p>
    <w:p w14:paraId="444FE611" w14:textId="77777777" w:rsidR="008F098D" w:rsidRDefault="008F098D" w:rsidP="008F098D">
      <w:pPr>
        <w:spacing w:before="240"/>
      </w:pPr>
      <w:r>
        <w:t>GTGTACATGCCATTTATTCCTGTGTTGCAACAAAACAACAATGGAAGTAA</w:t>
      </w:r>
    </w:p>
    <w:p w14:paraId="4839F1D7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2110:3002:17063</w:t>
      </w:r>
    </w:p>
    <w:p w14:paraId="71FFB2DF" w14:textId="77777777" w:rsidR="008F098D" w:rsidRDefault="008F098D" w:rsidP="008F098D">
      <w:pPr>
        <w:spacing w:before="240"/>
      </w:pPr>
      <w:r>
        <w:t>TCTGCCTTAATGGAGAATTTGTCACCAAGTCCTATGGTCAACACAATAAG</w:t>
      </w:r>
    </w:p>
    <w:p w14:paraId="797E192F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2410:21250:8524</w:t>
      </w:r>
    </w:p>
    <w:p w14:paraId="759909CC" w14:textId="77777777" w:rsidR="008F098D" w:rsidRDefault="008F098D" w:rsidP="008F098D">
      <w:pPr>
        <w:spacing w:before="240"/>
      </w:pPr>
      <w:r>
        <w:t>TTGCAACATATTGGAATGTAACGGCAAAACCTATAAATAACATCACAATT</w:t>
      </w:r>
    </w:p>
    <w:p w14:paraId="0B19BC57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2303:22977:7866</w:t>
      </w:r>
    </w:p>
    <w:p w14:paraId="755B185D" w14:textId="77777777" w:rsidR="008F098D" w:rsidRDefault="008F098D" w:rsidP="008F098D">
      <w:pPr>
        <w:spacing w:before="240"/>
      </w:pPr>
      <w:r>
        <w:t>ATCCAATATTGATTCTGAATCAGGAGTAATTGTTGGACTTAACATTAAAC</w:t>
      </w:r>
    </w:p>
    <w:p w14:paraId="42C2A1EB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3307:25197:19454</w:t>
      </w:r>
    </w:p>
    <w:p w14:paraId="3FCA9135" w14:textId="77777777" w:rsidR="008F098D" w:rsidRDefault="008F098D" w:rsidP="008F098D">
      <w:pPr>
        <w:spacing w:before="240"/>
      </w:pPr>
      <w:r>
        <w:t>GTACAAAAGATATATCTCTGTAAAATCGTTGTTTTGACAGATAGTATTAT</w:t>
      </w:r>
    </w:p>
    <w:p w14:paraId="59317A1D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1309:23441:15204</w:t>
      </w:r>
    </w:p>
    <w:p w14:paraId="5A269EE6" w14:textId="77777777" w:rsidR="008F098D" w:rsidRDefault="008F098D" w:rsidP="008F098D">
      <w:pPr>
        <w:spacing w:before="240"/>
      </w:pPr>
      <w:r>
        <w:t>TAGTATTATTCCTTGAGTTAATGACAGTGCTAGCTACTAAGGAAAAGAAA</w:t>
      </w:r>
    </w:p>
    <w:p w14:paraId="16AABAC5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2409:19663:13741</w:t>
      </w:r>
    </w:p>
    <w:p w14:paraId="2ECBC98C" w14:textId="77777777" w:rsidR="008F098D" w:rsidRDefault="008F098D" w:rsidP="008F098D">
      <w:pPr>
        <w:spacing w:before="240"/>
      </w:pPr>
      <w:r>
        <w:t>ATACTATTTCACTATTGGTGAAGGAGAACCAGGTATTTTATTGGCTACTC</w:t>
      </w:r>
    </w:p>
    <w:p w14:paraId="5AFFB94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3302:14108:10875</w:t>
      </w:r>
    </w:p>
    <w:p w14:paraId="1F72D1B3" w14:textId="77777777" w:rsidR="008F098D" w:rsidRDefault="008F098D" w:rsidP="008F098D">
      <w:pPr>
        <w:spacing w:before="240"/>
      </w:pPr>
      <w:r>
        <w:t>ATATTGCAATTTTCCCCCATGTATACAACTAGAGTTTACTAA</w:t>
      </w:r>
    </w:p>
    <w:p w14:paraId="12E386C3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2105:20135:12745</w:t>
      </w:r>
    </w:p>
    <w:p w14:paraId="3DB5AC4D" w14:textId="77777777" w:rsidR="008F098D" w:rsidRDefault="008F098D" w:rsidP="008F098D">
      <w:pPr>
        <w:spacing w:before="240"/>
      </w:pPr>
      <w:r>
        <w:t>TCTTTTTTCAAGAACTTGCATGAATCTAATATGACTTACAGAAATGAAAC</w:t>
      </w:r>
    </w:p>
    <w:p w14:paraId="7D9FC80E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2405:15650:9514</w:t>
      </w:r>
    </w:p>
    <w:p w14:paraId="75CAC93A" w14:textId="77777777" w:rsidR="008F098D" w:rsidRDefault="008F098D" w:rsidP="008F098D">
      <w:pPr>
        <w:spacing w:before="240"/>
      </w:pPr>
      <w:r>
        <w:lastRenderedPageBreak/>
        <w:t>GGCAATATTGTTGCTAGATATAGTACTTTTACATCCCCCGAAGCTATTAG</w:t>
      </w:r>
    </w:p>
    <w:p w14:paraId="7F96B7EB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2107:10335:11634</w:t>
      </w:r>
    </w:p>
    <w:p w14:paraId="541AAA55" w14:textId="77777777" w:rsidR="008F098D" w:rsidRDefault="008F098D" w:rsidP="008F098D">
      <w:pPr>
        <w:spacing w:before="240"/>
      </w:pPr>
      <w:r>
        <w:t>TCCAATTCCAACCGACAACCTGAAGCTCAATCTGCCAACAGATAGAATCT</w:t>
      </w:r>
    </w:p>
    <w:p w14:paraId="1E05516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1511:24539:19367</w:t>
      </w:r>
    </w:p>
    <w:p w14:paraId="4D0FA930" w14:textId="77777777" w:rsidR="008F098D" w:rsidRDefault="008F098D" w:rsidP="008F098D">
      <w:pPr>
        <w:spacing w:before="240"/>
      </w:pPr>
      <w:r>
        <w:t>TGAGATATGAGTATATTACTAGACGAAGCAACAACTAATCATGATAGACA</w:t>
      </w:r>
    </w:p>
    <w:p w14:paraId="6CDA840E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1105:20007:13029</w:t>
      </w:r>
    </w:p>
    <w:p w14:paraId="16090353" w14:textId="77777777" w:rsidR="008F098D" w:rsidRDefault="008F098D" w:rsidP="008F098D">
      <w:pPr>
        <w:spacing w:before="240"/>
      </w:pPr>
      <w:r>
        <w:t>CTTATTAATTGCAAAAGAAATATCCATGGAACAATATTTAG</w:t>
      </w:r>
    </w:p>
    <w:p w14:paraId="72D152E7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2204:14343:5260</w:t>
      </w:r>
    </w:p>
    <w:p w14:paraId="63665A42" w14:textId="77777777" w:rsidR="008F098D" w:rsidRDefault="008F098D" w:rsidP="008F098D">
      <w:pPr>
        <w:spacing w:before="240"/>
      </w:pPr>
      <w:r>
        <w:t>GAAGTGGTTCTCATGTCACGTCCTTCTAACTGACTTAATCTACCTTCAAC</w:t>
      </w:r>
    </w:p>
    <w:p w14:paraId="68A17702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2208:23334:4901</w:t>
      </w:r>
    </w:p>
    <w:p w14:paraId="155F6A2F" w14:textId="77777777" w:rsidR="008F098D" w:rsidRDefault="008F098D" w:rsidP="008F098D">
      <w:pPr>
        <w:spacing w:before="240"/>
      </w:pPr>
      <w:r>
        <w:t>GAGGTTGTTTATTATTTGACTTCCCAAAAATGGCAAAACGCAAAGTTAAT</w:t>
      </w:r>
    </w:p>
    <w:p w14:paraId="08795A7B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3105:3142:5998</w:t>
      </w:r>
    </w:p>
    <w:p w14:paraId="3290C626" w14:textId="77777777" w:rsidR="008F098D" w:rsidRDefault="008F098D" w:rsidP="008F098D">
      <w:pPr>
        <w:spacing w:before="240"/>
      </w:pPr>
      <w:r>
        <w:t>TTTTTTAAGTGCTATCACAGGGGGATTTTTTCCAAGGTGTGTAAA</w:t>
      </w:r>
    </w:p>
    <w:p w14:paraId="770E72BF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3303:24019:8342</w:t>
      </w:r>
    </w:p>
    <w:p w14:paraId="00550C84" w14:textId="77777777" w:rsidR="008F098D" w:rsidRDefault="008F098D" w:rsidP="008F098D">
      <w:pPr>
        <w:spacing w:before="240"/>
      </w:pPr>
      <w:r>
        <w:t>TGACCCAGAAAAAGCCATTAACATCTGACCTTGTTTTCCCTGCTTTGGCA</w:t>
      </w:r>
    </w:p>
    <w:p w14:paraId="59CDD2A2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3504:3617:12770</w:t>
      </w:r>
    </w:p>
    <w:p w14:paraId="481670E9" w14:textId="77777777" w:rsidR="008F098D" w:rsidRDefault="008F098D" w:rsidP="008F098D">
      <w:pPr>
        <w:spacing w:before="240"/>
      </w:pPr>
      <w:r>
        <w:t>CAGCAAGAGGGCTCCAAGTTTGACAAGAGAGCATTGTTTACAGCAAAAAG</w:t>
      </w:r>
    </w:p>
    <w:p w14:paraId="1FF67DA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2511:8789:16149</w:t>
      </w:r>
    </w:p>
    <w:p w14:paraId="4E3E3AF1" w14:textId="77777777" w:rsidR="008F098D" w:rsidRDefault="008F098D" w:rsidP="008F098D">
      <w:pPr>
        <w:spacing w:before="240"/>
      </w:pPr>
      <w:r>
        <w:t>CAGATCCAAATAGATGCCGAGCTACCGTATGTCACGAATCGATCAATAGC</w:t>
      </w:r>
    </w:p>
    <w:p w14:paraId="446804E5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3403:25473:19329</w:t>
      </w:r>
    </w:p>
    <w:p w14:paraId="65909AC2" w14:textId="77777777" w:rsidR="008F098D" w:rsidRDefault="008F098D" w:rsidP="008F098D">
      <w:pPr>
        <w:spacing w:before="240"/>
      </w:pPr>
      <w:r>
        <w:t>TAAGAAGATACGCAAGAGTAATGCGCCGTTTGGAGGAATTCAGTTAGTCG</w:t>
      </w:r>
    </w:p>
    <w:p w14:paraId="778DEEF2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3109:1870:11315</w:t>
      </w:r>
    </w:p>
    <w:p w14:paraId="1B14BE64" w14:textId="77777777" w:rsidR="008F098D" w:rsidRDefault="008F098D" w:rsidP="008F098D">
      <w:pPr>
        <w:spacing w:before="240"/>
      </w:pPr>
      <w:r>
        <w:t>CCATTACGAGTTCGAGTCTCCGAATATTTGAAAGCAATTTCAGATCTCTC</w:t>
      </w:r>
    </w:p>
    <w:p w14:paraId="05D8BB34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1302:10732:2149</w:t>
      </w:r>
    </w:p>
    <w:p w14:paraId="66926832" w14:textId="77777777" w:rsidR="008F098D" w:rsidRDefault="008F098D" w:rsidP="008F098D">
      <w:pPr>
        <w:spacing w:before="240"/>
      </w:pPr>
      <w:r>
        <w:t>GAATATCTTAACAATGCTGGTTTTATTACCAAATGCATCATATAAACTTC</w:t>
      </w:r>
    </w:p>
    <w:p w14:paraId="19B429BF" w14:textId="77777777" w:rsidR="008F098D" w:rsidRDefault="008F098D" w:rsidP="008F098D">
      <w:pPr>
        <w:spacing w:before="240"/>
      </w:pPr>
      <w:r>
        <w:lastRenderedPageBreak/>
        <w:t>&gt;NDX551268_RUO:</w:t>
      </w:r>
      <w:proofErr w:type="gramStart"/>
      <w:r>
        <w:t>41:HNJG</w:t>
      </w:r>
      <w:proofErr w:type="gramEnd"/>
      <w:r>
        <w:t>3BGXN:1:22309:24554:16310</w:t>
      </w:r>
    </w:p>
    <w:p w14:paraId="2FB24739" w14:textId="77777777" w:rsidR="008F098D" w:rsidRDefault="008F098D" w:rsidP="008F098D">
      <w:pPr>
        <w:spacing w:before="240"/>
      </w:pPr>
      <w:r>
        <w:t>TAATGATACTAACAACGAAGGAGCAAAGAATGCCATACTCAGTGCATTGT</w:t>
      </w:r>
    </w:p>
    <w:p w14:paraId="6563307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2207:9636:19096</w:t>
      </w:r>
    </w:p>
    <w:p w14:paraId="29465DFB" w14:textId="77777777" w:rsidR="008F098D" w:rsidRDefault="008F098D" w:rsidP="008F098D">
      <w:pPr>
        <w:spacing w:before="240"/>
      </w:pPr>
      <w:r>
        <w:t>CAATGGACTTCCAAATTTAGAGAAATCGGCTTCCTTTTAAATCATTGATG</w:t>
      </w:r>
    </w:p>
    <w:p w14:paraId="0B90347D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2402:16085:14614</w:t>
      </w:r>
    </w:p>
    <w:p w14:paraId="363A4BC5" w14:textId="77777777" w:rsidR="008F098D" w:rsidRDefault="008F098D" w:rsidP="008F098D">
      <w:pPr>
        <w:spacing w:before="240"/>
      </w:pPr>
      <w:r>
        <w:t>TAATTATATATCTAATCCAATCGTTGCAGAATTTGAAAAGATGGATACCT</w:t>
      </w:r>
    </w:p>
    <w:p w14:paraId="75798C6B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1404:18138:12711</w:t>
      </w:r>
    </w:p>
    <w:p w14:paraId="530CEC7E" w14:textId="77777777" w:rsidR="008F098D" w:rsidRDefault="008F098D" w:rsidP="008F098D">
      <w:pPr>
        <w:spacing w:before="240"/>
      </w:pPr>
      <w:r>
        <w:t>CCTCTTCAGAAGATGCTGGATCAAAAGACGCCGAAGTTTGTGTTGTTGGA</w:t>
      </w:r>
    </w:p>
    <w:p w14:paraId="31D96EEC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1305:26710:7758</w:t>
      </w:r>
    </w:p>
    <w:p w14:paraId="7D8122B5" w14:textId="77777777" w:rsidR="008F098D" w:rsidRDefault="008F098D" w:rsidP="008F098D">
      <w:pPr>
        <w:spacing w:before="240"/>
      </w:pPr>
      <w:r>
        <w:t>TCCTCGTTTCAACAATGACGAGTTGTTTTTCACTTCAAGATTACTTGAAC</w:t>
      </w:r>
    </w:p>
    <w:p w14:paraId="5E1D64D3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3508:9395:13437</w:t>
      </w:r>
    </w:p>
    <w:p w14:paraId="28B1E239" w14:textId="77777777" w:rsidR="008F098D" w:rsidRDefault="008F098D" w:rsidP="008F098D">
      <w:pPr>
        <w:spacing w:before="240"/>
      </w:pPr>
      <w:r>
        <w:t>CTCACTCACTCACTCACCAGAAGAAGAAAAGAAAAAAGAAAAAAAAAAAC</w:t>
      </w:r>
    </w:p>
    <w:p w14:paraId="4B4069F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1411:5554:8940</w:t>
      </w:r>
    </w:p>
    <w:p w14:paraId="012D161A" w14:textId="77777777" w:rsidR="008F098D" w:rsidRDefault="008F098D" w:rsidP="008F098D">
      <w:pPr>
        <w:spacing w:before="240"/>
      </w:pPr>
      <w:r>
        <w:t>GTAATATCTGAGTCCATATGTTGGTCAAAGCCCTTGAGCGCATTTCCATA</w:t>
      </w:r>
    </w:p>
    <w:p w14:paraId="39B584DD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1103:7654:19788</w:t>
      </w:r>
    </w:p>
    <w:p w14:paraId="03B6EC94" w14:textId="77777777" w:rsidR="008F098D" w:rsidRDefault="008F098D" w:rsidP="008F098D">
      <w:pPr>
        <w:spacing w:before="240"/>
      </w:pPr>
      <w:r>
        <w:t>GCTACTTTGAGTCAAGCCATGGTTCATCCAGTCAAACCAGCTAACGGAGA</w:t>
      </w:r>
    </w:p>
    <w:p w14:paraId="1B9EA3FD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3202:3336:19145</w:t>
      </w:r>
    </w:p>
    <w:p w14:paraId="3005D98F" w14:textId="77777777" w:rsidR="008F098D" w:rsidRDefault="008F098D" w:rsidP="008F098D">
      <w:pPr>
        <w:spacing w:before="240"/>
      </w:pPr>
      <w:r>
        <w:t>TTATTGATCTGCTTCTTGTATTTAAGAAGTTCTTAGATCTAGAACAACAA</w:t>
      </w:r>
    </w:p>
    <w:p w14:paraId="6B7802B6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3312:21035:17079</w:t>
      </w:r>
    </w:p>
    <w:p w14:paraId="760CF00F" w14:textId="77777777" w:rsidR="008F098D" w:rsidRDefault="008F098D" w:rsidP="008F098D">
      <w:pPr>
        <w:spacing w:before="240"/>
      </w:pPr>
      <w:r>
        <w:t>AAGTGCCCCAGGTCCATTAGTTAAAGTTGTTGGTATCAATGTTCCATTAG</w:t>
      </w:r>
    </w:p>
    <w:p w14:paraId="696257AC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2603:20797:9607</w:t>
      </w:r>
    </w:p>
    <w:p w14:paraId="7CCA54CC" w14:textId="77777777" w:rsidR="008F098D" w:rsidRDefault="008F098D" w:rsidP="008F098D">
      <w:pPr>
        <w:spacing w:before="240"/>
      </w:pPr>
      <w:r>
        <w:t>TAGTAGTGGCAGTAATGCAAACAGGCCACCGATGACATCCGGATCTATAC</w:t>
      </w:r>
    </w:p>
    <w:p w14:paraId="792404DA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3109:2746:14783</w:t>
      </w:r>
    </w:p>
    <w:p w14:paraId="75DB0B04" w14:textId="77777777" w:rsidR="008F098D" w:rsidRDefault="008F098D" w:rsidP="008F098D">
      <w:pPr>
        <w:spacing w:before="240"/>
      </w:pPr>
      <w:r>
        <w:t>GGATAATTCGAAGTCAAACCAACGTTTATAAACAAGTTAGGTAGATTTGC</w:t>
      </w:r>
    </w:p>
    <w:p w14:paraId="6F4280FA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2407:22225:12248</w:t>
      </w:r>
    </w:p>
    <w:p w14:paraId="655ADFA5" w14:textId="77777777" w:rsidR="008F098D" w:rsidRDefault="008F098D" w:rsidP="008F098D">
      <w:pPr>
        <w:spacing w:before="240"/>
      </w:pPr>
      <w:r>
        <w:t>TTTCTAGAGCAGGGTGGGAAACACCTAACGCTACCAAAAGACCATGGTTC</w:t>
      </w:r>
    </w:p>
    <w:p w14:paraId="6A429B46" w14:textId="77777777" w:rsidR="008F098D" w:rsidRDefault="008F098D" w:rsidP="008F098D">
      <w:pPr>
        <w:spacing w:before="240"/>
      </w:pPr>
      <w:r>
        <w:lastRenderedPageBreak/>
        <w:t>&gt;NDX551268_RUO:</w:t>
      </w:r>
      <w:proofErr w:type="gramStart"/>
      <w:r>
        <w:t>41:HNJG</w:t>
      </w:r>
      <w:proofErr w:type="gramEnd"/>
      <w:r>
        <w:t>3BGXN:2:11202:24083:18595</w:t>
      </w:r>
    </w:p>
    <w:p w14:paraId="184BC092" w14:textId="77777777" w:rsidR="008F098D" w:rsidRDefault="008F098D" w:rsidP="008F098D">
      <w:pPr>
        <w:spacing w:before="240"/>
      </w:pPr>
      <w:r>
        <w:t>TGATGAAGGAGTTCCTGCTCATGAAAAGGCTACCAAAGTTTTTGCTGAAT</w:t>
      </w:r>
    </w:p>
    <w:p w14:paraId="2D276959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1312:16406:13598</w:t>
      </w:r>
    </w:p>
    <w:p w14:paraId="5C0139AC" w14:textId="77777777" w:rsidR="008F098D" w:rsidRDefault="008F098D" w:rsidP="008F098D">
      <w:pPr>
        <w:spacing w:before="240"/>
      </w:pPr>
      <w:r>
        <w:t>ATCTGAAAGTGTTACTAGTGATACATTTACAGAGTCCCGGTCACAAGGTG</w:t>
      </w:r>
    </w:p>
    <w:p w14:paraId="360E5A1F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3608:2393:9008</w:t>
      </w:r>
    </w:p>
    <w:p w14:paraId="5FA41A8C" w14:textId="77777777" w:rsidR="008F098D" w:rsidRDefault="008F098D" w:rsidP="008F098D">
      <w:pPr>
        <w:spacing w:before="240"/>
      </w:pPr>
      <w:r>
        <w:t>AAACAAGAGTTGTTGCAAAAATTAGACTAAAATTACTGGAGAAATCAAGC</w:t>
      </w:r>
    </w:p>
    <w:p w14:paraId="359B4B0C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3107:3960:7211</w:t>
      </w:r>
    </w:p>
    <w:p w14:paraId="219ACB33" w14:textId="77777777" w:rsidR="008F098D" w:rsidRDefault="008F098D" w:rsidP="008F098D">
      <w:pPr>
        <w:spacing w:before="240"/>
      </w:pPr>
      <w:r>
        <w:t>TAACAATAAAGATCGAATTAAAAATGTGCTACTTGATAAAGTAAAGACAA</w:t>
      </w:r>
    </w:p>
    <w:p w14:paraId="4A723413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2603:21197:7229</w:t>
      </w:r>
    </w:p>
    <w:p w14:paraId="1A44A0DC" w14:textId="77777777" w:rsidR="008F098D" w:rsidRDefault="008F098D" w:rsidP="008F098D">
      <w:pPr>
        <w:spacing w:before="240"/>
      </w:pPr>
      <w:r>
        <w:t>GATGTAATATTGGTGGATACATATAAACCAATGGAATGCATGCAAAACAT</w:t>
      </w:r>
    </w:p>
    <w:p w14:paraId="55DBD73C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3307:6959:7060</w:t>
      </w:r>
    </w:p>
    <w:p w14:paraId="6DDD054A" w14:textId="77777777" w:rsidR="008F098D" w:rsidRDefault="008F098D" w:rsidP="008F098D">
      <w:pPr>
        <w:spacing w:before="240"/>
      </w:pPr>
      <w:r>
        <w:t>AAATATAGCACGTCTCTCACAGTGAAACATTGTTTCACCAATTTGATAGG</w:t>
      </w:r>
    </w:p>
    <w:p w14:paraId="5320E8AF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1111:13992:8853</w:t>
      </w:r>
    </w:p>
    <w:p w14:paraId="308B64B5" w14:textId="77777777" w:rsidR="008F098D" w:rsidRDefault="008F098D" w:rsidP="008F098D">
      <w:pPr>
        <w:spacing w:before="240"/>
      </w:pPr>
      <w:r>
        <w:t>TCATCATCATCATCAGAAGAAGAAACCATAATCAAGCCAGTGTTCATATC</w:t>
      </w:r>
    </w:p>
    <w:p w14:paraId="6EA33324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2110:20283:17994</w:t>
      </w:r>
    </w:p>
    <w:p w14:paraId="05EDDF8C" w14:textId="77777777" w:rsidR="008F098D" w:rsidRDefault="008F098D" w:rsidP="008F098D">
      <w:pPr>
        <w:spacing w:before="240"/>
      </w:pPr>
      <w:r>
        <w:t>GGTTAGTATCCTATTTCAGTTGAAAATATCAACAATTGTAATGGTATAGT</w:t>
      </w:r>
    </w:p>
    <w:p w14:paraId="11A5ADE4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3612:25377:1983</w:t>
      </w:r>
    </w:p>
    <w:p w14:paraId="1C0CC7DE" w14:textId="77777777" w:rsidR="008F098D" w:rsidRDefault="008F098D" w:rsidP="008F098D">
      <w:pPr>
        <w:spacing w:before="240"/>
      </w:pPr>
      <w:r>
        <w:t>ACCGAGAACTATCAACCATATGAGTCAATCCCTATCAACAAC</w:t>
      </w:r>
    </w:p>
    <w:p w14:paraId="315C406E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3401:14328:1149</w:t>
      </w:r>
    </w:p>
    <w:p w14:paraId="3B2078F4" w14:textId="77777777" w:rsidR="008F098D" w:rsidRDefault="008F098D" w:rsidP="008F098D">
      <w:pPr>
        <w:spacing w:before="240"/>
      </w:pPr>
      <w:r>
        <w:t>CGATAAGTATACTCGTGTGTATGTATGTGTGTCGTGTAAAATCACTGAGG</w:t>
      </w:r>
    </w:p>
    <w:p w14:paraId="67CCFCEF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2604:25931:15079</w:t>
      </w:r>
    </w:p>
    <w:p w14:paraId="3E1043ED" w14:textId="77777777" w:rsidR="008F098D" w:rsidRDefault="008F098D" w:rsidP="008F098D">
      <w:pPr>
        <w:spacing w:before="240"/>
      </w:pPr>
      <w:r>
        <w:t>CAAGACCAAGGACATAACTGGTGTTGGTTTGGAAACAATGGCAACAATAA</w:t>
      </w:r>
    </w:p>
    <w:p w14:paraId="110AB28B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1502:8359:19393</w:t>
      </w:r>
    </w:p>
    <w:p w14:paraId="627030FF" w14:textId="77777777" w:rsidR="008F098D" w:rsidRDefault="008F098D" w:rsidP="008F098D">
      <w:pPr>
        <w:spacing w:before="240"/>
      </w:pPr>
      <w:r>
        <w:t>TTTGGTAATTTGTTTAATATCGTGGCAGTTATTAAATCTCAATATAAATT</w:t>
      </w:r>
    </w:p>
    <w:p w14:paraId="051490D0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1202:16502:9134</w:t>
      </w:r>
    </w:p>
    <w:p w14:paraId="01043DCE" w14:textId="77777777" w:rsidR="008F098D" w:rsidRDefault="008F098D" w:rsidP="008F098D">
      <w:pPr>
        <w:spacing w:before="240"/>
      </w:pPr>
      <w:r>
        <w:lastRenderedPageBreak/>
        <w:t>TCACTGAATTGTGTAACCAAATTTTGAAAGAAAACATTGAAGAAAAGGAA</w:t>
      </w:r>
    </w:p>
    <w:p w14:paraId="1AC3AAD4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3310:10916:15225</w:t>
      </w:r>
    </w:p>
    <w:p w14:paraId="5F7D5A30" w14:textId="77777777" w:rsidR="008F098D" w:rsidRDefault="008F098D" w:rsidP="008F098D">
      <w:pPr>
        <w:spacing w:before="240"/>
      </w:pPr>
      <w:r>
        <w:t>TAACAATACTCAAACCATTTCACCAGTACCAATTCTTGCCAAGGCTTCCA</w:t>
      </w:r>
    </w:p>
    <w:p w14:paraId="66F9BA3D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1211:25587:19365</w:t>
      </w:r>
    </w:p>
    <w:p w14:paraId="156AB3BE" w14:textId="77777777" w:rsidR="008F098D" w:rsidRDefault="008F098D" w:rsidP="008F098D">
      <w:pPr>
        <w:spacing w:before="240"/>
      </w:pPr>
      <w:r>
        <w:t>GATCTTTCATGAGTAGGTTTGAAACTTCCCTTTCTAGGTAAACTGGATGT</w:t>
      </w:r>
    </w:p>
    <w:p w14:paraId="397E43FC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3103:14453:19248</w:t>
      </w:r>
    </w:p>
    <w:p w14:paraId="3C02EAB9" w14:textId="77777777" w:rsidR="008F098D" w:rsidRDefault="008F098D" w:rsidP="008F098D">
      <w:pPr>
        <w:spacing w:before="240"/>
      </w:pPr>
      <w:r>
        <w:t>GCTAAAGTGTCATGGTTGCGATAAAGAGAAAGTAAAACTAGAAAAAAAAA</w:t>
      </w:r>
    </w:p>
    <w:p w14:paraId="56F37C52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3505:9219:11873</w:t>
      </w:r>
    </w:p>
    <w:p w14:paraId="55F529B5" w14:textId="77777777" w:rsidR="008F098D" w:rsidRDefault="008F098D" w:rsidP="008F098D">
      <w:pPr>
        <w:spacing w:before="240"/>
      </w:pPr>
      <w:r>
        <w:t>TCCTAATACTAATACTCCTGTTCTTGACATCGTTGTTGTTACTATTGAAA</w:t>
      </w:r>
    </w:p>
    <w:p w14:paraId="394DEF6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1211:16012:19411</w:t>
      </w:r>
    </w:p>
    <w:p w14:paraId="7DE521EB" w14:textId="77777777" w:rsidR="008F098D" w:rsidRDefault="008F098D" w:rsidP="008F098D">
      <w:pPr>
        <w:spacing w:before="240"/>
      </w:pPr>
      <w:r>
        <w:t>TTATATATAGTCATTAAGAGCTGTTCCCAACGAACAAAAAGAATCAACTG</w:t>
      </w:r>
    </w:p>
    <w:p w14:paraId="5A5331BA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2502:10229:9066</w:t>
      </w:r>
    </w:p>
    <w:p w14:paraId="44A78210" w14:textId="77777777" w:rsidR="008F098D" w:rsidRDefault="008F098D" w:rsidP="008F098D">
      <w:pPr>
        <w:spacing w:before="240"/>
      </w:pPr>
      <w:r>
        <w:t>CTCTTTGTGGTCTTTGAATCCCCCCCACACTGCCCCCAATTCACATACAC</w:t>
      </w:r>
    </w:p>
    <w:p w14:paraId="6935835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3105:13531:10798</w:t>
      </w:r>
    </w:p>
    <w:p w14:paraId="44FB9CA8" w14:textId="77777777" w:rsidR="008F098D" w:rsidRDefault="008F098D" w:rsidP="008F098D">
      <w:pPr>
        <w:spacing w:before="240"/>
      </w:pPr>
      <w:r>
        <w:t>ACTAAAACTCAACCATTCCCAAATCCACCACCACCAGTTTATCATAGAGC</w:t>
      </w:r>
    </w:p>
    <w:p w14:paraId="03B5B7E5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3204:6697:5662</w:t>
      </w:r>
    </w:p>
    <w:p w14:paraId="6D5C7E04" w14:textId="77777777" w:rsidR="008F098D" w:rsidRDefault="008F098D" w:rsidP="008F098D">
      <w:pPr>
        <w:spacing w:before="240"/>
      </w:pPr>
      <w:r>
        <w:t>CAACCACAAAACATCTATTGATAAATATGTCTAATACACCGGCTCGTTCA</w:t>
      </w:r>
    </w:p>
    <w:p w14:paraId="105B57A4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2210:22882:13691</w:t>
      </w:r>
    </w:p>
    <w:p w14:paraId="1B3DEF8B" w14:textId="77777777" w:rsidR="008F098D" w:rsidRDefault="008F098D" w:rsidP="008F098D">
      <w:pPr>
        <w:spacing w:before="240"/>
      </w:pPr>
      <w:r>
        <w:t>GTGACTTATCCATCAGTAAGATATAATTGTTGATGTTCGATGTCCATGTC</w:t>
      </w:r>
    </w:p>
    <w:p w14:paraId="321B6D7B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1606:12173:9891</w:t>
      </w:r>
    </w:p>
    <w:p w14:paraId="6143D42F" w14:textId="77777777" w:rsidR="008F098D" w:rsidRDefault="008F098D" w:rsidP="008F098D">
      <w:pPr>
        <w:spacing w:before="240"/>
      </w:pPr>
      <w:r>
        <w:t>GTCCATGTCTAACTTGTTTCAATCTTGAAACATCATTTCCAAATTCATAA</w:t>
      </w:r>
    </w:p>
    <w:p w14:paraId="022FFA60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3309:15458:13356</w:t>
      </w:r>
    </w:p>
    <w:p w14:paraId="05A4EC8D" w14:textId="77777777" w:rsidR="008F098D" w:rsidRDefault="008F098D" w:rsidP="008F098D">
      <w:pPr>
        <w:spacing w:before="240"/>
      </w:pPr>
      <w:r>
        <w:t>TGTTTATATTACACACTTCCAAAAGCAGACTTGGAGGAGAGTTTCTTGCC</w:t>
      </w:r>
    </w:p>
    <w:p w14:paraId="23138F2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1510:12900:4592</w:t>
      </w:r>
    </w:p>
    <w:p w14:paraId="4066AE69" w14:textId="77777777" w:rsidR="008F098D" w:rsidRDefault="008F098D" w:rsidP="008F098D">
      <w:pPr>
        <w:spacing w:before="240"/>
      </w:pPr>
      <w:r>
        <w:t>ATATTGTACCTATTTAAGGTGGCTCGTTACATAATATAATTGTCATCTAA</w:t>
      </w:r>
    </w:p>
    <w:p w14:paraId="3E3DBD09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3606:10533:11280</w:t>
      </w:r>
    </w:p>
    <w:p w14:paraId="6189DDFB" w14:textId="77777777" w:rsidR="008F098D" w:rsidRDefault="008F098D" w:rsidP="008F098D">
      <w:pPr>
        <w:spacing w:before="240"/>
      </w:pPr>
      <w:r>
        <w:lastRenderedPageBreak/>
        <w:t>GTATCTTCTGTAACCACTTCTGCGACAATACCCGCTTCTCTAGCTTGTAA</w:t>
      </w:r>
    </w:p>
    <w:p w14:paraId="0115CC9D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3110:20597:7185</w:t>
      </w:r>
    </w:p>
    <w:p w14:paraId="3C576220" w14:textId="77777777" w:rsidR="008F098D" w:rsidRDefault="008F098D" w:rsidP="008F098D">
      <w:pPr>
        <w:spacing w:before="240"/>
      </w:pPr>
      <w:r>
        <w:t>ACAAAATAGTTCAGGATTTATGATTAAACTGGCATTTAACAGACAAAAGC</w:t>
      </w:r>
    </w:p>
    <w:p w14:paraId="7F5C3D37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2109:10764:17100</w:t>
      </w:r>
    </w:p>
    <w:p w14:paraId="10A55940" w14:textId="77777777" w:rsidR="008F098D" w:rsidRDefault="008F098D" w:rsidP="008F098D">
      <w:pPr>
        <w:spacing w:before="240"/>
      </w:pPr>
      <w:r>
        <w:t>CATTGAACTTTGGCATTATTAAGTGTAATTTCGGCAATAGAAACTCTTTT</w:t>
      </w:r>
    </w:p>
    <w:p w14:paraId="325D9FE0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1604:24749:19625</w:t>
      </w:r>
    </w:p>
    <w:p w14:paraId="4CCB33FC" w14:textId="77777777" w:rsidR="008F098D" w:rsidRDefault="008F098D" w:rsidP="008F098D">
      <w:pPr>
        <w:spacing w:before="240"/>
      </w:pPr>
      <w:r>
        <w:t>GTTTAGGGGTAACAATTTTTGCAAATTCTACTGCACCACTCATCTTTATT</w:t>
      </w:r>
    </w:p>
    <w:p w14:paraId="2A961BB2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3402:11572:13033</w:t>
      </w:r>
    </w:p>
    <w:p w14:paraId="5BB14AA3" w14:textId="77777777" w:rsidR="008F098D" w:rsidRDefault="008F098D" w:rsidP="008F098D">
      <w:pPr>
        <w:spacing w:before="240"/>
      </w:pPr>
      <w:r>
        <w:t>TCCTTCATTTACCACGAATTCGGGATTCTCGACTCCTCCTAGAGCAGGAG</w:t>
      </w:r>
    </w:p>
    <w:p w14:paraId="3B893A4A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1211:7566:10585</w:t>
      </w:r>
    </w:p>
    <w:p w14:paraId="1A8DF204" w14:textId="77777777" w:rsidR="008F098D" w:rsidRDefault="008F098D" w:rsidP="008F098D">
      <w:pPr>
        <w:spacing w:before="240"/>
      </w:pPr>
      <w:r>
        <w:t>TTGCTGTTTGGGGGTTTGATAAGTTGATACGATTGGTACGAGTAACCAGC</w:t>
      </w:r>
    </w:p>
    <w:p w14:paraId="528A41B8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1305:16270:9439</w:t>
      </w:r>
    </w:p>
    <w:p w14:paraId="1D080783" w14:textId="77777777" w:rsidR="008F098D" w:rsidRDefault="008F098D" w:rsidP="008F098D">
      <w:pPr>
        <w:spacing w:before="240"/>
      </w:pPr>
      <w:r>
        <w:t>GTTCTTTCTTGTAAACCACAACAAAACAATAATCATTAATAATACAAAAA</w:t>
      </w:r>
    </w:p>
    <w:p w14:paraId="5814F3FF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3407:1669:11722</w:t>
      </w:r>
    </w:p>
    <w:p w14:paraId="36E15B73" w14:textId="77777777" w:rsidR="008F098D" w:rsidRDefault="008F098D" w:rsidP="008F098D">
      <w:pPr>
        <w:spacing w:before="240"/>
      </w:pPr>
      <w:r>
        <w:t>CGTCTACACAAGTGATTGAAAAAACACAGGTAATTGCTAAACCAAGTGGA</w:t>
      </w:r>
    </w:p>
    <w:p w14:paraId="7E7E0E22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3103:13855:14463</w:t>
      </w:r>
    </w:p>
    <w:p w14:paraId="44F139DE" w14:textId="77777777" w:rsidR="008F098D" w:rsidRDefault="008F098D" w:rsidP="008F098D">
      <w:pPr>
        <w:spacing w:before="240"/>
      </w:pPr>
      <w:r>
        <w:t>GTTGAAGTCAAATAAATTAAATGATCCTGACCATGCTATACTAGAAGAAT</w:t>
      </w:r>
    </w:p>
    <w:p w14:paraId="7545DBE0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2307:3037:2193</w:t>
      </w:r>
    </w:p>
    <w:p w14:paraId="1411259A" w14:textId="77777777" w:rsidR="008F098D" w:rsidRDefault="008F098D" w:rsidP="008F098D">
      <w:pPr>
        <w:spacing w:before="240"/>
      </w:pPr>
      <w:r>
        <w:t>ACACTTGGATTAACTTCTATTAAAACACCTCTTGCAGTTTGAATATATAC</w:t>
      </w:r>
    </w:p>
    <w:p w14:paraId="70DC36EB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1505:4516:15702</w:t>
      </w:r>
    </w:p>
    <w:p w14:paraId="4B33DB7E" w14:textId="77777777" w:rsidR="008F098D" w:rsidRDefault="008F098D" w:rsidP="008F098D">
      <w:pPr>
        <w:spacing w:before="240"/>
      </w:pPr>
      <w:r>
        <w:t>TTGTTGTCTCTCTAATTCAAAGGTCACAACATTTTAATATTTCTATGGGC</w:t>
      </w:r>
    </w:p>
    <w:p w14:paraId="1F785002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1604:7458:15736</w:t>
      </w:r>
    </w:p>
    <w:p w14:paraId="65A23165" w14:textId="77777777" w:rsidR="008F098D" w:rsidRDefault="008F098D" w:rsidP="008F098D">
      <w:pPr>
        <w:spacing w:before="240"/>
      </w:pPr>
      <w:r>
        <w:t>CATAAGAATTGTCAATGTTAGGTTCTGGTAATTCAGATTCACCAATTGGT</w:t>
      </w:r>
    </w:p>
    <w:p w14:paraId="1A4DD346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1208:2554:18737</w:t>
      </w:r>
    </w:p>
    <w:p w14:paraId="36AEE744" w14:textId="77777777" w:rsidR="008F098D" w:rsidRDefault="008F098D" w:rsidP="008F098D">
      <w:pPr>
        <w:spacing w:before="240"/>
      </w:pPr>
      <w:r>
        <w:t>AAAACCATGCTTCTTGTTATAATCATCAGTTTCTCTTTCCCATTGATTTC</w:t>
      </w:r>
    </w:p>
    <w:p w14:paraId="6EEAF670" w14:textId="77777777" w:rsidR="008F098D" w:rsidRDefault="008F098D" w:rsidP="008F098D">
      <w:pPr>
        <w:spacing w:before="240"/>
      </w:pPr>
      <w:r>
        <w:lastRenderedPageBreak/>
        <w:t>&gt;NDX551268_RUO:</w:t>
      </w:r>
      <w:proofErr w:type="gramStart"/>
      <w:r>
        <w:t>41:HNJG</w:t>
      </w:r>
      <w:proofErr w:type="gramEnd"/>
      <w:r>
        <w:t>3BGXN:2:23312:10332:14954</w:t>
      </w:r>
    </w:p>
    <w:p w14:paraId="46FD259E" w14:textId="77777777" w:rsidR="008F098D" w:rsidRDefault="008F098D" w:rsidP="008F098D">
      <w:pPr>
        <w:spacing w:before="240"/>
      </w:pPr>
      <w:r>
        <w:t>TACTGGATATAAATGATAGTTTTGCTAGACCAAATCTGAAAGCTTTAAGA</w:t>
      </w:r>
    </w:p>
    <w:p w14:paraId="7898ECD8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1406:8836:7941</w:t>
      </w:r>
    </w:p>
    <w:p w14:paraId="1DC3217E" w14:textId="77777777" w:rsidR="008F098D" w:rsidRDefault="008F098D" w:rsidP="008F098D">
      <w:pPr>
        <w:spacing w:before="240"/>
      </w:pPr>
      <w:r>
        <w:t>CTCTTTGGGGGGTGGCATAAAATTGTTTTAAAAATTTTGGGATGAAACAA</w:t>
      </w:r>
    </w:p>
    <w:p w14:paraId="61E89E89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2403:5964:18730</w:t>
      </w:r>
    </w:p>
    <w:p w14:paraId="3416DDB7" w14:textId="77777777" w:rsidR="008F098D" w:rsidRDefault="008F098D" w:rsidP="008F098D">
      <w:pPr>
        <w:spacing w:before="240"/>
      </w:pPr>
      <w:r>
        <w:t>CAATTCTTCTGTTTGTTTAAATATTTTCACTTGTAATTCTTCATCAGTAT</w:t>
      </w:r>
    </w:p>
    <w:p w14:paraId="6C44773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2610:20851:10863</w:t>
      </w:r>
    </w:p>
    <w:p w14:paraId="199D781B" w14:textId="77777777" w:rsidR="008F098D" w:rsidRDefault="008F098D" w:rsidP="008F098D">
      <w:pPr>
        <w:spacing w:before="240"/>
      </w:pPr>
      <w:r>
        <w:t>ACATTACATGGTGTTTGATCTTTTCTTTCATATGCCATTAATTGTCGTTG</w:t>
      </w:r>
    </w:p>
    <w:p w14:paraId="49156D76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1310:7811:8663</w:t>
      </w:r>
    </w:p>
    <w:p w14:paraId="561536E9" w14:textId="77777777" w:rsidR="008F098D" w:rsidRDefault="008F098D" w:rsidP="008F098D">
      <w:pPr>
        <w:spacing w:before="240"/>
      </w:pPr>
      <w:r>
        <w:t>TTTGGTCATTTTAATGTGATGGTATTAATGTTGATTGGATTCTCCCTCTC</w:t>
      </w:r>
    </w:p>
    <w:p w14:paraId="06E869D5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2607:18395:12269</w:t>
      </w:r>
    </w:p>
    <w:p w14:paraId="1D30B40C" w14:textId="77777777" w:rsidR="008F098D" w:rsidRDefault="008F098D" w:rsidP="008F098D">
      <w:pPr>
        <w:spacing w:before="240"/>
      </w:pPr>
      <w:r>
        <w:t>TGTGAACACAAACCCAAAACGTAGCCACAACTATAATAGTAGTTATTTAG</w:t>
      </w:r>
    </w:p>
    <w:p w14:paraId="7077F584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3206:2027:16777</w:t>
      </w:r>
    </w:p>
    <w:p w14:paraId="4512BBE5" w14:textId="77777777" w:rsidR="008F098D" w:rsidRDefault="008F098D" w:rsidP="008F098D">
      <w:pPr>
        <w:spacing w:before="240"/>
      </w:pPr>
      <w:r>
        <w:t>CCTGAAAAATTACTAGAAAGTTCCTGTGAAGATCTGTTGATTAAGCATTT</w:t>
      </w:r>
    </w:p>
    <w:p w14:paraId="7ABF0C3E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3108:22324:10389</w:t>
      </w:r>
    </w:p>
    <w:p w14:paraId="0E458E61" w14:textId="77777777" w:rsidR="008F098D" w:rsidRDefault="008F098D" w:rsidP="008F098D">
      <w:pPr>
        <w:spacing w:before="240"/>
      </w:pPr>
      <w:r>
        <w:t>TAATTAGACCGGCCCATGACAATAGGTTTTGGTCTATTTTTGCCAACACT</w:t>
      </w:r>
    </w:p>
    <w:p w14:paraId="1D73C96D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3105:12439:6334</w:t>
      </w:r>
    </w:p>
    <w:p w14:paraId="7E03182F" w14:textId="77777777" w:rsidR="008F098D" w:rsidRDefault="008F098D" w:rsidP="008F098D">
      <w:pPr>
        <w:spacing w:before="240"/>
      </w:pPr>
      <w:r>
        <w:t>TATAATATTCGAACAATGGAGTTTTTTGGCTTCTCTGTAATTTGATGATA</w:t>
      </w:r>
    </w:p>
    <w:p w14:paraId="57C3CF1D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3110:18884:10794</w:t>
      </w:r>
    </w:p>
    <w:p w14:paraId="0DED781C" w14:textId="77777777" w:rsidR="008F098D" w:rsidRDefault="008F098D" w:rsidP="008F098D">
      <w:pPr>
        <w:spacing w:before="240"/>
      </w:pPr>
      <w:r>
        <w:t>GTTCTGGTATTATCGCTAGAAGAAGAAAGAGAGGAGAAAGAAATGAATCG</w:t>
      </w:r>
    </w:p>
    <w:p w14:paraId="6A258537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2312:19345:8481</w:t>
      </w:r>
    </w:p>
    <w:p w14:paraId="3C746DEA" w14:textId="77777777" w:rsidR="008F098D" w:rsidRDefault="008F098D" w:rsidP="008F098D">
      <w:pPr>
        <w:spacing w:before="240"/>
      </w:pPr>
      <w:r>
        <w:t>AGACAATTTGGAAGAGGTAGACATGGTGGCCAAGCAGGTGCTGAAATTGC</w:t>
      </w:r>
    </w:p>
    <w:p w14:paraId="59A9892A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3603:19011:11714</w:t>
      </w:r>
    </w:p>
    <w:p w14:paraId="58000452" w14:textId="77777777" w:rsidR="008F098D" w:rsidRDefault="008F098D" w:rsidP="008F098D">
      <w:pPr>
        <w:spacing w:before="240"/>
      </w:pPr>
      <w:r>
        <w:t>TGATGGTCTCACATTAGGGTTTGACTTTCTCAAATGATAGTATTCCATGG</w:t>
      </w:r>
    </w:p>
    <w:p w14:paraId="13B2A57E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3312:19935:1970</w:t>
      </w:r>
    </w:p>
    <w:p w14:paraId="4783953C" w14:textId="77777777" w:rsidR="008F098D" w:rsidRDefault="008F098D" w:rsidP="008F098D">
      <w:pPr>
        <w:spacing w:before="240"/>
      </w:pPr>
      <w:r>
        <w:t>AGAAAGTAATCATTGATAGATTGATCATCAAGCAACATAAAGGTATCAAA</w:t>
      </w:r>
    </w:p>
    <w:p w14:paraId="1E00FD0F" w14:textId="77777777" w:rsidR="008F098D" w:rsidRDefault="008F098D" w:rsidP="008F098D">
      <w:pPr>
        <w:spacing w:before="240"/>
      </w:pPr>
      <w:r>
        <w:lastRenderedPageBreak/>
        <w:t>&gt;NDX551268_RUO:</w:t>
      </w:r>
      <w:proofErr w:type="gramStart"/>
      <w:r>
        <w:t>41:HNJG</w:t>
      </w:r>
      <w:proofErr w:type="gramEnd"/>
      <w:r>
        <w:t>3BGXN:1:22308:21853:7559</w:t>
      </w:r>
    </w:p>
    <w:p w14:paraId="26F8EF42" w14:textId="77777777" w:rsidR="008F098D" w:rsidRDefault="008F098D" w:rsidP="008F098D">
      <w:pPr>
        <w:spacing w:before="240"/>
      </w:pPr>
      <w:r>
        <w:t>TTATCAGGATCTTCAAATTTTTCAATTAAAATCGATTCAAATTCAGCAAC</w:t>
      </w:r>
    </w:p>
    <w:p w14:paraId="36FF8368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1409:5582:4269</w:t>
      </w:r>
    </w:p>
    <w:p w14:paraId="0360EAC0" w14:textId="77777777" w:rsidR="008F098D" w:rsidRDefault="008F098D" w:rsidP="008F098D">
      <w:pPr>
        <w:spacing w:before="240"/>
      </w:pPr>
      <w:r>
        <w:t>CTGGAATGATCATCGGAAAGCACCAAATATGACTCTTCGGA</w:t>
      </w:r>
    </w:p>
    <w:p w14:paraId="381A838B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3103:12330:12587</w:t>
      </w:r>
    </w:p>
    <w:p w14:paraId="6C354362" w14:textId="77777777" w:rsidR="008F098D" w:rsidRDefault="008F098D" w:rsidP="008F098D">
      <w:pPr>
        <w:spacing w:before="240"/>
      </w:pPr>
      <w:r>
        <w:t>TCTTCTTCCTCTTCTTCCTCTTCATCATCCTCATCCTCCTCATACACGTC</w:t>
      </w:r>
    </w:p>
    <w:p w14:paraId="52670947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1207:12812:9789</w:t>
      </w:r>
    </w:p>
    <w:p w14:paraId="55DBBA3D" w14:textId="77777777" w:rsidR="008F098D" w:rsidRDefault="008F098D" w:rsidP="008F098D">
      <w:pPr>
        <w:spacing w:before="240"/>
      </w:pPr>
      <w:r>
        <w:t>GGCTGTTAAAGGATTAGGAGAACTTGACCAAAAATACGACGGTATGTTAT</w:t>
      </w:r>
    </w:p>
    <w:p w14:paraId="6984A10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2406:14224:17342</w:t>
      </w:r>
    </w:p>
    <w:p w14:paraId="2021A451" w14:textId="77777777" w:rsidR="008F098D" w:rsidRDefault="008F098D" w:rsidP="008F098D">
      <w:pPr>
        <w:spacing w:before="240"/>
      </w:pPr>
      <w:r>
        <w:t>TTAATTAAATAAAACGACACAATCAACAAACATATTATTCTAATATATAA</w:t>
      </w:r>
    </w:p>
    <w:p w14:paraId="45A9820E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3502:5112:2454</w:t>
      </w:r>
    </w:p>
    <w:p w14:paraId="12EF29A2" w14:textId="77777777" w:rsidR="008F098D" w:rsidRDefault="008F098D" w:rsidP="008F098D">
      <w:pPr>
        <w:spacing w:before="240"/>
      </w:pPr>
      <w:r>
        <w:t>GATGAAAGCCCCACCAGAAAAGCCACAAAATATGGGATCTTTCCCACCAC</w:t>
      </w:r>
    </w:p>
    <w:p w14:paraId="7C1CD775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3611:19464:6891</w:t>
      </w:r>
    </w:p>
    <w:p w14:paraId="798298C3" w14:textId="77777777" w:rsidR="008F098D" w:rsidRDefault="008F098D" w:rsidP="008F098D">
      <w:pPr>
        <w:spacing w:before="240"/>
      </w:pPr>
      <w:r>
        <w:t>TACACATGATTCTGCAGCAAAATTGATAATATCAGTAGTATCTCTTGTGA</w:t>
      </w:r>
    </w:p>
    <w:p w14:paraId="222B7B62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2211:1491:6614</w:t>
      </w:r>
    </w:p>
    <w:p w14:paraId="792932E5" w14:textId="77777777" w:rsidR="008F098D" w:rsidRDefault="008F098D" w:rsidP="008F098D">
      <w:pPr>
        <w:spacing w:before="240"/>
      </w:pPr>
      <w:r>
        <w:t>GTTTTTGTTTATTGTACCATAGAGATTTTCCCTTCCCAACTATATAAACC</w:t>
      </w:r>
    </w:p>
    <w:p w14:paraId="3C92624B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2501:19360:3811</w:t>
      </w:r>
    </w:p>
    <w:p w14:paraId="56D1AEB0" w14:textId="77777777" w:rsidR="008F098D" w:rsidRDefault="008F098D" w:rsidP="008F098D">
      <w:pPr>
        <w:spacing w:before="240"/>
      </w:pPr>
      <w:r>
        <w:t>GTTGAATTAGAAATTCAAGAAAAACAAAGAATTGTTGCTCAGAATGATAA</w:t>
      </w:r>
    </w:p>
    <w:p w14:paraId="45276ECD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3201:1902:19219</w:t>
      </w:r>
    </w:p>
    <w:p w14:paraId="14D298A6" w14:textId="77777777" w:rsidR="008F098D" w:rsidRDefault="008F098D" w:rsidP="008F098D">
      <w:pPr>
        <w:spacing w:before="240"/>
      </w:pPr>
      <w:r>
        <w:t>GTACATATACTGATCAAAGATTGGTGTATTTAGGTAGCAGAGTTGGTACC</w:t>
      </w:r>
    </w:p>
    <w:p w14:paraId="6E36DA8A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2512:18944:2727</w:t>
      </w:r>
    </w:p>
    <w:p w14:paraId="496ACFDA" w14:textId="77777777" w:rsidR="008F098D" w:rsidRDefault="008F098D" w:rsidP="008F098D">
      <w:pPr>
        <w:spacing w:before="240"/>
      </w:pPr>
      <w:r>
        <w:t>ACCTTGAAGTTTCGTAATTAGGTGTACTATCATCATGTTGATATTCAGAA</w:t>
      </w:r>
    </w:p>
    <w:p w14:paraId="21B4B17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2304:26784:16333</w:t>
      </w:r>
    </w:p>
    <w:p w14:paraId="2C080E53" w14:textId="77777777" w:rsidR="008F098D" w:rsidRDefault="008F098D" w:rsidP="008F098D">
      <w:pPr>
        <w:spacing w:before="240"/>
      </w:pPr>
      <w:r>
        <w:t>ATACCAAACTGATCATAGATAGTTTTCCATTTGCCGTAGTTGGTTCAACC</w:t>
      </w:r>
    </w:p>
    <w:p w14:paraId="4C1A4A90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2603:19764:7019</w:t>
      </w:r>
    </w:p>
    <w:p w14:paraId="27AB49EF" w14:textId="77777777" w:rsidR="008F098D" w:rsidRDefault="008F098D" w:rsidP="008F098D">
      <w:pPr>
        <w:spacing w:before="240"/>
      </w:pPr>
      <w:r>
        <w:lastRenderedPageBreak/>
        <w:t>TCTTTGTACATATAACCATAATCGATCATGAACTTCAAAATGTCGAGGAA</w:t>
      </w:r>
    </w:p>
    <w:p w14:paraId="71402492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3601:1653:4589</w:t>
      </w:r>
    </w:p>
    <w:p w14:paraId="44C7F192" w14:textId="77777777" w:rsidR="008F098D" w:rsidRDefault="008F098D" w:rsidP="008F098D">
      <w:pPr>
        <w:spacing w:before="240"/>
      </w:pPr>
      <w:r>
        <w:t>GTAGAAAGTTTGATGATTGGAAATAAATAATTTTTTAAAAAAATAACAAC</w:t>
      </w:r>
    </w:p>
    <w:p w14:paraId="458B43AF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1207:12568:11841</w:t>
      </w:r>
    </w:p>
    <w:p w14:paraId="0AB05BA8" w14:textId="77777777" w:rsidR="008F098D" w:rsidRDefault="008F098D" w:rsidP="008F098D">
      <w:pPr>
        <w:spacing w:before="240"/>
      </w:pPr>
      <w:r>
        <w:t>GCAATTTATTTTACCGGTTCCAAAACCACTGCAAGACGGCTATGAATTGC</w:t>
      </w:r>
    </w:p>
    <w:p w14:paraId="2AB8EFA9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1111:14181:16273</w:t>
      </w:r>
    </w:p>
    <w:p w14:paraId="13CEDFA5" w14:textId="77777777" w:rsidR="008F098D" w:rsidRDefault="008F098D" w:rsidP="008F098D">
      <w:pPr>
        <w:spacing w:before="240"/>
      </w:pPr>
      <w:r>
        <w:t>CCTTAAAGGAGTTCATGTTACTCTTGAAGAGTTGTCTAAAAA</w:t>
      </w:r>
    </w:p>
    <w:p w14:paraId="026667BB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3208:6522:11053</w:t>
      </w:r>
    </w:p>
    <w:p w14:paraId="2DA6198C" w14:textId="77777777" w:rsidR="008F098D" w:rsidRDefault="008F098D" w:rsidP="008F098D">
      <w:pPr>
        <w:spacing w:before="240"/>
      </w:pPr>
      <w:r>
        <w:t>GATAACTTCATTAGTACTATGATTCTCCGTATCATGCATATCGGTTTTAT</w:t>
      </w:r>
    </w:p>
    <w:p w14:paraId="582ED492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3106:7200:18098</w:t>
      </w:r>
    </w:p>
    <w:p w14:paraId="179DC52D" w14:textId="77777777" w:rsidR="008F098D" w:rsidRDefault="008F098D" w:rsidP="008F098D">
      <w:pPr>
        <w:spacing w:before="240"/>
      </w:pPr>
      <w:r>
        <w:t>AATTTTATTGTTTCTCACACAAAATACTACAATTCGAGATGGATAGAAAT</w:t>
      </w:r>
    </w:p>
    <w:p w14:paraId="1AA2048D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2607:10708:5165</w:t>
      </w:r>
    </w:p>
    <w:p w14:paraId="54954759" w14:textId="77777777" w:rsidR="008F098D" w:rsidRDefault="008F098D" w:rsidP="008F098D">
      <w:pPr>
        <w:spacing w:before="240"/>
      </w:pPr>
      <w:r>
        <w:t>TCTTTACATTCGGCAATTTTTTCATTCGTTGAACTACGCTTTTCGTCGAT</w:t>
      </w:r>
    </w:p>
    <w:p w14:paraId="7DDF0F06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2401:23597:16585</w:t>
      </w:r>
    </w:p>
    <w:p w14:paraId="71505662" w14:textId="77777777" w:rsidR="008F098D" w:rsidRDefault="008F098D" w:rsidP="008F098D">
      <w:pPr>
        <w:spacing w:before="240"/>
      </w:pPr>
      <w:r>
        <w:t>GTATTCTCTTCATCAATTTGACGTTGTAAATCAGCAATTAAGGACGCTTT</w:t>
      </w:r>
    </w:p>
    <w:p w14:paraId="320EDB86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2106:16135:2943</w:t>
      </w:r>
    </w:p>
    <w:p w14:paraId="7F086922" w14:textId="77777777" w:rsidR="008F098D" w:rsidRDefault="008F098D" w:rsidP="008F098D">
      <w:pPr>
        <w:spacing w:before="240"/>
      </w:pPr>
      <w:r>
        <w:t>TGTTGGTACTATCCAATGCACATGTTCAGCATAATCACCACACCAACCAA</w:t>
      </w:r>
    </w:p>
    <w:p w14:paraId="00B64C2B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1411:9667:3843</w:t>
      </w:r>
    </w:p>
    <w:p w14:paraId="6C94C930" w14:textId="77777777" w:rsidR="008F098D" w:rsidRDefault="008F098D" w:rsidP="008F098D">
      <w:pPr>
        <w:spacing w:before="240"/>
      </w:pPr>
      <w:r>
        <w:t>ATATACCATAAAGAAGTTTCTTCCATAATGGAAAATTATATGGA</w:t>
      </w:r>
    </w:p>
    <w:p w14:paraId="22F71FCA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3511:25593:10423</w:t>
      </w:r>
    </w:p>
    <w:p w14:paraId="7D8B563B" w14:textId="77777777" w:rsidR="008F098D" w:rsidRDefault="008F098D" w:rsidP="008F098D">
      <w:pPr>
        <w:spacing w:before="240"/>
      </w:pPr>
      <w:r>
        <w:t>GTATTAAAGTTAAAGATGTGCTTGTCAGTAGATAATGGAGTACCCAAGTG</w:t>
      </w:r>
    </w:p>
    <w:p w14:paraId="65780B12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2602:7670:14269</w:t>
      </w:r>
    </w:p>
    <w:p w14:paraId="494D9245" w14:textId="77777777" w:rsidR="008F098D" w:rsidRDefault="008F098D" w:rsidP="008F098D">
      <w:pPr>
        <w:spacing w:before="240"/>
      </w:pPr>
      <w:r>
        <w:t>GGGAGAACCGTATGAGTATTAACGGCAAGTTCGTCTACCCCTGTTTGAAT</w:t>
      </w:r>
    </w:p>
    <w:p w14:paraId="3FF14E03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3312:3569:10609</w:t>
      </w:r>
    </w:p>
    <w:p w14:paraId="274AA6FA" w14:textId="77777777" w:rsidR="008F098D" w:rsidRDefault="008F098D" w:rsidP="008F098D">
      <w:pPr>
        <w:spacing w:before="240"/>
      </w:pPr>
      <w:r>
        <w:t>AATCCATAGTAAATGAAAAATGGATATAATCCATGATATGC</w:t>
      </w:r>
    </w:p>
    <w:p w14:paraId="75F48F25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3510:16971:8121</w:t>
      </w:r>
    </w:p>
    <w:p w14:paraId="422485D6" w14:textId="77777777" w:rsidR="008F098D" w:rsidRDefault="008F098D" w:rsidP="008F098D">
      <w:pPr>
        <w:spacing w:before="240"/>
      </w:pPr>
      <w:r>
        <w:lastRenderedPageBreak/>
        <w:t>CTCCAAATAGAATATGTTACAAAAATTACTATGAAATGTTCCCCCCAAAC</w:t>
      </w:r>
    </w:p>
    <w:p w14:paraId="0E2F4547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1202:13708:16344</w:t>
      </w:r>
    </w:p>
    <w:p w14:paraId="468162CD" w14:textId="77777777" w:rsidR="008F098D" w:rsidRDefault="008F098D" w:rsidP="008F098D">
      <w:pPr>
        <w:spacing w:before="240"/>
      </w:pPr>
      <w:r>
        <w:t>TCTGTATTGAAATCACAAAGTACTAGCACTTCCAATAATACCAATTCTTC</w:t>
      </w:r>
    </w:p>
    <w:p w14:paraId="6CB81A2D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3502:7642:9989</w:t>
      </w:r>
    </w:p>
    <w:p w14:paraId="6DD12A07" w14:textId="77777777" w:rsidR="008F098D" w:rsidRDefault="008F098D" w:rsidP="008F098D">
      <w:pPr>
        <w:spacing w:before="240"/>
      </w:pPr>
      <w:r>
        <w:t>AATGAAACCAGATTACACCAAGTGTATTTTGAGAAGAGCCACTTCTTACG</w:t>
      </w:r>
    </w:p>
    <w:p w14:paraId="0C464E26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1210:5499:2444</w:t>
      </w:r>
    </w:p>
    <w:p w14:paraId="0030C82C" w14:textId="77777777" w:rsidR="008F098D" w:rsidRDefault="008F098D" w:rsidP="008F098D">
      <w:pPr>
        <w:spacing w:before="240"/>
      </w:pPr>
      <w:r>
        <w:t>AGGTGCTGTTCTGTTCTGTGCTGTGCTGTTATGTTTCCCTGTTTATGGTG</w:t>
      </w:r>
    </w:p>
    <w:p w14:paraId="6A7BF495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1212:11547:18201</w:t>
      </w:r>
    </w:p>
    <w:p w14:paraId="3062E59A" w14:textId="77777777" w:rsidR="008F098D" w:rsidRDefault="008F098D" w:rsidP="008F098D">
      <w:pPr>
        <w:spacing w:before="240"/>
      </w:pPr>
      <w:r>
        <w:t>CACTACTACTGCTACGACTACTACTACTCCCACACGCGGGAATACGATAA</w:t>
      </w:r>
    </w:p>
    <w:p w14:paraId="5D0F1544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1101:10525:1203</w:t>
      </w:r>
    </w:p>
    <w:p w14:paraId="26AFC71E" w14:textId="77777777" w:rsidR="008F098D" w:rsidRDefault="008F098D" w:rsidP="008F098D">
      <w:pPr>
        <w:spacing w:before="240"/>
      </w:pPr>
      <w:r>
        <w:t>CATCGATAATAATATTGGCACACACAAAATCCCTGCTATGTTATCAACCT</w:t>
      </w:r>
    </w:p>
    <w:p w14:paraId="40769594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3103:2240:17436</w:t>
      </w:r>
    </w:p>
    <w:p w14:paraId="205513C7" w14:textId="77777777" w:rsidR="008F098D" w:rsidRDefault="008F098D" w:rsidP="008F098D">
      <w:pPr>
        <w:spacing w:before="240"/>
      </w:pPr>
      <w:r>
        <w:t>CATGGGTCCGCAAACTAAATTTGTCCAATGTCCAGAAGGAGAATTACAAA</w:t>
      </w:r>
    </w:p>
    <w:p w14:paraId="7AE477EE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3302:2854:13380</w:t>
      </w:r>
    </w:p>
    <w:p w14:paraId="29D9DFF8" w14:textId="77777777" w:rsidR="008F098D" w:rsidRDefault="008F098D" w:rsidP="008F098D">
      <w:pPr>
        <w:spacing w:before="240"/>
      </w:pPr>
      <w:r>
        <w:t>GAGCATTGGAAGATGAGTTTTCTCCTATTGTCATTATGGCTACAAATAGA</w:t>
      </w:r>
    </w:p>
    <w:p w14:paraId="26720656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2512:1422:19323</w:t>
      </w:r>
    </w:p>
    <w:p w14:paraId="7F69D187" w14:textId="77777777" w:rsidR="008F098D" w:rsidRDefault="008F098D" w:rsidP="008F098D">
      <w:pPr>
        <w:spacing w:before="240"/>
      </w:pPr>
      <w:r>
        <w:t>TGATTATCCAAACACGTCTCTTGTGGAAAAAGACAACAAATTCAAACAAT</w:t>
      </w:r>
    </w:p>
    <w:p w14:paraId="19982267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2212:10269:14531</w:t>
      </w:r>
    </w:p>
    <w:p w14:paraId="7C6C94B8" w14:textId="77777777" w:rsidR="008F098D" w:rsidRDefault="008F098D" w:rsidP="008F098D">
      <w:pPr>
        <w:spacing w:before="240"/>
      </w:pPr>
      <w:r>
        <w:t>CTATAAATGAGAGTGATATTGAAATACATAAACGAACAATAACAACAACA</w:t>
      </w:r>
    </w:p>
    <w:p w14:paraId="6C9245BC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3310:8407:4572</w:t>
      </w:r>
    </w:p>
    <w:p w14:paraId="428A36E8" w14:textId="77777777" w:rsidR="008F098D" w:rsidRDefault="008F098D" w:rsidP="008F098D">
      <w:pPr>
        <w:spacing w:before="240"/>
      </w:pPr>
      <w:r>
        <w:t>ACCGAAAACATCTACAACAGTTTCTATACTGCCAACTCGACGTTTGTGAC</w:t>
      </w:r>
    </w:p>
    <w:p w14:paraId="4B6934A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3603:18751:5792</w:t>
      </w:r>
    </w:p>
    <w:p w14:paraId="1E14CFDE" w14:textId="77777777" w:rsidR="008F098D" w:rsidRDefault="008F098D" w:rsidP="008F098D">
      <w:pPr>
        <w:spacing w:before="240"/>
      </w:pPr>
      <w:r>
        <w:t>GTGTTGCTGTACATGCAGGTATAGTTCCACAATTATCATTAAAGAATCAA</w:t>
      </w:r>
    </w:p>
    <w:p w14:paraId="1F774726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3611:1974:3655</w:t>
      </w:r>
    </w:p>
    <w:p w14:paraId="3DF14BEE" w14:textId="77777777" w:rsidR="008F098D" w:rsidRDefault="008F098D" w:rsidP="008F098D">
      <w:pPr>
        <w:spacing w:before="240"/>
      </w:pPr>
      <w:r>
        <w:t>TACTAATAGCCGTCAATTTAAAAGACCAAGATTGGAAAAAGTTTTGTTGA</w:t>
      </w:r>
    </w:p>
    <w:p w14:paraId="6CFABC1B" w14:textId="77777777" w:rsidR="008F098D" w:rsidRDefault="008F098D" w:rsidP="008F098D">
      <w:pPr>
        <w:spacing w:before="240"/>
      </w:pPr>
      <w:r>
        <w:lastRenderedPageBreak/>
        <w:t>&gt;NDX551268_RUO:</w:t>
      </w:r>
      <w:proofErr w:type="gramStart"/>
      <w:r>
        <w:t>41:HNJG</w:t>
      </w:r>
      <w:proofErr w:type="gramEnd"/>
      <w:r>
        <w:t>3BGXN:4:13409:11713:2857</w:t>
      </w:r>
    </w:p>
    <w:p w14:paraId="6A0F3F0F" w14:textId="77777777" w:rsidR="008F098D" w:rsidRDefault="008F098D" w:rsidP="008F098D">
      <w:pPr>
        <w:spacing w:before="240"/>
      </w:pPr>
      <w:r>
        <w:t>TTGGTCAAATGTCCAATTAAGATTGTAGGATTGAGTGAATTACCAGAAGT</w:t>
      </w:r>
    </w:p>
    <w:p w14:paraId="65F307FA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3301:18312:17096</w:t>
      </w:r>
    </w:p>
    <w:p w14:paraId="3785E061" w14:textId="77777777" w:rsidR="008F098D" w:rsidRDefault="008F098D" w:rsidP="008F098D">
      <w:pPr>
        <w:spacing w:before="240"/>
      </w:pPr>
      <w:r>
        <w:t>TTGAAGGTAAAAATTCATGATATTGTAGGTTCCTACATGACAACTATAAC</w:t>
      </w:r>
    </w:p>
    <w:p w14:paraId="25FDCBEC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1607:18474:19402</w:t>
      </w:r>
    </w:p>
    <w:p w14:paraId="1484D8AE" w14:textId="77777777" w:rsidR="008F098D" w:rsidRDefault="008F098D" w:rsidP="008F098D">
      <w:pPr>
        <w:spacing w:before="240"/>
      </w:pPr>
      <w:r>
        <w:t>TAACTGAACTACTTAATATGATCTTGCAGGTCAAAGGTGAAATTAAGATG</w:t>
      </w:r>
    </w:p>
    <w:p w14:paraId="47794AAD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1512:20056:15580</w:t>
      </w:r>
    </w:p>
    <w:p w14:paraId="1332A2EC" w14:textId="77777777" w:rsidR="008F098D" w:rsidRDefault="008F098D" w:rsidP="008F098D">
      <w:pPr>
        <w:spacing w:before="240"/>
      </w:pPr>
      <w:r>
        <w:t>TTATTACCCTTGTTTGATTCTTGTAATATTAGTTCAGGATACCTCACGGG</w:t>
      </w:r>
    </w:p>
    <w:p w14:paraId="18A0E392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3107:21293:12641</w:t>
      </w:r>
    </w:p>
    <w:p w14:paraId="6F47157A" w14:textId="77777777" w:rsidR="008F098D" w:rsidRDefault="008F098D" w:rsidP="008F098D">
      <w:pPr>
        <w:spacing w:before="240"/>
      </w:pPr>
      <w:r>
        <w:t>ATTCAAATATGATTTAGGTTTGAAGAACTTGCTGAGTAGTCCCTTTGGGC</w:t>
      </w:r>
    </w:p>
    <w:p w14:paraId="150FE76D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3407:11851:13321</w:t>
      </w:r>
    </w:p>
    <w:p w14:paraId="1E2E0F0D" w14:textId="77777777" w:rsidR="008F098D" w:rsidRDefault="008F098D" w:rsidP="008F098D">
      <w:pPr>
        <w:spacing w:before="240"/>
      </w:pPr>
      <w:r>
        <w:t>TGATGCTTTGGTTCGTTGAAATGTTTGACAAATACTTTTTTCCCTTTATA</w:t>
      </w:r>
    </w:p>
    <w:p w14:paraId="68042004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3104:11481:16518</w:t>
      </w:r>
    </w:p>
    <w:p w14:paraId="014D1F6F" w14:textId="77777777" w:rsidR="008F098D" w:rsidRDefault="008F098D" w:rsidP="008F098D">
      <w:pPr>
        <w:spacing w:before="240"/>
      </w:pPr>
      <w:r>
        <w:t>GGCTAAAATTAAACAATTAAAAAAAAAGAACTTCCACATCTGCTTTAAAA</w:t>
      </w:r>
    </w:p>
    <w:p w14:paraId="06BBA0F9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2111:15927:7765</w:t>
      </w:r>
    </w:p>
    <w:p w14:paraId="671B140C" w14:textId="77777777" w:rsidR="008F098D" w:rsidRDefault="008F098D" w:rsidP="008F098D">
      <w:pPr>
        <w:spacing w:before="240"/>
      </w:pPr>
      <w:r>
        <w:t>AATTACCACCAGGTCACAGAAATAGATATTTTGCATGGTTTACCAATGGT</w:t>
      </w:r>
    </w:p>
    <w:p w14:paraId="14DD006B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2211:2864:14040</w:t>
      </w:r>
    </w:p>
    <w:p w14:paraId="7D65C1D0" w14:textId="77777777" w:rsidR="008F098D" w:rsidRDefault="008F098D" w:rsidP="008F098D">
      <w:pPr>
        <w:spacing w:before="240"/>
      </w:pPr>
      <w:r>
        <w:t>CTTTAAGAAAACACATTGCTGGGTTTGTTGTTGTTTTTGGTATTTTCACT</w:t>
      </w:r>
    </w:p>
    <w:p w14:paraId="43C94A90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3611:3383:16254</w:t>
      </w:r>
    </w:p>
    <w:p w14:paraId="1C3E55D9" w14:textId="77777777" w:rsidR="008F098D" w:rsidRDefault="008F098D" w:rsidP="008F098D">
      <w:pPr>
        <w:spacing w:before="240"/>
      </w:pPr>
      <w:r>
        <w:t>ATCATTCTTGTCACTGTCGCCACCACCAAGTTCATCTTTCCCCCATCCGG</w:t>
      </w:r>
    </w:p>
    <w:p w14:paraId="1E703003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2204:17293:12964</w:t>
      </w:r>
    </w:p>
    <w:p w14:paraId="50EEB62F" w14:textId="77777777" w:rsidR="008F098D" w:rsidRDefault="008F098D" w:rsidP="008F098D">
      <w:pPr>
        <w:spacing w:before="240"/>
      </w:pPr>
      <w:r>
        <w:t>CCATTTTAGTTTCGGTTATTAGTTTCCCGGCAAATGTATAGTTT</w:t>
      </w:r>
    </w:p>
    <w:p w14:paraId="70D013C5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3303:6970:15346</w:t>
      </w:r>
    </w:p>
    <w:p w14:paraId="79935F94" w14:textId="77777777" w:rsidR="008F098D" w:rsidRDefault="008F098D" w:rsidP="008F098D">
      <w:pPr>
        <w:spacing w:before="240"/>
      </w:pPr>
      <w:r>
        <w:t>ATATCATGGACATAATAAAAAACAAGTATCCATTTTGGAAGAGATTACTA</w:t>
      </w:r>
    </w:p>
    <w:p w14:paraId="25C6AA14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3604:11037:13323</w:t>
      </w:r>
    </w:p>
    <w:p w14:paraId="517777BD" w14:textId="77777777" w:rsidR="008F098D" w:rsidRDefault="008F098D" w:rsidP="008F098D">
      <w:pPr>
        <w:spacing w:before="240"/>
      </w:pPr>
      <w:r>
        <w:t>AATTAACTAAAAACCAATAAACTAGCATCAAATTATTACTAATATATGTA</w:t>
      </w:r>
    </w:p>
    <w:p w14:paraId="6F396985" w14:textId="77777777" w:rsidR="008F098D" w:rsidRDefault="008F098D" w:rsidP="008F098D">
      <w:pPr>
        <w:spacing w:before="240"/>
      </w:pPr>
      <w:r>
        <w:lastRenderedPageBreak/>
        <w:t>&gt;NDX551268_RUO:</w:t>
      </w:r>
      <w:proofErr w:type="gramStart"/>
      <w:r>
        <w:t>41:HNJG</w:t>
      </w:r>
      <w:proofErr w:type="gramEnd"/>
      <w:r>
        <w:t>3BGXN:2:11107:1685:12840</w:t>
      </w:r>
    </w:p>
    <w:p w14:paraId="089207AF" w14:textId="77777777" w:rsidR="008F098D" w:rsidRDefault="008F098D" w:rsidP="008F098D">
      <w:pPr>
        <w:spacing w:before="240"/>
      </w:pPr>
      <w:r>
        <w:t>ATAGTTTCTTGGACAAACATTCCTGCTGATTCCACTACATCTTCTTTAGG</w:t>
      </w:r>
    </w:p>
    <w:p w14:paraId="653D7B7F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2307:15999:10065</w:t>
      </w:r>
    </w:p>
    <w:p w14:paraId="02B79673" w14:textId="77777777" w:rsidR="008F098D" w:rsidRDefault="008F098D" w:rsidP="008F098D">
      <w:pPr>
        <w:spacing w:before="240"/>
      </w:pPr>
      <w:r>
        <w:t>TTGTCACATAAACTGTTGTTTGAATATTGGTGTTCTTTAATACCGCAAGT</w:t>
      </w:r>
    </w:p>
    <w:p w14:paraId="58136F0D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2206:11736:10856</w:t>
      </w:r>
    </w:p>
    <w:p w14:paraId="7C98252E" w14:textId="77777777" w:rsidR="008F098D" w:rsidRDefault="008F098D" w:rsidP="008F098D">
      <w:pPr>
        <w:spacing w:before="240"/>
      </w:pPr>
      <w:r>
        <w:t>AGTTGGAACTTTACCAACAAACGGGTGAAAATGAATAAGCATGCCCGTGT</w:t>
      </w:r>
    </w:p>
    <w:p w14:paraId="73D75649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2305:20288:16159</w:t>
      </w:r>
    </w:p>
    <w:p w14:paraId="27162309" w14:textId="77777777" w:rsidR="008F098D" w:rsidRDefault="008F098D" w:rsidP="008F098D">
      <w:pPr>
        <w:spacing w:before="240"/>
      </w:pPr>
      <w:r>
        <w:t>TTATTATTACTACTATCAGTATCTACTGTTGAATTCGTAGTAAGGTGAGA</w:t>
      </w:r>
    </w:p>
    <w:p w14:paraId="174AD522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1311:23337:8814</w:t>
      </w:r>
    </w:p>
    <w:p w14:paraId="2CDF2A0E" w14:textId="77777777" w:rsidR="008F098D" w:rsidRDefault="008F098D" w:rsidP="008F098D">
      <w:pPr>
        <w:spacing w:before="240"/>
      </w:pPr>
      <w:r>
        <w:t>TCATTATTTGCCAAATATATCCCAGTCAATCCATCATATGATTCAATATC</w:t>
      </w:r>
    </w:p>
    <w:p w14:paraId="085D377A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3105:13984:7706</w:t>
      </w:r>
    </w:p>
    <w:p w14:paraId="7B25F55E" w14:textId="77777777" w:rsidR="008F098D" w:rsidRDefault="008F098D" w:rsidP="008F098D">
      <w:pPr>
        <w:spacing w:before="240"/>
      </w:pPr>
      <w:r>
        <w:t>CTTCTAGACAATTTGCTACTCGTTCTGTCGCTTTAGTTGTTGCTGCTTTA</w:t>
      </w:r>
    </w:p>
    <w:p w14:paraId="7A43243C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2107:10167:11204</w:t>
      </w:r>
    </w:p>
    <w:p w14:paraId="7CD21332" w14:textId="77777777" w:rsidR="008F098D" w:rsidRDefault="008F098D" w:rsidP="008F098D">
      <w:pPr>
        <w:spacing w:before="240"/>
      </w:pPr>
      <w:r>
        <w:t>CATATAATGACATCATAATTCAATTTTTCCGCACGTCAAAGGAATCTATA</w:t>
      </w:r>
    </w:p>
    <w:p w14:paraId="223759AE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1606:11993:6493</w:t>
      </w:r>
    </w:p>
    <w:p w14:paraId="40782D12" w14:textId="77777777" w:rsidR="008F098D" w:rsidRDefault="008F098D" w:rsidP="008F098D">
      <w:pPr>
        <w:spacing w:before="240"/>
      </w:pPr>
      <w:r>
        <w:t>ACTCCTTTCCATTCAATCCGATATCTTTGGAGGGGGCGTTTTCAAATATA</w:t>
      </w:r>
    </w:p>
    <w:p w14:paraId="5D65E29B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3112:17922:12040</w:t>
      </w:r>
    </w:p>
    <w:p w14:paraId="28B330B2" w14:textId="77777777" w:rsidR="008F098D" w:rsidRDefault="008F098D" w:rsidP="008F098D">
      <w:pPr>
        <w:spacing w:before="240"/>
      </w:pPr>
      <w:r>
        <w:t>AAGAATTGAGCAATGGTATAAATTCTTGACAGAACCAGATTATATTACTA</w:t>
      </w:r>
    </w:p>
    <w:p w14:paraId="7D5FF513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1201:19898:4478</w:t>
      </w:r>
    </w:p>
    <w:p w14:paraId="6549E6FE" w14:textId="77777777" w:rsidR="008F098D" w:rsidRDefault="008F098D" w:rsidP="008F098D">
      <w:pPr>
        <w:spacing w:before="240"/>
      </w:pPr>
      <w:r>
        <w:t>ACAGCATTAAAAGGTGTTTTTGACAATATTCGTGATCTTACCAATAGATC</w:t>
      </w:r>
    </w:p>
    <w:p w14:paraId="5F2F794F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3108:22816:7750</w:t>
      </w:r>
    </w:p>
    <w:p w14:paraId="3B4DC023" w14:textId="77777777" w:rsidR="008F098D" w:rsidRDefault="008F098D" w:rsidP="008F098D">
      <w:pPr>
        <w:spacing w:before="240"/>
      </w:pPr>
      <w:r>
        <w:t>GTTTTAGATAAACCAATGGAATCAGTATTTGGATTTATTAGTGTTTTACC</w:t>
      </w:r>
    </w:p>
    <w:p w14:paraId="30D0E2E5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3512:7753:3336</w:t>
      </w:r>
    </w:p>
    <w:p w14:paraId="589D3F69" w14:textId="77777777" w:rsidR="008F098D" w:rsidRDefault="008F098D" w:rsidP="008F098D">
      <w:pPr>
        <w:spacing w:before="240"/>
      </w:pPr>
      <w:r>
        <w:t>CATCAAGATACTCAAGTTGATGAAGACGAAGATGATGATGAACGTGATAT</w:t>
      </w:r>
    </w:p>
    <w:p w14:paraId="23967F48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2110:9321:18324</w:t>
      </w:r>
    </w:p>
    <w:p w14:paraId="5F9DA25B" w14:textId="77777777" w:rsidR="008F098D" w:rsidRDefault="008F098D" w:rsidP="008F098D">
      <w:pPr>
        <w:spacing w:before="240"/>
      </w:pPr>
      <w:r>
        <w:lastRenderedPageBreak/>
        <w:t>ATTTATCAAACCAATCCATCAGACACCACCCATTTTGATAAGGCTTTTAG</w:t>
      </w:r>
    </w:p>
    <w:p w14:paraId="3D6A558D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3309:9783:17068</w:t>
      </w:r>
    </w:p>
    <w:p w14:paraId="3360C98E" w14:textId="77777777" w:rsidR="008F098D" w:rsidRDefault="008F098D" w:rsidP="008F098D">
      <w:pPr>
        <w:spacing w:before="240"/>
      </w:pPr>
      <w:r>
        <w:t>TTTTAATAAATCATGCCAGTTTTCGCTCTTGTTGGTTTGTGGTTTAGTAT</w:t>
      </w:r>
    </w:p>
    <w:p w14:paraId="2321236E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2502:26241:12616</w:t>
      </w:r>
    </w:p>
    <w:p w14:paraId="4958FA71" w14:textId="77777777" w:rsidR="008F098D" w:rsidRDefault="008F098D" w:rsidP="008F098D">
      <w:pPr>
        <w:spacing w:before="240"/>
      </w:pPr>
      <w:r>
        <w:t>GATGGGTACTATATGAGATGTGGATTTCAATGCATTGTGTGTAAGAGTTC</w:t>
      </w:r>
    </w:p>
    <w:p w14:paraId="758CA5D4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1609:8725:7714</w:t>
      </w:r>
    </w:p>
    <w:p w14:paraId="2FC29B9F" w14:textId="77777777" w:rsidR="008F098D" w:rsidRDefault="008F098D" w:rsidP="008F098D">
      <w:pPr>
        <w:spacing w:before="240"/>
      </w:pPr>
      <w:r>
        <w:t>GTTCCAGATCAATCTTTACCATCTTCATGTCAAATTGAATGTAAACAACT</w:t>
      </w:r>
    </w:p>
    <w:p w14:paraId="57D8E1ED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3302:14461:17844</w:t>
      </w:r>
    </w:p>
    <w:p w14:paraId="36601FA8" w14:textId="77777777" w:rsidR="008F098D" w:rsidRDefault="008F098D" w:rsidP="008F098D">
      <w:pPr>
        <w:spacing w:before="240"/>
      </w:pPr>
      <w:r>
        <w:t>AATAAAGAGTGCGAAATTTTTTATAGTGCGGATTCTACTATTAGGGCTCG</w:t>
      </w:r>
    </w:p>
    <w:p w14:paraId="20AB52B7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1605:10540:11289</w:t>
      </w:r>
    </w:p>
    <w:p w14:paraId="6790F26C" w14:textId="77777777" w:rsidR="008F098D" w:rsidRDefault="008F098D" w:rsidP="008F098D">
      <w:pPr>
        <w:spacing w:before="240"/>
      </w:pPr>
      <w:r>
        <w:t>ATATATTAAAAAGGGGAAGTTGTATATATGGGAACGGGAGCCAAA</w:t>
      </w:r>
    </w:p>
    <w:p w14:paraId="3EB0FF10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2111:11292:17305</w:t>
      </w:r>
    </w:p>
    <w:p w14:paraId="2735DCE2" w14:textId="77777777" w:rsidR="008F098D" w:rsidRDefault="008F098D" w:rsidP="008F098D">
      <w:pPr>
        <w:spacing w:before="240"/>
      </w:pPr>
      <w:r>
        <w:t>CTAATCATCGCATAACTCCACCAATATTAGTGGTAACCTAGTGGTTTTTT</w:t>
      </w:r>
    </w:p>
    <w:p w14:paraId="58679C4C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1108:22484:1666</w:t>
      </w:r>
    </w:p>
    <w:p w14:paraId="19E3F36B" w14:textId="77777777" w:rsidR="008F098D" w:rsidRDefault="008F098D" w:rsidP="008F098D">
      <w:pPr>
        <w:spacing w:before="240"/>
      </w:pPr>
      <w:r>
        <w:t>TTGGAGGTAACATAATATTCAAAGGTAAAAAGCAACCCATAGCAAATGGT</w:t>
      </w:r>
    </w:p>
    <w:p w14:paraId="58FE013F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2411:19200:18666</w:t>
      </w:r>
    </w:p>
    <w:p w14:paraId="2382C2A1" w14:textId="77777777" w:rsidR="008F098D" w:rsidRDefault="008F098D" w:rsidP="008F098D">
      <w:pPr>
        <w:spacing w:before="240"/>
      </w:pPr>
      <w:r>
        <w:t>GACAATTTCACCATCAGCTGGAATTCTACCACCTGGGTAAACAATAGAAT</w:t>
      </w:r>
    </w:p>
    <w:p w14:paraId="6A714DD0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3301:25847:17086</w:t>
      </w:r>
    </w:p>
    <w:p w14:paraId="17C30EAA" w14:textId="77777777" w:rsidR="008F098D" w:rsidRDefault="008F098D" w:rsidP="008F098D">
      <w:pPr>
        <w:spacing w:before="240"/>
      </w:pPr>
      <w:r>
        <w:t>ACCACTACTAGAACAACCACACGAACAAATAATTTCCGACGATATGTGGT</w:t>
      </w:r>
    </w:p>
    <w:p w14:paraId="31164B07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3304:6401:1715</w:t>
      </w:r>
    </w:p>
    <w:p w14:paraId="3F491905" w14:textId="77777777" w:rsidR="008F098D" w:rsidRDefault="008F098D" w:rsidP="008F098D">
      <w:pPr>
        <w:spacing w:before="240"/>
      </w:pPr>
      <w:r>
        <w:t>ACCATACCAAAGGAAATTCCCCATGATGTACGATCAGGCACCTGTTCAGG</w:t>
      </w:r>
    </w:p>
    <w:p w14:paraId="7251A79C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2107:17905:11138</w:t>
      </w:r>
    </w:p>
    <w:p w14:paraId="419800DC" w14:textId="77777777" w:rsidR="008F098D" w:rsidRDefault="008F098D" w:rsidP="008F098D">
      <w:pPr>
        <w:spacing w:before="240"/>
      </w:pPr>
      <w:r>
        <w:t>CTGTTTTACGAGATGACTCCGGTAATATTGTTGTATTGGAGATATTGTGA</w:t>
      </w:r>
    </w:p>
    <w:p w14:paraId="7F65D50E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1404:21662:15910</w:t>
      </w:r>
    </w:p>
    <w:p w14:paraId="00AB71D3" w14:textId="77777777" w:rsidR="008F098D" w:rsidRDefault="008F098D" w:rsidP="008F098D">
      <w:pPr>
        <w:spacing w:before="240"/>
      </w:pPr>
      <w:r>
        <w:t>GTGATACTCTAGGTATACGAGCTATTTTTGAACAACTTCTTATTAAGGAC</w:t>
      </w:r>
    </w:p>
    <w:p w14:paraId="4C3A695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3408:1677:10752</w:t>
      </w:r>
    </w:p>
    <w:p w14:paraId="77E73512" w14:textId="77777777" w:rsidR="008F098D" w:rsidRDefault="008F098D" w:rsidP="008F098D">
      <w:pPr>
        <w:spacing w:before="240"/>
      </w:pPr>
      <w:r>
        <w:lastRenderedPageBreak/>
        <w:t>TGATAGAAAACAGCAAAAAAGATAATGATTGATGAAAAGGCAATACCAGC</w:t>
      </w:r>
    </w:p>
    <w:p w14:paraId="7BEBE760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1305:12407:9018</w:t>
      </w:r>
    </w:p>
    <w:p w14:paraId="24184730" w14:textId="77777777" w:rsidR="008F098D" w:rsidRDefault="008F098D" w:rsidP="008F098D">
      <w:pPr>
        <w:spacing w:before="240"/>
      </w:pPr>
      <w:r>
        <w:t>GGGTAAAACTCTAAAACCTGCTTAAATTTCAAGTGTGACAATAAAGTCAG</w:t>
      </w:r>
    </w:p>
    <w:p w14:paraId="526FB2E9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2303:14902:5895</w:t>
      </w:r>
    </w:p>
    <w:p w14:paraId="222F7082" w14:textId="77777777" w:rsidR="008F098D" w:rsidRDefault="008F098D" w:rsidP="008F098D">
      <w:pPr>
        <w:spacing w:before="240"/>
      </w:pPr>
      <w:r>
        <w:t>TTTCAAAATCATCCCCAGTTAACAGACGGAGATCTGGTTCAGTGATATCA</w:t>
      </w:r>
    </w:p>
    <w:p w14:paraId="10FBF93B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1606:25665:15385</w:t>
      </w:r>
    </w:p>
    <w:p w14:paraId="2D950348" w14:textId="77777777" w:rsidR="008F098D" w:rsidRDefault="008F098D" w:rsidP="008F098D">
      <w:pPr>
        <w:spacing w:before="240"/>
      </w:pPr>
      <w:r>
        <w:t>CACTACCACCAGCAAGTAACATCACTGTCACCAAGATATTGGTACAGAAT</w:t>
      </w:r>
    </w:p>
    <w:p w14:paraId="48ABB97F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2408:24688:17312</w:t>
      </w:r>
    </w:p>
    <w:p w14:paraId="7EF81CE4" w14:textId="77777777" w:rsidR="008F098D" w:rsidRDefault="008F098D" w:rsidP="008F098D">
      <w:pPr>
        <w:spacing w:before="240"/>
      </w:pPr>
      <w:r>
        <w:t>GCGCCGGAGAAACAGGGCCGACGCGCATGTGACGCCGCACGGAGA</w:t>
      </w:r>
    </w:p>
    <w:p w14:paraId="0F795C47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1406:18476:18737</w:t>
      </w:r>
    </w:p>
    <w:p w14:paraId="3DD5D69A" w14:textId="77777777" w:rsidR="008F098D" w:rsidRDefault="008F098D" w:rsidP="008F098D">
      <w:pPr>
        <w:spacing w:before="240"/>
      </w:pPr>
      <w:r>
        <w:t>CGGAGTTATTGCTACTGAATCTGGTGTCGTCAGTTCATTTGGTGAAATAC</w:t>
      </w:r>
    </w:p>
    <w:p w14:paraId="4F969E5F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3311:16194:12277</w:t>
      </w:r>
    </w:p>
    <w:p w14:paraId="604686D7" w14:textId="77777777" w:rsidR="008F098D" w:rsidRDefault="008F098D" w:rsidP="008F098D">
      <w:pPr>
        <w:spacing w:before="240"/>
      </w:pPr>
      <w:r>
        <w:t>AACCTTAGAGGAGAACTTAGCAAGAGAATTTGGATTGTTTTTGACGGTGA</w:t>
      </w:r>
    </w:p>
    <w:p w14:paraId="0CAFC844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2107:2448:1351</w:t>
      </w:r>
    </w:p>
    <w:p w14:paraId="4EA28A3B" w14:textId="77777777" w:rsidR="008F098D" w:rsidRDefault="008F098D" w:rsidP="008F098D">
      <w:pPr>
        <w:spacing w:before="240"/>
      </w:pPr>
      <w:r>
        <w:t>CTCCAGCTCCAGGTACTGAAACTACATCTGCTCCATGAGAAGGTGATGAA</w:t>
      </w:r>
    </w:p>
    <w:p w14:paraId="4C9DD5BF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2309:6277:8640</w:t>
      </w:r>
    </w:p>
    <w:p w14:paraId="5E1DD1D5" w14:textId="77777777" w:rsidR="008F098D" w:rsidRDefault="008F098D" w:rsidP="008F098D">
      <w:pPr>
        <w:spacing w:before="240"/>
      </w:pPr>
      <w:r>
        <w:t>CACATTGAAAAATCGGCTGTGCCTCGGTTCTTCCTCGGTTTGACCAATGA</w:t>
      </w:r>
    </w:p>
    <w:p w14:paraId="3907C33A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1112:18502:7755</w:t>
      </w:r>
    </w:p>
    <w:p w14:paraId="79D962A8" w14:textId="77777777" w:rsidR="008F098D" w:rsidRDefault="008F098D" w:rsidP="008F098D">
      <w:pPr>
        <w:spacing w:before="240"/>
      </w:pPr>
      <w:r>
        <w:t>TGGATAAAACCATCAAGACCAACTCTTAATCGAGCCGGTCTGGTTTTCAT</w:t>
      </w:r>
    </w:p>
    <w:p w14:paraId="23AAB806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1404:13358:7852</w:t>
      </w:r>
    </w:p>
    <w:p w14:paraId="676294B8" w14:textId="77777777" w:rsidR="008F098D" w:rsidRDefault="008F098D" w:rsidP="008F098D">
      <w:pPr>
        <w:spacing w:before="240"/>
      </w:pPr>
      <w:r>
        <w:t>GGGCCGACGCGCATGTGACGCCGCTCGGAGAAAGAGGGCCGACGGGGGTG</w:t>
      </w:r>
    </w:p>
    <w:p w14:paraId="4BF04F2E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1409:19867:17313</w:t>
      </w:r>
    </w:p>
    <w:p w14:paraId="5D1A669C" w14:textId="77777777" w:rsidR="008F098D" w:rsidRDefault="008F098D" w:rsidP="008F098D">
      <w:pPr>
        <w:spacing w:before="240"/>
      </w:pPr>
      <w:r>
        <w:t>TAAATGGACAGGATATTTGCCTCCCAACTCAAACAGATTGTTTACCAACA</w:t>
      </w:r>
    </w:p>
    <w:p w14:paraId="58DF52C6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1406:25006:17008</w:t>
      </w:r>
    </w:p>
    <w:p w14:paraId="0A77698C" w14:textId="77777777" w:rsidR="008F098D" w:rsidRDefault="008F098D" w:rsidP="008F098D">
      <w:pPr>
        <w:spacing w:before="240"/>
      </w:pPr>
      <w:r>
        <w:t>CATCAATTGTTAATGACAAATCGTTATTCGATGAAGCAAAATACAAAGAA</w:t>
      </w:r>
    </w:p>
    <w:p w14:paraId="2218DDC1" w14:textId="77777777" w:rsidR="008F098D" w:rsidRDefault="008F098D" w:rsidP="008F098D">
      <w:pPr>
        <w:spacing w:before="240"/>
      </w:pPr>
      <w:r>
        <w:lastRenderedPageBreak/>
        <w:t>&gt;NDX551268_RUO:</w:t>
      </w:r>
      <w:proofErr w:type="gramStart"/>
      <w:r>
        <w:t>41:HNJG</w:t>
      </w:r>
      <w:proofErr w:type="gramEnd"/>
      <w:r>
        <w:t>3BGXN:2:23307:2111:12968</w:t>
      </w:r>
    </w:p>
    <w:p w14:paraId="2EFFE9F0" w14:textId="77777777" w:rsidR="008F098D" w:rsidRDefault="008F098D" w:rsidP="008F098D">
      <w:pPr>
        <w:spacing w:before="240"/>
      </w:pPr>
      <w:r>
        <w:t>TCCATGTATTGCGTTTAAAAAATGGGGTCCTAAGAAAATTGCAAAATATT</w:t>
      </w:r>
    </w:p>
    <w:p w14:paraId="2ABE7833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1607:25223:11134</w:t>
      </w:r>
    </w:p>
    <w:p w14:paraId="68161876" w14:textId="77777777" w:rsidR="008F098D" w:rsidRDefault="008F098D" w:rsidP="008F098D">
      <w:pPr>
        <w:spacing w:before="240"/>
      </w:pPr>
      <w:r>
        <w:t>TGATGATTCTGACTGTGATGATGATGATTATAATCGTGGTAAAGGTAGAA</w:t>
      </w:r>
    </w:p>
    <w:p w14:paraId="32B56233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1609:12642:6204</w:t>
      </w:r>
    </w:p>
    <w:p w14:paraId="7385179D" w14:textId="77777777" w:rsidR="008F098D" w:rsidRDefault="008F098D" w:rsidP="008F098D">
      <w:pPr>
        <w:spacing w:before="240"/>
      </w:pPr>
      <w:r>
        <w:t>GTACTACACCTAGACAAATCAGACAACAAGAGCTTAATCTCAGCA</w:t>
      </w:r>
    </w:p>
    <w:p w14:paraId="53E7E11D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2311:10932:4717</w:t>
      </w:r>
    </w:p>
    <w:p w14:paraId="01B3F1C7" w14:textId="77777777" w:rsidR="008F098D" w:rsidRDefault="008F098D" w:rsidP="008F098D">
      <w:pPr>
        <w:spacing w:before="240"/>
      </w:pPr>
      <w:r>
        <w:t>TTACTTGGCAGTGTTAGTTCTACAATATGAGAAACTAATTGACACTAGCC</w:t>
      </w:r>
    </w:p>
    <w:p w14:paraId="6F4F0368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2411:17310:6426</w:t>
      </w:r>
    </w:p>
    <w:p w14:paraId="45429BC1" w14:textId="77777777" w:rsidR="008F098D" w:rsidRDefault="008F098D" w:rsidP="008F098D">
      <w:pPr>
        <w:spacing w:before="240"/>
      </w:pPr>
      <w:r>
        <w:t>GTCTAACTAACTACGATATAGTAAAGAAGAACATTTTTTTTTTTGAGCTG</w:t>
      </w:r>
    </w:p>
    <w:p w14:paraId="275E05F8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1504:7100:6739</w:t>
      </w:r>
    </w:p>
    <w:p w14:paraId="5D17C02D" w14:textId="77777777" w:rsidR="008F098D" w:rsidRDefault="008F098D" w:rsidP="008F098D">
      <w:pPr>
        <w:spacing w:before="240"/>
      </w:pPr>
      <w:r>
        <w:t>ACTCTGTTTTTTCTTCTCAACTGGATTAGTCTAGACTGGTCTGATAATAT</w:t>
      </w:r>
    </w:p>
    <w:p w14:paraId="73346A5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2601:23117:2607</w:t>
      </w:r>
    </w:p>
    <w:p w14:paraId="3CDF9BD0" w14:textId="77777777" w:rsidR="008F098D" w:rsidRDefault="008F098D" w:rsidP="008F098D">
      <w:pPr>
        <w:spacing w:before="240"/>
      </w:pPr>
      <w:r>
        <w:t>TGATGGAACAGATGAAGAAGGAGGTGATAAATACGAGTCTTCAGTTGGAG</w:t>
      </w:r>
    </w:p>
    <w:p w14:paraId="69695419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1512:2712:15691</w:t>
      </w:r>
    </w:p>
    <w:p w14:paraId="08CC459C" w14:textId="77777777" w:rsidR="008F098D" w:rsidRDefault="008F098D" w:rsidP="008F098D">
      <w:pPr>
        <w:spacing w:before="240"/>
      </w:pPr>
      <w:r>
        <w:t>AAGAAAATGGTGAGTCTATACATGATACTCGAATATGAACAATAAGAAGA</w:t>
      </w:r>
    </w:p>
    <w:p w14:paraId="1F97352F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2310:10922:16097</w:t>
      </w:r>
    </w:p>
    <w:p w14:paraId="06E018CE" w14:textId="77777777" w:rsidR="008F098D" w:rsidRDefault="008F098D" w:rsidP="008F098D">
      <w:pPr>
        <w:spacing w:before="240"/>
      </w:pPr>
      <w:r>
        <w:t>ACATTACACTCATCCTCACCAACCATCACAAACCCCATCTCCACAATCAC</w:t>
      </w:r>
    </w:p>
    <w:p w14:paraId="5E244A4F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1505:8301:15225</w:t>
      </w:r>
    </w:p>
    <w:p w14:paraId="3143B0BC" w14:textId="77777777" w:rsidR="008F098D" w:rsidRDefault="008F098D" w:rsidP="008F098D">
      <w:pPr>
        <w:spacing w:before="240"/>
      </w:pPr>
      <w:r>
        <w:t>TGCTGGATGTATACAAAAAGATAAACTAAATATAGATTGCGGCCGTATCT</w:t>
      </w:r>
    </w:p>
    <w:p w14:paraId="0CDFF5B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1102:16376:14319</w:t>
      </w:r>
    </w:p>
    <w:p w14:paraId="06E12F2B" w14:textId="77777777" w:rsidR="008F098D" w:rsidRDefault="008F098D" w:rsidP="008F098D">
      <w:pPr>
        <w:spacing w:before="240"/>
      </w:pPr>
      <w:r>
        <w:t>TAACATATATGATCATAATAATAACGTCATTGATTGTTCCCACTATAATG</w:t>
      </w:r>
    </w:p>
    <w:p w14:paraId="07DB2A04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2103:24510:11444</w:t>
      </w:r>
    </w:p>
    <w:p w14:paraId="7DE78110" w14:textId="77777777" w:rsidR="008F098D" w:rsidRDefault="008F098D" w:rsidP="008F098D">
      <w:pPr>
        <w:spacing w:before="240"/>
      </w:pPr>
      <w:r>
        <w:t>GGTAGTAGCAGCTGAAACATCTTCGTATTCAGTGGTAGTAACAGTTGGGT</w:t>
      </w:r>
    </w:p>
    <w:p w14:paraId="354F4A0F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2402:1776:15171</w:t>
      </w:r>
    </w:p>
    <w:p w14:paraId="3DD8F60B" w14:textId="77777777" w:rsidR="008F098D" w:rsidRDefault="008F098D" w:rsidP="008F098D">
      <w:pPr>
        <w:spacing w:before="240"/>
      </w:pPr>
      <w:r>
        <w:t>GATATAAATTGCTTCTTCAATCATATTTGTATCAATGCTTAAGTTTGCGA</w:t>
      </w:r>
    </w:p>
    <w:p w14:paraId="4763E09B" w14:textId="77777777" w:rsidR="008F098D" w:rsidRDefault="008F098D" w:rsidP="008F098D">
      <w:pPr>
        <w:spacing w:before="240"/>
      </w:pPr>
      <w:r>
        <w:lastRenderedPageBreak/>
        <w:t>&gt;NDX551268_RUO:</w:t>
      </w:r>
      <w:proofErr w:type="gramStart"/>
      <w:r>
        <w:t>41:HNJG</w:t>
      </w:r>
      <w:proofErr w:type="gramEnd"/>
      <w:r>
        <w:t>3BGXN:2:12209:22083:15907</w:t>
      </w:r>
    </w:p>
    <w:p w14:paraId="5DAC87A1" w14:textId="77777777" w:rsidR="008F098D" w:rsidRDefault="008F098D" w:rsidP="008F098D">
      <w:pPr>
        <w:spacing w:before="240"/>
      </w:pPr>
      <w:r>
        <w:t>CTTCCTGACCCCATGGTTGTAGTTTGTTCTACTCGTAAGATGTATTATCT</w:t>
      </w:r>
    </w:p>
    <w:p w14:paraId="3EDC05DA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1411:23578:6595</w:t>
      </w:r>
    </w:p>
    <w:p w14:paraId="19D95849" w14:textId="77777777" w:rsidR="008F098D" w:rsidRDefault="008F098D" w:rsidP="008F098D">
      <w:pPr>
        <w:spacing w:before="240"/>
      </w:pPr>
      <w:r>
        <w:t>GAACTAACTTCTGGGGAAGATCTAGCTAGTCAAATATCTTTTTGGTCAGT</w:t>
      </w:r>
    </w:p>
    <w:p w14:paraId="421CA510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3609:20204:2932</w:t>
      </w:r>
    </w:p>
    <w:p w14:paraId="5FF527A9" w14:textId="77777777" w:rsidR="008F098D" w:rsidRDefault="008F098D" w:rsidP="008F098D">
      <w:pPr>
        <w:spacing w:before="240"/>
      </w:pPr>
      <w:r>
        <w:t>AAGTATTGACTGAGAAATTGGACCCCAATAGAACTGATTTAGCATTGTAT</w:t>
      </w:r>
    </w:p>
    <w:p w14:paraId="5AFF57DC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2311:24699:13711</w:t>
      </w:r>
    </w:p>
    <w:p w14:paraId="10DA681E" w14:textId="77777777" w:rsidR="008F098D" w:rsidRDefault="008F098D" w:rsidP="008F098D">
      <w:pPr>
        <w:spacing w:before="240"/>
      </w:pPr>
      <w:r>
        <w:t>TCTTCAGTGTGCATTGTGAAACAGGCAACCATCCAGGCAATGAATGTAAA</w:t>
      </w:r>
    </w:p>
    <w:p w14:paraId="25D90E88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1404:25714:15168</w:t>
      </w:r>
    </w:p>
    <w:p w14:paraId="130F43C3" w14:textId="77777777" w:rsidR="008F098D" w:rsidRDefault="008F098D" w:rsidP="008F098D">
      <w:pPr>
        <w:spacing w:before="240"/>
      </w:pPr>
      <w:r>
        <w:t>TCATGGACAATAGACCCTTGTTCCGTCACCAAACTGATGCATGCAGAAAT</w:t>
      </w:r>
    </w:p>
    <w:p w14:paraId="4BA746D6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3402:3553:6631</w:t>
      </w:r>
    </w:p>
    <w:p w14:paraId="6B556604" w14:textId="77777777" w:rsidR="008F098D" w:rsidRDefault="008F098D" w:rsidP="008F098D">
      <w:pPr>
        <w:spacing w:before="240"/>
      </w:pPr>
      <w:r>
        <w:t>TAAATTACTGCAAAGAACTATGGAAATTGGCACATAGACATATATATATG</w:t>
      </w:r>
    </w:p>
    <w:p w14:paraId="4637A555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1509:16192:14713</w:t>
      </w:r>
    </w:p>
    <w:p w14:paraId="5FCE8DB6" w14:textId="77777777" w:rsidR="008F098D" w:rsidRDefault="008F098D" w:rsidP="008F098D">
      <w:pPr>
        <w:spacing w:before="240"/>
      </w:pPr>
      <w:r>
        <w:t>GTTTTAAGATTTCTGTTTTATTTCATTTCAACCGATTATTTGTATAATAA</w:t>
      </w:r>
    </w:p>
    <w:p w14:paraId="121F652C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3607:2351:14892</w:t>
      </w:r>
    </w:p>
    <w:p w14:paraId="59790B98" w14:textId="77777777" w:rsidR="008F098D" w:rsidRDefault="008F098D" w:rsidP="008F098D">
      <w:pPr>
        <w:spacing w:before="240"/>
      </w:pPr>
      <w:r>
        <w:t>CAATTTTTCATCAAGAACATCAGCTACTTGTGAATAACCAGCACCATAAC</w:t>
      </w:r>
    </w:p>
    <w:p w14:paraId="13BEB26B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11101:22767:16608</w:t>
      </w:r>
    </w:p>
    <w:p w14:paraId="15CF7170" w14:textId="77777777" w:rsidR="008F098D" w:rsidRDefault="008F098D" w:rsidP="008F098D">
      <w:pPr>
        <w:spacing w:before="240"/>
      </w:pPr>
      <w:r>
        <w:t>CTTGCTTTGCTTTTGTTTGTCATTTTGCATTGCTACTGTGAGTGTATTGT</w:t>
      </w:r>
    </w:p>
    <w:p w14:paraId="523FA2DD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2109:1672:5512</w:t>
      </w:r>
    </w:p>
    <w:p w14:paraId="6E57D592" w14:textId="77777777" w:rsidR="008F098D" w:rsidRDefault="008F098D" w:rsidP="008F098D">
      <w:pPr>
        <w:spacing w:before="240"/>
      </w:pPr>
      <w:r>
        <w:t>AAATTCGACAAAGGAAAAGATGCGTATGACAATGGCAAGCATTCTTATGA</w:t>
      </w:r>
    </w:p>
    <w:p w14:paraId="3AA92159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2404:19974:5385</w:t>
      </w:r>
    </w:p>
    <w:p w14:paraId="05712EF9" w14:textId="77777777" w:rsidR="008F098D" w:rsidRDefault="008F098D" w:rsidP="008F098D">
      <w:pPr>
        <w:spacing w:before="240"/>
      </w:pPr>
      <w:r>
        <w:t>TCTTTTAAAAATGGGTATTTCAAGAAAAAGAGAGTTTAATAATAATAGAT</w:t>
      </w:r>
    </w:p>
    <w:p w14:paraId="6223BF8D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3111:13170:8998</w:t>
      </w:r>
    </w:p>
    <w:p w14:paraId="10786DCD" w14:textId="77777777" w:rsidR="008F098D" w:rsidRDefault="008F098D" w:rsidP="008F098D">
      <w:pPr>
        <w:spacing w:before="240"/>
      </w:pPr>
      <w:r>
        <w:t>GATCAAGAGATCATAATATTCATGTTTGGCAATTACCAATTGTTGATGAA</w:t>
      </w:r>
    </w:p>
    <w:p w14:paraId="77190253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3609:1835:11976</w:t>
      </w:r>
    </w:p>
    <w:p w14:paraId="157B147B" w14:textId="77777777" w:rsidR="008F098D" w:rsidRDefault="008F098D" w:rsidP="008F098D">
      <w:pPr>
        <w:spacing w:before="240"/>
      </w:pPr>
      <w:r>
        <w:lastRenderedPageBreak/>
        <w:t>TAATATTACGTGACGGTTATCAGTTCATACTAAAAATGTATGCTTTAAAT</w:t>
      </w:r>
    </w:p>
    <w:p w14:paraId="2DCD5C92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22212:16594:1613</w:t>
      </w:r>
    </w:p>
    <w:p w14:paraId="3A65151F" w14:textId="77777777" w:rsidR="008F098D" w:rsidRDefault="008F098D" w:rsidP="008F098D">
      <w:pPr>
        <w:spacing w:before="240"/>
      </w:pPr>
      <w:r>
        <w:t>TATACAACTAATGTTGAAAGAAAGCAAAAATGTTATGTAACTATACATTT</w:t>
      </w:r>
    </w:p>
    <w:p w14:paraId="52E8160F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3604:14576:9550</w:t>
      </w:r>
    </w:p>
    <w:p w14:paraId="2CA32873" w14:textId="77777777" w:rsidR="008F098D" w:rsidRDefault="008F098D" w:rsidP="008F098D">
      <w:pPr>
        <w:spacing w:before="240"/>
      </w:pPr>
      <w:r>
        <w:t>TTGGAGGGTTAAAGACAAAACAAGAACAACAACAGAAAAAGCCTCACCAT</w:t>
      </w:r>
    </w:p>
    <w:p w14:paraId="0A5385F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1105:11757:17177</w:t>
      </w:r>
    </w:p>
    <w:p w14:paraId="414630F0" w14:textId="77777777" w:rsidR="008F098D" w:rsidRDefault="008F098D" w:rsidP="008F098D">
      <w:pPr>
        <w:spacing w:before="240"/>
      </w:pPr>
      <w:r>
        <w:t>ATGTAACCGGCGCGGTAAGACTGGGACGAGCGTATGACAGCTCCCTGTAC</w:t>
      </w:r>
    </w:p>
    <w:p w14:paraId="3CD03E7B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1302:25763:15718</w:t>
      </w:r>
    </w:p>
    <w:p w14:paraId="1BF9BF9D" w14:textId="77777777" w:rsidR="008F098D" w:rsidRDefault="008F098D" w:rsidP="008F098D">
      <w:pPr>
        <w:spacing w:before="240"/>
      </w:pPr>
      <w:r>
        <w:t>GTATATTATAATTAATCTGTGTGTGATGATTTACCAAATAAAAAAAATTA</w:t>
      </w:r>
    </w:p>
    <w:p w14:paraId="5738B616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21610:24110:11581</w:t>
      </w:r>
    </w:p>
    <w:p w14:paraId="35AE51D8" w14:textId="77777777" w:rsidR="008F098D" w:rsidRDefault="008F098D" w:rsidP="008F098D">
      <w:pPr>
        <w:spacing w:before="240"/>
      </w:pPr>
      <w:r>
        <w:t>GACTAATCATATTACTAAGTCAAAATGCATGGATGATGGT</w:t>
      </w:r>
    </w:p>
    <w:p w14:paraId="7B869BDD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1601:4369:7738</w:t>
      </w:r>
    </w:p>
    <w:p w14:paraId="761669AA" w14:textId="77777777" w:rsidR="008F098D" w:rsidRDefault="008F098D" w:rsidP="008F098D">
      <w:pPr>
        <w:spacing w:before="240"/>
      </w:pPr>
      <w:r>
        <w:t>GTCTTGGATAAGCAAATCGTGCTGTTGAGAGAAACTCCGCGATGGTATGA</w:t>
      </w:r>
    </w:p>
    <w:p w14:paraId="54E08CAD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3501:8323:2370</w:t>
      </w:r>
    </w:p>
    <w:p w14:paraId="4581B4AB" w14:textId="77777777" w:rsidR="008F098D" w:rsidRDefault="008F098D" w:rsidP="008F098D">
      <w:pPr>
        <w:spacing w:before="240"/>
      </w:pPr>
      <w:r>
        <w:t>CAATAATCAACAACCCAACAACAACTTTGACTATACAACTCTATTACCTG</w:t>
      </w:r>
    </w:p>
    <w:p w14:paraId="1BFCEC93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2104:21601:7319</w:t>
      </w:r>
    </w:p>
    <w:p w14:paraId="510C7ED2" w14:textId="77777777" w:rsidR="008F098D" w:rsidRDefault="008F098D" w:rsidP="008F098D">
      <w:pPr>
        <w:spacing w:before="240"/>
      </w:pPr>
      <w:r>
        <w:t>CTCTAAGGTTGAAATACTGGAAGTCTCTAGTCTGAATTCTGAGAGTCAAG</w:t>
      </w:r>
    </w:p>
    <w:p w14:paraId="676A19B3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21608:21525:1443</w:t>
      </w:r>
    </w:p>
    <w:p w14:paraId="6C68D8F1" w14:textId="77777777" w:rsidR="008F098D" w:rsidRDefault="008F098D" w:rsidP="008F098D">
      <w:pPr>
        <w:spacing w:before="240"/>
      </w:pPr>
      <w:r>
        <w:t>TTGTGGTACGGAGATATTGCCACAGGGGATATAATAGCAACTACCTTTAC</w:t>
      </w:r>
    </w:p>
    <w:p w14:paraId="0D578B7E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1109:14212:14787</w:t>
      </w:r>
    </w:p>
    <w:p w14:paraId="728F10A6" w14:textId="77777777" w:rsidR="008F098D" w:rsidRDefault="008F098D" w:rsidP="008F098D">
      <w:pPr>
        <w:spacing w:before="240"/>
      </w:pPr>
      <w:r>
        <w:t>AGATTAGGGATGTGATCTGGAATCGGTGTGAATTATCCCTCTTATTCTCT</w:t>
      </w:r>
    </w:p>
    <w:p w14:paraId="757EB320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1:23204:22405:19743</w:t>
      </w:r>
    </w:p>
    <w:p w14:paraId="18AAD886" w14:textId="77777777" w:rsidR="008F098D" w:rsidRDefault="008F098D" w:rsidP="008F098D">
      <w:pPr>
        <w:spacing w:before="240"/>
      </w:pPr>
      <w:r>
        <w:t>AAATCTTCAGGGATATTTTAATAATTAAAATCAATGTATTAACTCTGATG</w:t>
      </w:r>
    </w:p>
    <w:p w14:paraId="6D4156EE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2:13307:4748:8032</w:t>
      </w:r>
    </w:p>
    <w:p w14:paraId="7EB0E8E2" w14:textId="77777777" w:rsidR="008F098D" w:rsidRDefault="008F098D" w:rsidP="008F098D">
      <w:pPr>
        <w:spacing w:before="240"/>
      </w:pPr>
      <w:r>
        <w:t>TACGTAATCCACAGTTTTTAAATTCTTTTAGATCAAACATTCATACCCCA</w:t>
      </w:r>
    </w:p>
    <w:p w14:paraId="63E33331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3:12609:12852:10332</w:t>
      </w:r>
    </w:p>
    <w:p w14:paraId="1E2FB9D7" w14:textId="77777777" w:rsidR="008F098D" w:rsidRDefault="008F098D" w:rsidP="008F098D">
      <w:pPr>
        <w:spacing w:before="240"/>
      </w:pPr>
      <w:r>
        <w:lastRenderedPageBreak/>
        <w:t>GAATGAGACCCTACAATAGCTGATTTTACCGGTTGATGAGATTGTCGCTG</w:t>
      </w:r>
    </w:p>
    <w:p w14:paraId="27F93B2F" w14:textId="77777777" w:rsidR="008F098D" w:rsidRDefault="008F098D" w:rsidP="008F098D">
      <w:pPr>
        <w:spacing w:before="240"/>
      </w:pPr>
      <w:r>
        <w:t>&gt;NDX551268_RUO:</w:t>
      </w:r>
      <w:proofErr w:type="gramStart"/>
      <w:r>
        <w:t>41:HNJG</w:t>
      </w:r>
      <w:proofErr w:type="gramEnd"/>
      <w:r>
        <w:t>3BGXN:4:12409:2516:12928</w:t>
      </w:r>
    </w:p>
    <w:p w14:paraId="58F1AED1" w14:textId="1F6037E4" w:rsidR="00DE23E8" w:rsidRPr="001549D3" w:rsidRDefault="008F098D" w:rsidP="008F098D">
      <w:pPr>
        <w:spacing w:before="240"/>
      </w:pPr>
      <w:r>
        <w:t>GAATTATATTGTGTACCATTTTCTCTTCACTTCTCTACTCCTCTCTTCTC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183C2F" w14:textId="77777777" w:rsidR="00530737" w:rsidRDefault="00530737" w:rsidP="00117666">
      <w:pPr>
        <w:spacing w:after="0"/>
      </w:pPr>
      <w:r>
        <w:separator/>
      </w:r>
    </w:p>
  </w:endnote>
  <w:endnote w:type="continuationSeparator" w:id="0">
    <w:p w14:paraId="3A80DF18" w14:textId="77777777" w:rsidR="00530737" w:rsidRDefault="005307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1D1A7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D1A7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D1A7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1D1A7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D1A7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D1A7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6236E3" w14:textId="77777777" w:rsidR="00530737" w:rsidRDefault="00530737" w:rsidP="00117666">
      <w:pPr>
        <w:spacing w:after="0"/>
      </w:pPr>
      <w:r>
        <w:separator/>
      </w:r>
    </w:p>
  </w:footnote>
  <w:footnote w:type="continuationSeparator" w:id="0">
    <w:p w14:paraId="60924A96" w14:textId="77777777" w:rsidR="00530737" w:rsidRDefault="005307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1D1A7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1D1A7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54E9"/>
    <w:rsid w:val="00177D84"/>
    <w:rsid w:val="001D1A71"/>
    <w:rsid w:val="00253D95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735FA"/>
    <w:rsid w:val="004961FF"/>
    <w:rsid w:val="004F33AA"/>
    <w:rsid w:val="00517A89"/>
    <w:rsid w:val="005250F2"/>
    <w:rsid w:val="0053073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2EFA"/>
    <w:rsid w:val="00790BB3"/>
    <w:rsid w:val="007C206C"/>
    <w:rsid w:val="00803D24"/>
    <w:rsid w:val="00817DD6"/>
    <w:rsid w:val="00885156"/>
    <w:rsid w:val="008F098D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4A1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0</Pages>
  <Words>5419</Words>
  <Characters>30891</Characters>
  <Application>Microsoft Office Word</Application>
  <DocSecurity>0</DocSecurity>
  <Lines>257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琦蓓 滕</cp:lastModifiedBy>
  <cp:revision>6</cp:revision>
  <cp:lastPrinted>2013-10-03T12:51:00Z</cp:lastPrinted>
  <dcterms:created xsi:type="dcterms:W3CDTF">2022-11-17T16:58:00Z</dcterms:created>
  <dcterms:modified xsi:type="dcterms:W3CDTF">2024-05-12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